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A85A2F">
      <w:r>
        <w:rPr>
          <w:rFonts w:hint="eastAsia"/>
          <w:lang w:val="en-US" w:eastAsia="zh-CN"/>
        </w:rPr>
        <w:t>Figure S</w:t>
      </w:r>
      <w:bookmarkStart w:id="0" w:name="_GoBack"/>
      <w:bookmarkEnd w:id="0"/>
      <w:r>
        <w:rPr>
          <w:rFonts w:hint="eastAsia"/>
          <w:lang w:val="en-US" w:eastAsia="zh-CN"/>
        </w:rPr>
        <w:t xml:space="preserve">1. </w:t>
      </w:r>
      <w:r>
        <w:rPr>
          <w:rFonts w:hint="eastAsia"/>
        </w:rPr>
        <w:t>Trend analysis of the association between smoking and fatty liver in the obese population and the influence of sedentary behavior. The vertical axis represents the incidence of fatty liver, while the horizontal axis represents the degree of smoking. In the analysis, adjustments were made for the following variables: Age, Sex, Race, Education level, Marital status, Economic status, Drinking, Sedentary behavior, TC, HDL-C, DM, and Obesity status.</w:t>
      </w:r>
    </w:p>
    <w:p w14:paraId="1B58E2C1">
      <w:r>
        <w:rPr>
          <w:i/>
          <w:sz w:val="18"/>
          <w:szCs w:val="18"/>
        </w:rPr>
        <mc:AlternateContent>
          <mc:Choice Requires="wpg">
            <w:drawing>
              <wp:anchor distT="0" distB="0" distL="114300" distR="114300" simplePos="0" relativeHeight="251659264" behindDoc="0" locked="0" layoutInCell="1" allowOverlap="1">
                <wp:simplePos x="0" y="0"/>
                <wp:positionH relativeFrom="column">
                  <wp:posOffset>0</wp:posOffset>
                </wp:positionH>
                <wp:positionV relativeFrom="paragraph">
                  <wp:posOffset>196215</wp:posOffset>
                </wp:positionV>
                <wp:extent cx="5067935" cy="4509135"/>
                <wp:effectExtent l="0" t="0" r="0" b="5715"/>
                <wp:wrapTopAndBottom/>
                <wp:docPr id="878102211" name="组合 10"/>
                <wp:cNvGraphicFramePr/>
                <a:graphic xmlns:a="http://schemas.openxmlformats.org/drawingml/2006/main">
                  <a:graphicData uri="http://schemas.microsoft.com/office/word/2010/wordprocessingGroup">
                    <wpg:wgp>
                      <wpg:cNvGrpSpPr/>
                      <wpg:grpSpPr>
                        <a:xfrm>
                          <a:off x="0" y="0"/>
                          <a:ext cx="5067935" cy="4509135"/>
                          <a:chOff x="0" y="0"/>
                          <a:chExt cx="5068024" cy="4509296"/>
                        </a:xfrm>
                      </wpg:grpSpPr>
                      <pic:pic xmlns:pic="http://schemas.openxmlformats.org/drawingml/2006/picture">
                        <pic:nvPicPr>
                          <pic:cNvPr id="1859879698" name="图片 6"/>
                          <pic:cNvPicPr>
                            <a:picLocks noChangeAspect="1"/>
                          </pic:cNvPicPr>
                        </pic:nvPicPr>
                        <pic:blipFill>
                          <a:blip r:embed="rId4"/>
                          <a:stretch>
                            <a:fillRect/>
                          </a:stretch>
                        </pic:blipFill>
                        <pic:spPr>
                          <a:xfrm>
                            <a:off x="0" y="40512"/>
                            <a:ext cx="2159635" cy="2159635"/>
                          </a:xfrm>
                          <a:prstGeom prst="rect">
                            <a:avLst/>
                          </a:prstGeom>
                        </pic:spPr>
                      </pic:pic>
                      <pic:pic xmlns:pic="http://schemas.openxmlformats.org/drawingml/2006/picture">
                        <pic:nvPicPr>
                          <pic:cNvPr id="551970244" name="图片 7"/>
                          <pic:cNvPicPr>
                            <a:picLocks noChangeAspect="1"/>
                          </pic:cNvPicPr>
                        </pic:nvPicPr>
                        <pic:blipFill>
                          <a:blip r:embed="rId5"/>
                          <a:stretch>
                            <a:fillRect/>
                          </a:stretch>
                        </pic:blipFill>
                        <pic:spPr>
                          <a:xfrm>
                            <a:off x="2801074" y="0"/>
                            <a:ext cx="2266950" cy="2266950"/>
                          </a:xfrm>
                          <a:prstGeom prst="rect">
                            <a:avLst/>
                          </a:prstGeom>
                        </pic:spPr>
                      </pic:pic>
                      <pic:pic xmlns:pic="http://schemas.openxmlformats.org/drawingml/2006/picture">
                        <pic:nvPicPr>
                          <pic:cNvPr id="1268138522" name="图片 4"/>
                          <pic:cNvPicPr>
                            <a:picLocks noChangeAspect="1"/>
                          </pic:cNvPicPr>
                        </pic:nvPicPr>
                        <pic:blipFill>
                          <a:blip r:embed="rId6"/>
                          <a:stretch>
                            <a:fillRect/>
                          </a:stretch>
                        </pic:blipFill>
                        <pic:spPr>
                          <a:xfrm>
                            <a:off x="2853160" y="2349661"/>
                            <a:ext cx="2159635" cy="2159635"/>
                          </a:xfrm>
                          <a:prstGeom prst="rect">
                            <a:avLst/>
                          </a:prstGeom>
                        </pic:spPr>
                      </pic:pic>
                      <pic:pic xmlns:pic="http://schemas.openxmlformats.org/drawingml/2006/picture">
                        <pic:nvPicPr>
                          <pic:cNvPr id="325032029" name="图片 9"/>
                          <pic:cNvPicPr>
                            <a:picLocks noChangeAspect="1"/>
                          </pic:cNvPicPr>
                        </pic:nvPicPr>
                        <pic:blipFill>
                          <a:blip r:embed="rId7"/>
                          <a:stretch>
                            <a:fillRect/>
                          </a:stretch>
                        </pic:blipFill>
                        <pic:spPr>
                          <a:xfrm>
                            <a:off x="75236" y="2349661"/>
                            <a:ext cx="2159635" cy="2159635"/>
                          </a:xfrm>
                          <a:prstGeom prst="rect">
                            <a:avLst/>
                          </a:prstGeom>
                        </pic:spPr>
                      </pic:pic>
                    </wpg:wgp>
                  </a:graphicData>
                </a:graphic>
              </wp:anchor>
            </w:drawing>
          </mc:Choice>
          <mc:Fallback>
            <w:pict>
              <v:group id="组合 10" o:spid="_x0000_s1026" o:spt="203" style="position:absolute;left:0pt;margin-left:0pt;margin-top:15.45pt;height:355.05pt;width:399.05pt;mso-wrap-distance-bottom:0pt;mso-wrap-distance-top:0pt;z-index:251659264;mso-width-relative:page;mso-height-relative:page;" coordsize="5068024,4509296" o:gfxdata="UEsDBAoAAAAAAIdO4kAAAAAAAAAAAAAAAAAEAAAAZHJzL1BLAwQUAAAACACHTuJAkZ/NpdgAAAAH&#10;AQAADwAAAGRycy9kb3ducmV2LnhtbE2PzU7DMBCE70i8g7VI3Khtyk+bxqlQBZwqJFok1Ns23iZR&#10;YzuK3aR9e5YT3HY0o5lv8+XZtWKgPjbBG9ATBYJ8GWzjKwNf27e7GYiY0FtsgycDF4qwLK6vcsxs&#10;GP0nDZtUCS7xMUMDdUpdJmUsa3IYJ6Ejz94h9A4Ty76StseRy10r75V6kg4bzws1drSqqTxuTs7A&#10;+4jjy1S/DuvjYXXZbR8/vteajLm90WoBItE5/YXhF5/RoWCmfTh5G0VrgB9JBqZqDoLd5/lMg9jz&#10;8aAVyCKX//mLH1BLAwQUAAAACACHTuJAlD83KcgCAABuCwAADgAAAGRycy9lMm9Eb2MueG1s3VZL&#10;btswEN0X6B0I7RtJlPVF7KBomqBA0Br9HIChqA8qiQRJf7Iv0GbXfY9SoLcJco0OKdmObRQNCheF&#10;u7A8I3KGb948Ujw9W7YNmjOpat6NHf/EcxDrKM/rrhw7H95fPEscpDTpctLwjo2dG6acs8nTJ6cL&#10;kTHMK97kTCJI0qlsIcZOpbXIXFfRirVEnXDBOhgsuGyJBleWbi7JArK3jYs9L3IXXOZCcsqUgrfn&#10;/aAzZJSPSciLoqbsnNNZyzrdZ5WsIRpKUlUtlDOxaIuCUf2mKBTTqBk7UKm2T1gE7GvzdCenJCsl&#10;EVVNBwjkMRB2ampJ3cGi61TnRBM0k/Veqramkite6BPKW7cvxDICVfjeDjeXks+EraXMFqVYkw6N&#10;2mH9j9PS1/OpRHU+dpI48T2Mfd9BHWmh8fffP919/YJ8S9JClBnMvZTinZhKYM28KHvP1L0sZGv+&#10;oSK0tPTerOllS40ovAy9KE6D0EEUxkahl/rg2AbQCrq0F0erl5vIxMOjTSROIxPprhZ2t+CImmbw&#10;G/gCa4+v36sUovRMMmDfZOvm05pOZe9sOPOTME3iNEphz/Sk3X37cX/7GVl0JtDM7SOJgXTF6UeF&#10;Ov6iIl3JnisBAoVNaGvZnu4ad2vZ66YWF3XTGJqNfdgdg2TG2msGQpCvcguIZEpLpmllFixg4bcA&#10;tid9PWBRboAZzAr08UtFjLzQx33PV6rAfphGK1WsnIe9BeKk0peMt8gYABBwQF9IRuZXakC0mgKa&#10;2ICwJrh928D4+4oIQz+NQaqg1S1BxKZog+w4BTH0bN33AwgCJ3DgxcDT/kGBcRSlIRzR5qBYOUcr&#10;CR9HiR8kIcY7mhgdtyaCfh8fVhNh4EfQeNP3YJRG0XAS/Z+HRYBDL8AeTneEkR63MKyuD/v1iEMc&#10;RP9YFvaOAdcwe+0YrozmnvfQB/vhNXnyE1BLAwQKAAAAAACHTuJAAAAAAAAAAAAAAAAACgAAAGRy&#10;cy9tZWRpYS9QSwMEFAAAAAgAh07iQEnQgtWQXwAAi18AABQAAABkcnMvbWVkaWEvaW1hZ2UxLnBu&#10;ZwGLX3SgiVBORw0KGgoAAAANSUhEUgAAAgcAAAIICAYAAAD6903uAAAACXBIWXMAACHVAAAh1QEE&#10;nLSdAAAgAElEQVR4nOzdd1QUV/8G8Ge20UFUEGygIiBGRUGRKBCxBWOJNfZXBdFYY1QixlhiF3vi&#10;G1ssscSuWBKjRkWxo6CisfcakKawtN35/eHL/hypJsICPp9zOCdO/c5Cdp+9984dQRRFEURERET/&#10;I9N3AURERFS8MBwQERGRBMMBERERSTAcEBERkQTDAREREUkwHBAREZEEwwERERFJMBwQERGRBMMB&#10;ERERSTAcEBERkQTDAREREUkwHBAREZEEwwERERFJMBwQERGRBMMBERERSTAcEBERkQTDAREREUkw&#10;HBAREZEEwwERERFJMBwQERGRBMMBERERSTAcEBERkQTDAREREUkwHBAREZEEwwERERFJMBwQERGR&#10;BMMBERERSTAcEBERkQTDAREREUkwHBAREZEEwwERERFJMBwQERGRBMMBERERSTAcEBERkQTDARER&#10;EUkwHBAREZEEwwERERFJMBwQERGRBMMBERERSTAcEBERkQTDAREREUkwHFCpk5ycjPDwcKSmpua5&#10;nVarxaVLl/DkyZMiqoyIqGRgOKBSJS0tDaNHj8b06dMRExOT77Zz587FoEGD8PTpU8m6jIwMrFix&#10;AkuXLs227sWLF1i6dCmuXbv2TrWJooiUlBSkpaW90355OXjwIIKCghAfH//ejlnS5Pa6Pn36FFOm&#10;TMGdO3cKdByNRoMFCxbgwIEDhVFmvjIyMpCSkgKtVquX8xO9ieGASg1RFLFo0SJER0cjJCQEVapU&#10;yXN7IyMjzJ07F5mZmQgODkZGRoZuXWZmJlavXo2VK1fip59+kuz34sULrFy5Ejdu3Hin+tRqNfz8&#10;/DB9+vR32i8v9+7dw5EjR95r4CiJfH19MW3aNMmye/fuYc+ePbh+/XqBjpGRkYGdO3ciLCysMErM&#10;15YtW+Dt7Y3bt2/r5fxEb2I4oFLj5s2b2LFjB/r164fatWtL1omiiMzMTIiiKFlubW2NUaNGITo6&#10;Gnv37s12TAMDA/zxxx8FfsPWarXQaDT//CJyodFo8j1ubtf49nHy+maq1WoLdIy81udVX377FuQ6&#10;C3p+Ozs7+Pn5wdHRsUDnUSqVaN++Pby8vP5x7fl96/83fx8F+d0QvS8KfRdA9L7s2LEDhoaG6NGj&#10;BwRBAPD6DTU0NBS7du1CTEwMTExM4OPjg8DAQKhUKgBA8+bNUb16dWzZsgWff/65bl8AaNGiBcLD&#10;w7FixQrMnDkTgiDk+OZ87do1rF69GteuXYNWq0W1atXQs2dPeHh4QBAE/PTTTzh37hxSUlJw6tQp&#10;DBw4ENWrV0dwcHCe13Tx4kWsW7dO10pRo0YN9O3bF/Xr15dsFxUVhT179uDevXuwtbWFv78/PD09&#10;deufPn2KZcuWITIyEiqVCq1atUK/fv2gVCoBANevX8f69etx5coVpKWloVKlSvj888/h5+enez2u&#10;X7+OFStW4Nq1a7CwsECnTp3QsWNHyGS5f8c4f/48li5dig4dOuDYsWO4evUqypUrh969e6Nly5a6&#10;7a5evYoVK1bg1q1bEAQBTk5OGD58OKpWrQpRFBEUFITy5ctDpVLh6NGjMDExwZdffokrV67g/Pnz&#10;yMzM1L2u1apVw/jx4xEfH49nz54hJiYGNWrUAABcunQJa9euxc2bNwEATk5OujCp0Whw//59WFhY&#10;AADCw8Oxdu1adOrUCQcOHMDNmzdhZWWF/v37w9vbW/I7WrlyJe7evQuZTIbatWtjxIgRsLW1RUZG&#10;Br755hvY2dnBzMwM+/fvh1qthrOzs+76YmJiMH78eDx//hwAMHnyZBgbG2Pw4MFwc3PDgwcPsHbt&#10;Wly6dAkpKSmwtrZGmzZt0Llz5zxfe6J/g39ZVCqIoojw8HB4e3vD2NhYt3znzp2YPn06atWqhSlT&#10;pqBVq1ZYs2YNNm7cqNtGLpejVatWuHPnTrbxBRYWFujZsycOHz6c6xiDK1euICAgAHfv3sWAAQMw&#10;dOhQqNVqjBgxAkeOHAEAuLi4wMvLC0qlEjY2NvDx8cn2Af+2c+fOYfDgwXj27BkCAwMxaNAgxMXF&#10;YciQITh9+rTk2idPngw7Ozv4+/tDqVRi1KhRuHDhAgDg2bNn6N+/P549e4aRI0eid+/e2LlzJyZO&#10;nAitVovHjx/D398fT548wciRI3Wv1+TJk7FlyxYAQHR0NAYOHAiVSoWgoCB89tlnWLx4MZYtW5bn&#10;NcTHxyMyMhJTpkyBSqXCwIEDUaZMGYwfPx779+/X1Td48GDExsYiKCgIw4cPx6VLl/Dtt9/qvmVf&#10;vnwZW7duxZEjR9CpUyc0bNgQWq0WLi4u8Pb2hkwmy/a6JiUlITIyUjce48yZMxg0aBCSk5MxcuRI&#10;DBkyBPfu3cOgQYNw8+ZNaLVaXLx4Effu3QPwuvsoMjISEydOhKWlJQYOHAhDQ0OMGTNG1/Vw9+5d&#10;3e87ODgYQ4YMwZkzZzBp0iTd7+by5ctYt24dduzYAV9fX3h6eiI8PFy3n6GhIXx8fODg4AAAaNiw&#10;IXx8fGBlZYWEhAT4+/vj6tWrCAwMxIwZM+Dp6Yl58+Zh6dKlbEWgwiMSlQKxsbFi48aNxa1bt0qW&#10;//zzz+KYMWPEzMxMURRFUavViq1btxYHDx4s2e7s2bOim5ubeOLECVEURTElJUX09PQU582bJ758&#10;+VJs0aKF+NVXX4larVa8du2a6ObmJoaGhoparVYcMWKE6OXlJT579kx3vOTkZLFdu3Zily5ddOdO&#10;Tk4Wvb29xe+++y7f69FqteKAAQPE5s2bi3FxcbrlSUlJYosWLcQ+ffqIWq1WXL58uejm5ibOnz9f&#10;1Gq1oiiKolqtFjt16iQOGTJE1Gq14vfffy/6+fmJr1690h3nzJkzopubm3jmzBkxLCxMdHNzEzdv&#10;3qw7hlarFZ88eSKq1WpRq9WK/v7+Yv/+/XXXIoqiuGXLFtHT01N88OBBrtdx8OBB0c3NTQwMDNTt&#10;m56eLvbp00fs0KGDmJGRIZ49e1YcMWKEGB0drdsvJCREdHNzE+Pi4nS/s86dO4vx8fG6+t6s1cPD&#10;Q5wwYYLk3CdPnhTd3NzE3377TdRqtWKvXr3ETp06iWq1WrfNo0ePxJUrV4q3bt0S1Wq16OXlJY4f&#10;P14URVHctWuX6Obmpvu9i6Iopqamil26dBG/+OILUavVisePHxeHDx8u3r59W3fMyZMnix4eHmJy&#10;crKYlpYmtmjRQvz888/F2NhYXb3Lli0T3dzcxLNnz+r2W79+vejm5ibeuHFDtyw6Olp0c3MT//vf&#10;/0qu9+nTp2JycrJuGdH7xm4FKhWSkpKQkZGBChUqSJYPGDAAGo0GkZGROHHiBC5fvoyEhAQkJydL&#10;trOxsYEgCIiLi8t2bFNTU/Tp0wc//vgjLl68CCMjI9269PR0REdHo169epJzGxsbw8vLC1u3bkVs&#10;bGy2uvKjVqtx9epVNGvWDJaWlrrlZmZm8PT0xMGDB/Hy5Uvd8ubNm+ua/w0NDeHr64vNmzdDrVbj&#10;5MmTcHR0lNyyaWZmBlNTU/z555/46quv4OLigrlz5yIsLAwtW7aEj48PbG1tAQCJiYmIiopC165d&#10;JSP/K1eujMzMTISHh6NHjx55Xo+XlxfkcjmA1337LVq0wOLFi/HkyRM0bNgQDRs2xMOHD/HLL78g&#10;MjIS0dHRAICUlBSUKVNGd76s/36z66cg4uLicPv2bfTp0weGhoa65ZUqVYK/vz8A5Hrrq7e3t+58&#10;BgYG8PX1xerVqxEbG4umTZuiSZMmuHfvHlavXo2oqChER0dDq9VCrVbDzMwMwOvuoHLlyulqd3Fx&#10;AYBsf4dvc3R0hKenJ1atWoULFy6gRYsW8PX1hY2NzTtdP9G7YjigUiGr+TnrAyjLnTt3MHnyZNy6&#10;dQuNGjWCr69vtq6DrP0EQcg2WEz8X7Nt586d8euvv2LZsmUYOXKkbn1aWhpSU1N1b/xvKleuHLRa&#10;LV6+fPmPwkFGRkaux9VoNHj16hWA1x825cuXl2xja2uLlJQUXRCKiIjAkCFDJNsolUokJSXByMgI&#10;y5cvx549e7Bz507MmDEDc+fORadOnTB06FBdYNq3bx8OHTokOYaFhUWBbqN8M+BkXQMAJCQkoEKF&#10;CggJCcG+fftQrVo1NGnSBCqVCn/++We+xy2olJQUZGRkZHudCiKn2rVaLZKSkmBsbIw5c+bgjz/+&#10;QM2aNdGkSRMIgoCTJ0++l7qVSiUWLFiA33//Hdu3b8f8+fOxaNEifPrpp/j6669hamr6Xs5D9DaG&#10;AyoVTExMIJPJJHMbZGZmYvTo0ZDL5diwYQPs7e0hCAJCQ0Oz7Z+QkACtVgtzc/Ncj9+3b1/MmzcP&#10;586d0y1XqVQwMDBAQkJCtn3i4+Mhk8lgYmLyztdjZGQEhUKR43ETEhIgl8t1xxVFEfHx8ahYsaJu&#10;m5cvX0Iul8PMzAwmJiaoX78+ZsyYkev5DA0N0bVrV3Tp0gXXrl3DkiVLsHHjRigUCvTr1w8A0KtX&#10;LwwaNOidrwVAtjknsq7L0tISy5Ytw759+zBp0iS0bNkScrkcK1eufK/hIK/XMz851S6TyWBhYYHF&#10;ixfj4MGDmD17Nry8vCCTybBo0aL3Fg4AQKFQoF27dmjbti3u3r2L5cuXY/fu3cjMzMSUKVPeuRWF&#10;qCA4IJFKhfLly8PU1FTXHA0Ajx49wsOHD9G5c2dUq1ZNcgfD227evAlBEGBnZ5frOT7//HPY2tpi&#10;zZo1umUGBgZwdnbGxYsXJR88aWlpOHHiBCpXrgwrKysAr7/hC4IgmU8hN4aGhnByckJERISk6Vmt&#10;VuPUqVOoXr26JMjs3btX18qRmZmJsLAw1KhRAyYmJvDw8EBERISupQF4/U16zpw5+P3336HVahEf&#10;H4/MzEwIgoBatWph/vz5sLKywrFjx2BmZoY6derg+PHjyMzM1B3j6dOnmDVrlmRwZG4OHTqku26t&#10;Vqt7bWxtbXHq1Cm4uLigdevWupafd50ISCaT5fm6li1bFlWrVsWxY8ck1/D48WOMHTs2z7kN/vjj&#10;D109WbVXq1YN5cqVw6lTp+Du7g4fHx/dnQP/dBKjrP3fvA5RFJGYmIj09HQIgoDq1atj+vTpcHR0&#10;xOnTpwv0t0T0TzAcUKmgVCrh6uqKsLAwpKenA3g9h4G5uTn27NmDs2fPIioqCiEhIbh//76k+0AU&#10;RYSFhaFChQrZJk4S3xgNbmRkhP/85z9ITEzULRMEAf7+/khNTcWYMWMQHh6OM2fOIDg4GA8fPkRg&#10;YCAUitcNdAYGBrC0tERUVBR27dolCTJvk8lkCAgIQFxcHMaOHYtTp07h1KlTGD16NOLj4zFo0CDJ&#10;N8YdO3Zg4cKFOHLkCCZOnIjLly+jV69ekMlk8Pf3h0ajwTfffIOzZ8/i9OnTGDt2LPbu3YvKlSvj&#10;8OHDaNeuHb7//ntER0fj9u3b2Lx5MxISEtCgQQMIgoBhw4bhzp07mDp1KqKiohAWFoavv/4ax48f&#10;R9WqVfP9/Vy7dg3fffcdjhw5ghkzZiAiIgIDBgyAQqGAg4MDrl+/jj179uCvv/7C1q1bsW3bNgAo&#10;8JwAFSpUQFRUFEJDQ3H58uUcX8+BAwfixo0b+O6773D27FkcP34c48aNQ3h4eJ7dDVFRUZgyZQqO&#10;HDmCyZMn46+//sLAgQMhCAIcHBwQFRWF/fv34+rVq9i4caNuvox3DQlZXU/bt2/Hpk2bAAARERFo&#10;3749vvnmG0RGRuLu3bvYuXMnHj16hDp16uhuRSV63+STJ0+erO8iiN4HQ0NDhIaGonz58qhduzaU&#10;SiVq1aqFCxcuYOvWrTh8+DAsLCzg4uKCxMRE+Pj4wMjICLdu3cKiRYvQtWtXNG7cGMDrN/bjx4/j&#10;o48+gqurq+4cDg4OiIyMhLGxMZo2bQp7e3vY2tqiXr16uHTpErZv346DBw/C0NAQX3/9NVq2bKn7&#10;EBcEAUZGRjh16hQiIiJQv359VKtWLdfrsbOzg7OzMyIjI7Ft2zZd/d988w2aNm0KQRBw9+5dPHv2&#10;DAEBATh48CB27dqF1NRUDBkyBO3bt4cgCLCwsEDTpk1x/vx5bNy4EYcPH4aNjQ2mTp0KFxcXVKtW&#10;DdWqVcPJkyfx66+/YufOnYiJiUGPHj0QGBgIuVyOihUrol69eggLC8OGDRtw6tQp1KlTB1OnTpV0&#10;Z7ztzp07OHToEHr27Inr168jNDQUSUlJGDp0KDp06ABBEODq6opHjx4hNDQUoaGhiI2NRbNmzfDy&#10;5UvY29ujevXqOHHiBKpUqYKmTZtmO0fW63r69GlERESgQYMGqFatGuLi4nDlyhU0bdoUdnZ2qF69&#10;OhwdHXHy5Els3boVR48eRcWKFTFhwgTUq1cPGo0G4eHhqFmzJjw8PHD9+nUcO3YMffv2xcWLF7F7&#10;926o1Wp8/fXXaNWqFQRBQL169fDgwQPs2LEDe/bsQUJCAnx8fPDy5UvUrFkTlSpVwsmTJ2FnZ4eP&#10;P/5YV3NsbCyuXr2KTz75BJUqVQLwelDs5cuXcebMGfz999/o1KkTKlasCBcXF0RERGDz5s3Ytm0b&#10;Hj58iPbt2+Orr77SzdVB9L4JosgbZal00Gg0GDJkCG7duoU1a9boWgHE/80cKAhCtgGL6enpGDp0&#10;KB49eoRNmzbpRsO/+b/F2326ua0T35hFT6FQ5NoXnNWsnTUIMj9Z9QPIdtw3a8naTqFQ5Dg5ztuv&#10;Q07Xldt5CnqMtx06dAjjxo3DwoUL8fHHH0Oj0UAul2er7+3XLje5nS9rf+D/X9e8fk85Xefb24eG&#10;hmLq1KlYsWKFLjy8r9pzqy1rBsW3z/PmOXKqgeh9418YlRpyuRyTJk2CUqlEUFAQXrx4AeD1m69S&#10;qdR9EGT9AMD8+fNx9epVTJkyRRcMsvZ5c7s35bZOEAQoFAoolco8PzQVCkWe4SGn8ymVyhyP+2Yt&#10;MpkMKpUq1w+Ot1+HdzlPQY+RF5lMBqVSmWN9b792uf3kJmv/N+vK6/eU03XmdZ73XXtuy3M7z5vn&#10;YDCgosC/MipVKlasiP/+97/w8vLKd/a4rHkR5syZAw8PjyKqkIio+GO3AhEVmqzJh2rWrClpmSkJ&#10;YmNjcffuXTg7O+smMyL6UDAcEBERkQS7FYiIiEiC4YCIiIgkGA6IiIhIguGAiIiIJBgOiIiISILh&#10;gIiIiCQYDoiIiEiC4YCIiIgkGA6IiIhIguGAiIiIJHJ/vugH7saNGzh+/Li+yyAiolLOwMAA3bp1&#10;g0ql0ncpOgwHuVi7di0uXbqEunXr6rsUIiIqxdauXQsvLy/Y2dnpuxQdhoM8dOzYEQMGDNB3GURE&#10;VIodPnxY3yVkwzEHREREJMFwQERERBIMB0RERCTBcEBEREQSDAdEREQkwXBAREREEgwHREREJMFw&#10;QERERBIMB0RERCTBcEBEREQSDAdEREQkwXBAREREEgwHREREJMFwQERERBIl5pHNmZmZePToER4/&#10;fgyNRgNra2tUq1YNKpUKgiDouzwiIqJSo9iHA41Gg6VLl2LBggVITk5G2bJlIQgCXr16hfT0dPTs&#10;2ROTJk2CmZmZvkslIiIqFYp9OFi6dCmSk5Nx7NgxlC9fHkqlEsDr0PDy5Uv89ttvGDt2LH766Se2&#10;IBAREb0HxT4cJCYmIjg4ONsHv0KhgKWlJXr16oX4+HgkJiaiTJkyeqqSiIio9Cj2AxKTk5Nx6NAh&#10;aLXaHNffvn0bZ8+ehbm5eRFXRkREVDoV+5aDMWPGICAgAGPGjEH9+vVha2sLmUyGuLg4XL16FcnJ&#10;yVi9ejVksmKfc4iIiEqEYh8OLC0tsW3bNly+fBnHjh3DgwcPkJ6eDnt7e3Tp0gXe3t66cQhERET0&#10;7xX7cAAAgiCgbt26qFu3rr5LISIiKvWKfVu8KIo4e/Ys5s+fjzNnzkAURfz111/o1KkTXFxcMGLE&#10;CCQlJem7TCIiolKj2IeDHTt2IDg4GPHx8Zg1axY2btyIqVOnYsiQIdi8eTMaNGiAiRMn6rtMIiKi&#10;UqPYdytcvnwZf/zxBxQKBbRaLfz9/TFhwgS4uLgAAOrUqYOlS5ciJSUFxsbGeq6WiIio5Cv2LQdV&#10;q1aFQvE6w8hkMnTr1g2Ojo6SbczNzZGZmamP8oiIiEqdYt9yYGlpicmTJ+PVq1eYM2cO/Pz8dOs2&#10;btyI06dPw8jICD169NBjlURERKVHsQ8HHTp0gEqlQnp6erZZEitUqAADAwOMHj36naZOFkUR6enp&#10;eW7DlggiIvpQFftwIJPJ8Nlnn+W4rnnz5mjevPk7HzM2Nha+vr5Qq9W5bvPixQuEhIS887GJiIhK&#10;umIfDgqDlZUVLly4kOc2wcHBuU7ZTEREVJp9kOEAQL6zKnI6ZiIi+lDxE5CIiIgkSnw4EEURGRkZ&#10;+i6DiIio1Cjx4WD58uX46KOPkJiYqO9SiIiISoUSHw7s7e3h6ekJAwMDfZdCRERUKpT4AYmtW7dG&#10;69at9V0GERFRqVEiwoFGo8HZs2cRHh6Ox48fQ6PRwNraGu7u7mjWrBkMDQ31XSIREVGpUey7Ff7+&#10;+2+0a9cOwcHBuH37NsqUKYPy5csjLi4OP/74I7y8vBAREaHvMomIiEqNYt9y8OOPP2LevHmoVatW&#10;jutjYmLw7bffwtXVVfeAJiIiIvrnin3LgUKhgLOzc67rrays4OLiguTk5CKsioiIqPQq9uHAxsYG&#10;w4YNw5UrV5Ceng6tVgutVouMjAw8e/YMCxcuxLVr12Bubq7vUomIiEqFYt8OP3DgQKxfvx49evTA&#10;o0ePUL58eQiCgKSkJMhkMvTv3x8LFix4p6cyEhERUe6KfTgQBAF9+vRBz5498ffff+PRo0e6uxUq&#10;V64MpVLJYEBERPQeFftwkEUul8PW1ha2trb6LoWIiKhUK/ZjDoiIiKhoMRwQERGRBMMBERERSTAc&#10;EBERkQTDAREREUkwHBAREZFEibmVsdjSaoHUVOkyUXz9I3sreykUgEpVdLURERH9AwwH/9bevcCY&#10;Ma/DQJb0dECtBiwspNs2awYsX1609REREb0jhoN/q1074LPPpMsOHAA2bQJWrZIu50yORERUAjAc&#10;/FuCAMjl0mUyWc7LiYiISgAOSCQiIiIJhgMiIiKSYDggIiIiCYYDIiIikmA4ICIiIgmGAyIiIpJg&#10;OCAiIiIJhgMiIiKSYDggIiIiCYYDIiIikmA4ICIiIgmGAyIiIpJgOCAiIiIJhgMiIiKSYDggIiIi&#10;CYYDIiIikmA4ICIiIgmGAyIiIpJgOCAiIiIJhgMiIiKSYDggIiIiCYYDIiIikmA4ICIiIgmGAyIi&#10;IpJgOCAiIiIJhgMiIiKSYDggIiIiCYYDIiIikmA4ICIiIgmGAyIiIpJgOCAiIiIJhgMiIiKSYDgg&#10;IiIiCYYDIiIikmA4ICIiIgmGAyIiIpJgOCAiIiIJhgMiIiKSYDggIiIiCYYDIiIikmA4ICIiIgmG&#10;AyIiIpJgOCAiIiIJhgMiIiKSYDggIiIiCYYDIiIikmA4ICIiIgmGAyIiIpJgOCAiIiIJhgMiIiKS&#10;YDggIiIiCYYDIiIikmA4ICIiIgmGAyIiIpJgOCAiIiIJhgMiIiKSYDggIiIiCYYDIiIikmA4ICIi&#10;IgmFvgvIj0ajgUwmgyAIAABRFPHq1SvcuXMHpqamsLe3h1wu13OVREREpUexbzno06cPbt++DeB1&#10;MPjhhx/g4uKCwMBAdOvWDY0aNcLp06f1XCUREVHpUexbDtRqNTIyMgAAd+7cwYkTJ3DlyhWYmZkB&#10;AJ4/f45JkybBw8ND17pARERE/1yxbzl40/Pnz9G5c2eYm5tDEAQIggAbGxs0b94c8fHx+i6PiIio&#10;VChR4aBWrVq4desWRFEEAKSmpkKj0SApKUnXkkBERET/TrEPB76+vti1axcWLVqEdevW4cGDB9i9&#10;ezcAoHPnzmjatCkUCgWUSqWeKyUiIiodiv2Yg+HDh+e6bsmSJUhMTETdunWLsCIiIqLSrdiHg7xU&#10;rlwZdnZ2HIhIRET0HhX7boWEhAQEBATA2dkZ7du3x5kzZ3Trbt26hbFjx6Jbt256rJCIiKh0Kfbh&#10;YO7cufDx8cGBAwcwatQozJ07F6GhoRBFEc7Ozpg+fToiIiL0XSYREVGpUezDgZWVFfr06YOqVaui&#10;WbNm2LRpEx49eoQ//vgDoijCwMAAKpVK32USERGVGgUKB+fOncOzZ88Ku5YcGRsb625dBAC5XI4h&#10;Q4bg77//xq5duyTriIiI6N8rUDiYPXs2kpKSCruWHDk7O2P06NHo0KEDNm/eDAAQBAF9+vQBAKxc&#10;uRIajUYvtREREZVGBbpbwczMDDExMXB0dCzserLx8vKCubk5wsPD4enpqVsuCAI6duyIixcvom3b&#10;tu90TFEU8fz5c2RmZua6zatXr/5xzUSlnigC27cDd+8WbPsOHQA9vH8Q0T9ToHDg4OCAGTNmoF27&#10;dpLbBitVqvTOH8z/RL169VCvXr1c1y1YsOCdjhcbG4tOnTohPT09120ePXoEV1fXdzou0QdDEF7/&#10;vP1E1PXrgcaNAQeH7NsTUYlRoHBgaGgIBwcH/PXXX5LleX3zLs6srKxw8uTJPLcJCgoqomqISqjO&#10;nbMvi4gAunUDPvmkyMshovenQOFg9OjRAF5/m05MTISTkxNevHiBChUqFGpxREREVPQKNCAxKSkJ&#10;o0ePRo8ePbBw4ULEx8fD398fdwva30hEREQlRoFaDhYtWoRKlSph7dq1CAkJQbly5dCrVy+sWLEC&#10;06dP1+v0xVqtFikpKTA1NdVbDURE9IGIjQVmzADe7lbPzAQUb32kmpoCkycDJXAungKFg6ioKKxZ&#10;swYZGRkAAJlMhk8//RS7du0q1OIKYu7cuZg5cyZu376NsmXL6rscIiIqzUxMgCZNgDdvoU9OBiZO&#10;BObNk25rbJw9MJQQBara2toa0dHRcHJyAvD6VsCzZ8+iUqVKhVpcQfj4+ODly5cwMzPTd+fLQs8A&#10;ACAASURBVClERFTaGRllH4wbFwfMnft6MG4pUaBwMHjwYAQFBcHZ2Rn37t3D8OHDcePGDSxatEjv&#10;T0T08PCAh4eHXmsgIiIqTQoUDmrXro3Vq1dj3759sLa2RuXKlTFx4kRYW1sXdn0AgJSUFPz2228I&#10;CwvD48ePodVqYW1tDXd3d3Tq1Anly5cvkjoK5M8/gXHjgIcPgalTgfHjs98LTkREVIwVKByMGTMG&#10;tra2aNeuHZycnCAvwg+7u3fvol+/fqhSpQpcXFzg6uoKQRCQmJiICxcuYMWKFZg2bRpat25dZDXl&#10;6tat1zPBJSe//vfEia/7p77+Wr91ERERvYMChYMvvvgCe/bswZAhQ1CxYkV89tlnaNWqFaysrAq7&#10;PqxcuRJbtmzJdU6F1NRUBAUFoVmzZvp/OmNoKJCcjNsAFgAYCaDmrl0MB0REVKIUKBx4enqicePG&#10;SElJwcmTJ3HgwAH8/PPPaN++Pb766qtCLVAul+fZbWBgYICKFSsiLS1N/+HgfwM2qwKoB+BzAE3i&#10;4vBjerr+ayMiIiqgAk2CBLx+0JFKpYKJiQmMjY2h1Wrx8uXLwqwNAFCnTh107doV+/fvR2xsLDIz&#10;M5GZmYlXr17h3LlzGDNmDF68eFE87lZo1Qro1AlKAAMBnK9YEV0nTYJMVuCXmYiISO8K1HIQHR2N&#10;ffv24fDhw1AqlWjdujVWrVqFatWqFXZ96Nq1K8qVK4eQkBCcPn0aaWlpEAQBgiDA0dERgwYNgr+/&#10;f6HXUSAqFbB1K7BkCbB3Lwy3bEFLCwvJJhs3bkTt2rVRt25dvd/pQURElJMChYMlS5agTJkymDRp&#10;Etzd3Yu8idzX1xfNmjWDWq1GUlIStFotTE1NYWpqWvy+lctkrx9Na2sLvBUMAMDU1BT9+/dH9erV&#10;MXPmTNSsWVMPRRIREeUuz3CQkJAAhUKBiRMnQqlUAnj9nIUsSqUSFjl8ABYGQRBgbGwMY2PjIjlf&#10;YWnfvj38/Pywa9cuPH/+nOGAiIiKnVzDQXp6Orp37w4HBwckJyfjypUr2bZp2LAhlixZUqgFlkZK&#10;pRJdu3aVLIuLi8OdO3fg5ubG7gYiItKrXMOBUqnEqlWrYGBggPT0dKSlpWXbxtDQsFCL+5DEx8dj&#10;xIgRsLCwwHfffQdPT0+GBCIi0otcw4FWq8WzZ8+gefPhEm8xNzeHjY1NoRT2oalRowbCw8Oxf/9+&#10;rFmzBg0bNtR15RARERWlXMNBWloaJkyYgJSUlFx3btCgAebPn18ohX2IZDIZ2rRpgzZt2kiWx8TE&#10;oGzZskU6MyUREX24cg0HRkZG2L59e547F7s7BUqp0aNH4969e5gwYQJatmzJ7gYiIipUuYYDQRBg&#10;ZGRUlLVQLtauXYvjx49jxowZSElJweeff67vkoiIqBQr0DwHpF+CIMDb2xteXl6S5VqtFqIosruB&#10;iIjeK/YLlCBZM0NmOXbsGJo0aYLt27fnOXCUiIjoXTAclGA+Pj748ccfsWHDBnz++efQarX6LomI&#10;iEqBAnUrLF68GJUrV4a3tzfKlSvHAXHFhCAIcHd3x/bt25GYmMjfCxERvRcFajkoU6YMNmzYgLZt&#10;2yIwMBAbN27Eo0ePIIpiYddHBSAIAsqUKSMJB/7+/li7dm2Ok1cRERHlpUDhoG/fvti8eTN++eUX&#10;NGrUCLt370aXLl3Qt29f/PLLL0Xy6GZ6N6NHj8ahQ4fg7u6OyMhIfZdDREQlSIHHHCgUClSqVAmW&#10;lpbQarWwtrZG7dq1sWXLFgwYMAAJCQmFWSe9IxcXF6xbtw47duxA1apV9V0OERGVIAUac/Dw4UNs&#10;374de/bsQfny5dG3b1+0atUKKpUK6enpCA4OxtGjR3n/fTH09lMfT58+jaioKPTu3RumpqZ6qoqI&#10;iIqzArUcTJo0CRcuXMC3336L9evXo23btlCpVAAAlUqFSpUqFWqR9P7Y29sjKioK7u7uWLVqFceN&#10;EBFRNgVqOQgODkaNGjVynS65SZMmqFWr1nstjAqHjY0Nli5divv37+PMmTP6LoeIiIqhArUcLFu2&#10;DM+ePZMse/DgATZs2ABRFOHh4QFzc/NCKZAKh52dHbp166a7w0EURezatYtjR4iIKO9w8PjxY5w/&#10;fx7379/HxYsXcf78ed3P4cOHERoaWlR1UhE4e/Ys3NzcMHPmTCQnJ+u7HCIi0pM8uxV+++03bNy4&#10;EcnJyZg1a5akW8HQ0BDdu3cv9AKpaAiCgOnTp2PUqFFYvHgx7t27h9q1a+u7LCIi0oM8w0G/fv3Q&#10;q1cvDB48GBMmTEDlypV165RKJZRKZaEXSEVHEARYWVlh6tSpkuWxsbEAwNkxiYg+EHl2KyiVShgb&#10;GyMoKAhVq1aFsbGx7ofB4MNx5swZNG7cGN9++y2eP3+u73KIiKiQFWhA4o0bN7JNw5uYmIi7d+8W&#10;SlFUvLRp0wbnzp2DsbExpk2bpu9yiIiokOUZDkRRhFarxZ49e5CYmAitVqv7efDgAb777jveJ/8B&#10;EAQBlpaWmDBhAn744QfJuoyMDP4NEBGVMnmOOVi3bh22bduGmJgYDB48GArF/28eHx8PV1fXQi+Q&#10;iq/MzEy4ubnhk08+wejRo2FnZ6fvkoiI6D3IMxx4eHjAysoKy5YtQ5cuXVCuXDndOlNTU9SvX58D&#10;1D5gCoUCJ06cwKpVq+Dn54cdO3bA2dlZ32UREdG/lGc4cHJygpOTEx4+fAg/Pz9JOCACADMzM4wc&#10;ORJffvklB6kSEZUSBRqQGBgYCAsLCyQlJel+OCCR3qRSqSStSCtWrIC/vz+uX7/OMQlERCVMgZ6t&#10;cOLECcyePRsJCQmSN3pXV9dsA9SIAKB3796QyWTo3LkzunXrhokTJ+q7JCIiKqAChYPly5eja9eu&#10;uHXrFipWrAgvLy8cOXIEWq22sOujEsrIyAj+/v7o3bs3YmJi9F0OERG9gwJ1K7x8+RJdu3aFl5cX&#10;/v77b7i4uKB79+44d+4cm4wpTwYGBpKZNVNTUzF06FBERkbyb4eIqJgqUDioWLEiVq5ciTp16uD0&#10;6dO4f/8+/v77b7650zszMDCAl5cXBgwYgC5duiA+Pl7fJRER0VsKFA5GjhyJ48ePw8TEBL1790av&#10;Xr3g7++Pli1b8lZGeieCIKB79+6IiIhAQEAA73AgIiqGch1zkDU7okwmQ82aNbFhwwbI5XJ0794d&#10;7u7uyMzMhJOTU1HWSqWIXC6Hn5+fZNnhw4dhaGiIxo0bS54ASkRERSvPd+DAwEC8ePECwOtvfM+f&#10;P4cgCKhZsyZq1arFN3B6rwwMDDBmzBi0adMGERER+i6HiOiDleene2xsLDQaDQDgxYsXCAwMLJKi&#10;6MPUpEkThIeHY+TIkbhz546+yyEi+mAV6FbGLByASIVNJpNl627IyMhAVFQU3Nzc2FpFRFQE8g0H&#10;169fR2xsLOLi4pCeno4rV67o1pmYmMDe3r4w6yNCSkoKgoODkZ6ejuDgYHz66accCEtEVIjyDAdy&#10;uRzffPONZFlAQIDuv93d3TlDIhU6CwsLHDhwAOHh4ViyZAk8PT1RpkwZfZdFRFRq5RkOVqxYoRtz&#10;kBOVSvXeCyLKiUwmg7e3N7y9vSXLX758CWNjY8jlcj1VRkRU+uQaDgRB4FMYqdhbsGABdu/ejXHj&#10;xqFDhw6cN4GI6D3g6C4q0b777jssXboUGzduxMKFC/VdDhFRqfBOdysQFTeCIMDd3R07duzQdylE&#10;RKUGWw6oVLp//z7c3d2xdu1apKam6rscIqISheGASqWqVavil19+wZ9//olGjRohJSVF3yUREZUY&#10;7FagUkkQBLi4uGDt2rVITEyEkZGRvksiIiox2HJApZogCChTpoxk0qRp06bhxx9/RHJysh4rIyIq&#10;vnIMB2lpaRg/fjz27dtX1PUQFbrevXvj6tWrqF+/Pn7//Xd9l0NEVOzk2K2wfft2bNy4ERUrVsTz&#10;589x9uxZtGvXTrKNRqNBeno6m2upxLG3t8eSJUvw6NEjZGRk6LscIqJiJ8eWg7t372Lp0qUYNmwY&#10;YmJisH///mzbXLp0CVOnTi30AokKgyAIqFKlCqpXr65b9uDBAyxcuBBJSUl6rIyISP9ybDlo1KgR&#10;li5dChsbGzx+/BgJCQm4ceOGZJtbt24hLS2tSIokKgqWlpZ4+vQpGjRogICAAAQFBfEpkET0Qcox&#10;HDRv3hwHDhyAj48P1Go1NBoNtm/fLtlGq9Vi+PDhRVIkUVEwMzPD7NmzMWrUKISGhvIR5UT0wcrx&#10;a5FMJkNISAgeP36MgwcPom/fvnjw4IHkZ8+ePUVdK1GRsLGxwaBBgyQPczp69ChiY2P1WBURUdHJ&#10;c54DU1NTVK5cGU5OTrC2tpas++ijj/J8YiNRaSGKIqKjoxEQEIAuXbpgzJgxKF++vL7LIiIqNPl2&#10;qNaoUQPjxo2DKIp48eIFHjx4gIyMDFSqVAlt2rQpihqJ9EoQBAwbNgxnz56FhYUFzp07p++SiIgK&#10;VYFGW925cwd+fn6wtraGnZ0d7O3tsW7dOvbJ0gelbNmyCA4Ohp+fn25ZSkoKnj17pseqiIjev3zD&#10;gVqtRseOHVG3bl2EhYUhMjISc+bMQUhICI4cOVIUNRIVWzdv3oSPjw+GDx+Oe/fu6bscIqL3It9w&#10;cOHCBTRu3Bhz5sxB06ZN4erqil69emHNmjX49ddfi6JGomKrXr16OH/+PBwcHDB8+HBotVp9l0RE&#10;9K/lGw4EQYBGo8nWhZDTMqIPkampKUaOHIndu3dL5kVIT0/n/yNEVCLlGw4aNGiACxcuYPTo0Th+&#10;/DgiIyPx66+/on///vjiiy+KokaiEuHNhzuJoogePXpgwIABuHbtGkMCEZUo+YYDQ0ND7Ny5E9ev&#10;X8cnn3yCBg0aYOzYsQgKCkKLFi2KokaiEkcQBGzYsAFNmzZFly5d+IAnIipR8pznIIudnR327t2L&#10;uLg4JCcnw9bWFkqlsrBrIyrRDA0N4e/vj//85z/6LoWI6J0UeOJ4QRBQrlw5VK1alcGA6B0oFAoo&#10;FP+fww8fPozu3bsjKiqK3Q1EVCwVqOWAiN4fb29vxMbGwt/fH/Xq1cPPP/8sGa9ARKRvDAdERUyh&#10;UKBbt27o2LEj7t69y2BARMUOn0dLpCdKpRKOjo66f2u1WkycOBEnTpxgdwMR6RXDAVExIQgCmjRp&#10;gm+++QatW7fGnTt39F0SEX2g2K1AVEwIgoDWrVujRYsWOHr0qGQQIxFRUXqndx9RFPHq1SvI5XIY&#10;GxsXVk1EHzS5XI7mzZtLll25cgVPnjxB8+bNJbMwEhEVhhzfZXLq7/zjjz/g6uoKGxsbVKhQAT4+&#10;Prh27VqhF0hEgEwmQ0hICHx8fPDnn3/quxwiKuVybDlYvHgx7t69iy+//BKOjo7QaDQYM2YM5s+f&#10;jxo1akCr1WLfvn2YM2cOVq1aVSSF3r9/H+Hh4Xj8+DE0Gg2sra3RsGFD1KlTh6O9qdSrVasW9u/f&#10;jxMnTuDcuXPZWhaIiN6nHMPB4MGDsWPHDgwePBhGRkYYNGgQmjRpgsDAQNSoUQMajQa3b9/GvHnz&#10;Cr3ApKQkDB06FBEREahZsyZsbGwgCAKioqKwZMkSmJmZYeXKlahZs2ah10KkTzKZDF5eXvDy8tIt&#10;E0URFy9exEcffcQxCkT03uT4bmJgYIBmzZrB0NAQp0+fxuzZs5GSkoIGDRqgXr16qFKlCry8vFCj&#10;Ro1CL3DhwoUYOHAg1qxZA7lcLlkniiJu3ryJWbNmYcWKFfrpiz14EJg1S7rsxQvg+XPg7W93DRtm&#10;35boX9BoNAgJCcGNGzcQFBSEjh07MiQQ0b+W47vIgQMHEBAQgPLly0OhUODZs2do2LAhfH19sWHD&#10;Bjg6OsLFxaVIwkHWt6Wcug4EQYCjoyPq16+PpKQklClTptDryebjj4Effsi+XBSBt2u2tCyamuiD&#10;oVAosH79ekRGRmLu3LmoWbMmXF1d9V0WEZVwOYaD33//HSNHjkTPnj0hl8tx//59BAYGYsuWLRg8&#10;eDBOnDiBRYsWoW7duhg3blyhFmhkZIRp06YhICAAFSpU0LUOZN058fvvv+P8+fMYOnRoodaRKxMT&#10;wMVFP+cmwuuQ3KBBA2zcuFGyXK1WQyaTwcDAQE+VEVFJlWM4GDFiBPr06YNvv/0WAFC2bFnMmzcP&#10;MpkMgiDA29sbXl5e0Gq1hV7gyJEjMX/+fDRu3BgGBgawsbGBTCZDfHw8nj9/jjZt2mDevHkclEj0&#10;lp07d2LmzJkYNWoUevfuDZVKpe+SiKiEyDEcVKtWDeHh4UhKSkJqairKly+frT9fEIRsYwAKpUCF&#10;AkFBQfjqq68QHR2Nhw8f6u5WqFOnDiwsLAq9BqKSqGfPnmjQoAFmzZqFU6dOYcWKFfouiYhKiDxH&#10;Lpmbm8Pc3LyoasmVKIrQaDRwdXVFgwYNdMvVajXUajUMDQ3ZckCUA2dnZ6xevRqZmZmS5VqtlpMp&#10;EVGuiv27w5MnT+Dn54dq1aqhYcOG2LVrl2Td999/j6ZNm+qxQqLiTRAEKJVK3b/VajWaNWuGH374&#10;ASkpKXqsjIiKq2IfDhYvXoxx48bhwYMH2LJlCw4dOoQVK1ZAFEXUqFEDU6dOxfPnz/VdJlGJYWho&#10;iF9++QXXr19H/fr1+YAnIsqm2IeDKlWq4JNPPoFKpUKNGjXwww8/wMLCAhs3boQoilAoFLyvm+gd&#10;CIIAOzs7/PjjjwgPD0eVKlX0XRJRyfXqFbBoEfD4MfDf/wIZGfqu6L0o9uFAqVRCq9VCFEWIoghB&#10;ENCtWzdYWFjoWhCI6J+xsrKSdDmsX78es2bNQnx8vB6rIiohNBqge3fg+++BxERg6FBg7Fh9V/Ve&#10;FPtw0KhRI/Tv3x/u7u5YvXq1bvlnn32GWrVqISQkBBmlJKkR6Vvr1q0RHx8PDw8P/Pzzz/ouh6hQ&#10;ZX3pfFNycjJiY2Px9OlTJCQkSNbduHEDu3fvxubNm/H7779DvH4d+O036UHXrn3dmlDC/eP2+N9+&#10;+w116tQp9CZJV1dXzJgxA+fPn5cMPBQEAV5eXrCzs3vnUdcajQYXLlzINoL7TU+ePIGDg8M/rpuo&#10;JLKyssLs2bPx9ddf49GjR/ouhz5wGo0Gr169QmpqKhQKBcqVK6db9/z5c5w7dw5qtRqiKKJjx466&#10;VrDHjx9j0aJFUKvVSE1NRXBwMKpXrw4AePXqFTp06IDY2Fio1Wp8//336N69u+64AQEBuHz5MlQq&#10;Fbp27Yrg4GDdutOnT+PEiRMwMjJC9erV8amj4+uZcN8MGHL5658SLls4yMjIwLBhw/Id5Hf58mXM&#10;mzevSPorK1WqhEqVKuW4rmrVqhgzZsw7HS8hIQFz587Ns8UhOjoa3t7e73RcotKiQoUKqFChgu7f&#10;ycnJWLlyJbp37y5ZTh+OjIwMJCQkID09HQAk78mvXr3CsWPHkJKSgrS0NHz22We66ezT0tIwbdo0&#10;JCUlQa1Wo3fv3rr3VlEU0a9fP1y6dAkZGRno3r07JkyYoDvuxIkTsW3bNhgZGcHV1RVr1qzRrbty&#10;5QpCQ0NhZGQES0tLtG/fXhcOjI2NUbduXRgaGsLY2Bg2Nja6/UxMTLB+/XrI5XIYGRnBxMREcp1v&#10;zzT6pr59+6Jv377/v0AUgf/8B3ijVRujRwNGRgV8VYuvbOFAqVTC0tISCQkJqFmzJrRaLZYvX46e&#10;PXvq5jz4+++/ERMTg9TU1CIv+H0oV64cNm/enOc2QUFBRVQNUfGnUqnw6tUrNG3aFJ07d8bEiRNh&#10;bGys77I+CFlN32+2kGq1WiQnJyMtLQ1paWmwtbXVrc/MzERYWBgSExORmpqKjz/+GPb29rp9Fy5c&#10;iHv37kGtVsPb2xu9evXSrZs+fTpCQ0ORnp6O2rVrY/369bo5ZLZt24aZM2fqPiP27dunm5r76dOn&#10;2LlzJwwMDGBiYoJmzZrpwoFcLoeLi4vuw9jJyUl3PkEQEBISAq1WC6VSme2Detq0aZg+fXqOr4uv&#10;ry98fX1zXGdpaYnevXvnuE4QBNja2ua4Lmt9gQkCsHQp4OkJjB8PrFoFfPZZwfcvxnLsVmjbti0q&#10;V64Me3t7/PXXX4iKisLixYsl2zRs2BC3bt0qkiKJSL+USiW+/fZbDB06FOvXr0dqamrO4UCrff3z&#10;Acl6zktWE3aFChV0H5qiKOLMmTN49uwZ1Go1nJ2dUb9+fd2+mzdvxpkzZ6BWq2FnZyd5Vs2mTZsw&#10;d+5cpKamwtzcHH/++SeM/veNNCoqCj179oRSqYSxsTF+/fVXXbO5Wq3G1q1bIZPJYGRkhFq1aknC&#10;gYODA2xsbGBkZASXt54LM2TIEPTp0wcGBgYwMzOTfFD26NEDPXr0yPE1qFmzZq4zcCoUilz3AwBr&#10;a+tc15WIye1UKqBzZ2DhQqBdO31X897kGA7e7NsXRREvXrxAWlqa5AEucrkcsbGxhV8hERUbZcqU&#10;wbBhwyTLLl26hDJyOapMngxh507gzz+BmTMBf//sTyYtAi9fvkRqaioyMjJgZmYGMzMz3borV67g&#10;9u3bUKvVsLa2RrNmzXTrjh07ht27d0OtVkOhUGD+/Pm6KeIjIiIwbNgwpKenQxRF7Ny5U/eBm5iY&#10;CC8vL91DrqZPn46WLVsCeP0Nf/fu3YiPj4ehoSEsLCwk4aBy5crQaDQwMjKCnZ2d5Drat28PLy8v&#10;XdO4oaGhbl39+vVx9epVCIKQ7QPUzMwMS5cuzfX1adu2ba7rLC0tYcmnxxIKMCDRyckJ5cuXh4eH&#10;Bz799FNYWlri9u3b2LlzJ/bu3VsUNeYpLS0NT548gb29fclImUSlzK1btzAuMBAtX7zAOABVYmOB&#10;L78EPDyQWasWUlJSoFaroVKpJB88Dx8+xMWLF6FWq6FUKtG+fXtd0/jNmzexYsUKqNVqXZ911jfM&#10;mJgYdO7cWRcCFi1ahFatWumO27VrVzx58gRKpRIBAQH48ssvdeuOHj2KS5cuwdDQEHXq1JGEg/Ll&#10;y6N+/fowNDRE2bJlJc34devWxZYtW6BUKqFSqVC2bFndujJlyuDy5cs5vjZyuRwzZszI9bVr0qQJ&#10;mjRpkuM6Y2PjXLtucgoFRO9TvuFALpdj8+bNCAkJwd69e5GSkgInJyds374dHh4eRVFjnmbOnInZ&#10;s2fjwYMHsLKy0nc5RB+cTh074tMZM7DqxQvsATAEADIzgdOnMeKnn3TN4Z988gkWLlyo2+/ChQvY&#10;u3cvjIyMYGNjg7Zt2+o+kM3MzFCnTh3dgLGs/mvg9Yf4hg0boFQqYWhomO35L/v378+11rwe7e7i&#10;4pKtmT2LSqVC1apV838xiEoJQXyHWYSyNi1OifXatWsICwvDwIED3+uDZIKCguDg4IDAwMD3dkyi&#10;UisgAHhzXgSZDDhxAuL/vkAUp/cMovcuLg7w8gKuXPlHu3t6emLTpk3Zupb0qUDzHDx8+BDTpk3D&#10;6dOnMX78eCQkJKBq1arw8/Mr7Pry5ezsDGdnZ32XQfRhmzoViI4GzpwBlMrXI7c9PBgKiEqofMNB&#10;amoq2rVrh0qVKsHe3h6JiYno2rUr+vTpAwBFEhBiYmKwbt06HDt2DI8fP4ZGo4G1tTUaNmyI3r17&#10;w9HRkW9CRPpkawucOAF06fK6FaFNG70MRiSi9yPfdvgLFy7AyckJe/fuxRdffAEAKFu2LMaOHYst&#10;W7YUeoEXL15Ely5ddIOQZsyYgTlz5iAgIABGRkb48ssv85y0goiKiFz+evIXExMGA6ISLt+Wg6xn&#10;wb/9zfzRo0dQqVSFVliWrVu34rfffss2OUaWcePGITg4GJ07d5bc6kNERET/TL7hoEGDBrh16xaG&#10;Dh0KhUKBjIwMzJw5E4sWLcKmTZsKvUCtVqu71zgngiDA0NAQGo2m0GshIiL6EOQbDgwMDLBjxw6M&#10;GTMGu3fvRkpKCpydnbFgwQL4+PgUeoG+vr5o3bo1evfuDXd3d900oXFxcbh69So2b94MV1fXXFsW&#10;iIiI6N0U6G6FihUrYsOGDRBFUfdNvqgGADZv3hwVK1bEwoULERISgtjYWGi1Wpibm8PV1RWDBw8u&#10;FndNEBERlRb5hoO3A4FMJkNYWBgqVqwIBweHQg8JgiDAxcUFy5cvh1ar1T2e09DQEArFP37iNBER&#10;EeUi37sVbty4gUmTJmVbHhgYiGPHjhVKUbmRyWQwMTGBqakpgwEREVEhyTccZGRkID4+XrLMx8cH&#10;AQEBRXIrIxERERWtXL9+h4eH46effkJ8fDxu3ryJnj176taJoohTp05h7NixRVIkERERFZ1cWw7q&#10;16+PESNG6J4JbmNjo/upXLkyZs2ahcGDBxdlrURERFQEcm05MDExgYeHB6ZMmYJVq1Zh/vz5RVkX&#10;ERER6Um+Yw6cnZ3x1VdfFUUtREREVAzkGw5MTEzg4OCA5ORkiKKIzMxM/PXXX0hMTCyK+oiIiKiI&#10;5RsOoqOj4eTkBG9vb6SlpWHgwIFwd3dH/fr1cevWraKokYiIiIpQvuFApVKhXLlyCAsLQ1RUFH79&#10;9VecP38e8+fPx9q1a4uiRiIiIipC+YaD+/fvw8/PD6ampli/fj0+/fRTODs7w9HRETExMUVRIxER&#10;ERWhfMNBtWrVcPLkSURFRWHbtm3o168fAODo0aOoVatWYddHRERERSzfcFCjRg14enri008/ha+v&#10;L/z8/DBw4ECMGjUKarW6KGokIiKiIpTvAwoEQcDEiRMxbtw4qFQqAMDYsWPx/fffw9zcvNALJCIi&#10;oqKVb8sB8DogGBgYQBAECIIAR0dHnD59mmMOiIiISqF8Ww62bt2Kn376KdvyGzduYNGiRbC3ty+M&#10;uoiIiEhP8g0HNWrUwKtXr9ClSxfdspiYGEREREAulxdqcURERFT08g0HDg4OWLlyJerWrStZbmpq&#10;ips3bxZaYURERKQf+Y45MDc3zxYMRFGEgYEB7ty5U2iFERERkX7k23KwadMmzJs3rORgzgAAHyVJ&#10;REFUT7IsMzMT165dw4YNGwqtMCIiItKPfMOBk5MTDAwM0LNnz//fSaHQPV+BiIiISpd8w0HNmjXx&#10;888/w8nJqSjqISIiIj3LMRzcvn0bx44dQ58+fZCYmIjU1FRcvHhRso0gCLC0tETlypUhCEKRFEtE&#10;RESFL8dwsGTJEixcuBCNGjXC0aNHMXLkSBgYGOR4gA4dOmD16tW5riciIqKSJce7Fb7++mts3boV&#10;zs7/1969R1VR7n0A/+4Ld0IuAYqImjfwoCgikvdboRy8l1KaWJZWdjOXL63S8qipcTzHrPCySo9m&#10;2bFzvEeiophQR/NSSwQEgURAQATkzoa953n/8HVe5wCyQWAjfj9rsXLPzDPzm91s5rufeWbwREBA&#10;AObOnYusrKxaP1evXoW1tTUHJhIREbUjdfYcuLu7w93dHQDg4uKC4cOHw8HBodZyDg4OmDNnDnbt&#10;2oWXXnqpZSslIiKiVtHgcw66dOlS74k/MzMTixYtgr29fbMXRkRERKZh1B9eqo+5uTkGDRqERYsW&#10;NVc9REREZGIN3spYn6ysLDg4OODrr79uznqIiIjIxGqFg5qaGuzduxcGg+G+Db/99luEhYVh1KhR&#10;LVYcERERtb5a4UCr1SIqKgpHjx6FnZ0dACAjIwOurq6wtLQEAJSUlCAvLw9BQUEMB0RERO1MrXCg&#10;UqkwdOhQvPrqqwgICEBOTg6mT5+On376Cebm5gCAqqoqvPPOO3B0dGz1gomIiKhl1TkgccGCBQgI&#10;CAAAZGdnw8XFRQ4GAGBpaYng4GDExcW1TpVERETUahq8W8HLywsJCQn48MMPceHCBaSnp+P48eNY&#10;uXIlhgwZ0ho1EhERUStqMBzY2Njgn//8J/bu3YvBgwejR48emDJlCkaMGIHZs2e3Ro1ERETUioy6&#10;ldHPzw/x8fFIS0tDZWUlPDw8YG1tjbKyMj4AiYiIqJ0x+jkHarUavXr1ghAChYWF2Lx5M7KysvDX&#10;v/61JesjIiKiVmZUOMjPz0dcXBxiY2MRGxuLhIQEVFZW4t13323p+oiIiKiV1RkOMjMz5SBw+vRp&#10;JCUlwd7eHnq9Hq+99ho++ugj2NnZ4fLly61dLxEREbWwOsPBmjVrsGXLFtjb2+P111/Htm3b0K9f&#10;P0yfPh0rV66EhYUFAGDkyJGtWiwRERG1vDrDwerVqzFixAjExMTg0KFDOHnyJEaNGoXc3FyUlZXB&#10;wsIChYWFuHbtGnx9fVu7ZiIiImpBdYYDJycnPP/883j++edhMBiQmZmJU6dOIScnByNHjoSTkxOs&#10;rKzg7e3NcEBERNTONDggUaPRoFu3bpg3bx7mzZsHvV6PtLQ0fPPNN6ioqGiNGomIiKgVNfpPNmu1&#10;WvTp0wcffPABSkpKWqImIiIiMqFGh4O7LC0t5b/SSERERO1Hg49PJiIiokcLwwEREREpMBwQERGR&#10;AsMBERERKTAcEBERkQLDARERESkwHBAREZECwwEREREpMBwQERGRAsMBERERKTAcEBERkQLDARER&#10;ESkwHBAREZECwwEREREpMBwQERGRAsMBERERKTAcEBERkQLDARERESloTV0AERHRQ6OyEjh4EDAY&#10;/n9aeTlQXAx8+61yWSsrYMoUQKNp3RqbAcMBERGRsSoqgIsXleEAAGbMuDP9Xra2QHAwwwEREVG7&#10;5uQEhIebuooWxzEHREREpMBwQERERAoMB0RERKTAcEBEREQKDAdERESk0ObvVkhPT0eXLl1gZmYG&#10;ABBCIC4uDvHx8bC1tcXo0aPh4eFh4iqJiIjajzbfc7BkyRKkpqYCAAwGA0JDQ7F8+XKkpqbi3Llz&#10;mDVrFnbu3GniKomIiNqPNt9zcK/Lly+jU6dO2LlzJ1QqFQBAr9dj2bJl0Ov10Gofqt0hIiJqk9p8&#10;z8G9ampqMHDgQDkYAIBWq8WgQYNQXFxswsqIiIjaj4ciHJSXl6Oqqgp9+/ZFcnIyKisrAQApKSnI&#10;z89HXl4eHBwcTFwlERFR+9Dm++EXLVqE33//HefPn4der4dGo8Hp06cRGBiIxYsXIyEhAdu2bYNa&#10;/VDkHCIiojavzYeD8ePH1zvv0KFDEEJA8xD+UQsiIqK2qs2Hg/thKCAyESGA0FAgNlY5vbgYOH0a&#10;+L9bj2UREUBQUOvVR0QP5KEOB3edOXMGAQEBpi6D6NGhUgHbtwM1NcYtb2nZsvUQUbNq8+GgtLQU&#10;kiTVO18IgcjISIYDotam1d75IaJ2p81/srds2YL169fXezeCwWDArVu3sGrVqlaujIiIqH1q8+Fg&#10;wYIF6NixI1544YV6l9mwYUMrVkRERNS+tfn7/2xtbeHv73/fZQIDA1upGiIiovavzfccaDQa9OnT&#10;577L9O3bt1Hr1Ol0iIyMRM19BlNduXIFPXv2bNR6iYiI2oM2Hw5aQlVVFX755Zf7hoPc3Fz+rQYi&#10;InokPZJnvw4dOmD9+vX3XeaDDz5opWqIiIjaljY/5oCIiIhaF8MBERERKTz04aCoqAg///yzqcsg&#10;IiJqNx76cLB+/XqMHTsWN2/eNHUpRERE7cJDPyBx0aJFGDZsGJydnU1dChERUbvw0IcDNzc3uLm5&#10;mboMIiKiduOhuKyQkpKCxYsXY9CgQXB1dYWzszP+9Kc/ITQ0FKdPn4YQwtQlEhERtRttvufg9OnT&#10;WLt2LSZPnoypU6fC1dUVKpUKxcXFSE5ORkREBC5evIh33nnH1KUSERG1C20+HERHR+Pw4cN1Pq3Q&#10;398fc+bMwcqVK1FRUQFra2sTVEhERNS+tPnLCjqdDmVlZfXONxgMKC0thVrd5neFiIjoodDmew5m&#10;zpyJp556ChMmTICfnx/c3NygUqlQVFSEhIQEHDhwAC+88AIsLS1NXSoREVG70ObDwaBBg3D48GF8&#10;9dVX2LhxIzIzM6HX6+Hi4oLBgwfj008/hY+Pj6nLJCIiajfafDgAgI4dO2LZsmVYtmyZqUshIiJq&#10;93ihnoiIiBQYDoiIiEiB4YCIiIgUGA6IiIhIgeGAiIiIFBgOiIiISIHhgIiIiBQYDoiIiEiB4YCI&#10;iIgUGA6IiIhIgeGAiIiIFBgOiIiISIHhgIiIiBQYDoiIiEiB4YCIiIgUGA6IiIhIgeGAiIiIFLSm&#10;LqCtkySpyW2FEM1YCRERtVUqlarJbdviuYLhoB7W1tb44IMPEB4e3qT2BoOhTf4PJyKi5qdWq6FW&#10;N60z/saNGzAzM2vmih6MSvAMVie9Xo+KioomtT158iT27NmDiIiIZq6KjDFw4ECcOXMGFhYWpi7l&#10;kfPKK68gNDQUw4cPN3Upj5x9+/bhwoUL+Pjjj01dyiPn9u3bCAoKwq+//tqk9mq1GjY2Ng/U+9Dc&#10;2HNQD61WCzs7uya1tbKygoWFBRwdHZu5KjKGWq2Gg4MDLC0tTV3KI8fCwgJ2dnY89k3A1tYWlpaW&#10;fO9NRKPRNPmc0RZxQCIREREpMBwQERGRAsMBERERKTAcEBERkQLDARERESkwHBAREZECb2VsAd26&#10;deN93iYUEhICrZaHtimMHDkSXbp0MXUZj6TevXubuoRHlrW1NWbMmGHqMpoVH4JERERECrysQERE&#10;RAoMB0RERKTAcEBEREQKDAdERESkwHBARERECgwHREREpMBwQERERAoMB0RERKTAcEBEREQKDAdN&#10;JIRAUx4u2dR2RC3JVMdlfdvk54RaixACBoPBqOWa+3hty8c5H0DfSEIIHD16FDExMdBoNAgODsbQ&#10;oUONanvr1i2sW7cOTk5O0Gq1WLx4sVF/A+A///kPPvzwQ8W08PBwDBw4sEn7QHSvtLQ0fPHFF3By&#10;coKbmxtefPFFqFSqBtt9//33+PLLL+XXGo0GO3fuhKur633bCSFQUVGBq1evIi4uDm+88YZifkZG&#10;BjZu3IjHH38cTk5OWLBggVH1EDWFJElYtmwZwsLCYG9vX2u+wWBAWVkZjhw5gs6dO2PEiBGK+ceO&#10;HcOJEyeg1WoRFBSEYcOGGbXdgoICrFu3Do6Ojo06H7QaQY2SmJgoRo4cKaqqqkR1dbUYPXq0yMzM&#10;bLCdJEli8uTJIiYmRgghxOeffy7Wr19v1Db37Nkjzp8/LzIzM+UfnU73ILtBJIQQoqKiQvj7+4s/&#10;/vhDSJIk3nzzTXHw4EGj2n7++eciPT1dPiazsrKEwWBosJ0kSeL48eNi4cKF4q233lLMq66uFsOG&#10;DROJiYlCkiTx3nvvie+++65J+0ZkrFu3bomlS5eKoqKiWvOKiorEoUOHhJ+fnzh69KhiXmJiohgx&#10;YoTQ6XRCp9OJMWPGGH0+mDJlinw+iIiIEOHh4c2yL82FlxUaKSIiAiEhIbCwsICZmRnGjRuHr7/+&#10;usF2ly9fxvXr1zFy5EgAwLPPPotNmzYZ1Z1VXl6OXr16wd3dXf4xNzd/4H0hioqKQpcuXdCtWzeo&#10;VCqEhIRg48aNRrf38PCQj8nOnTtDrW74V4pKpcL48eMxfvz4WvNOnjwJOzs7eHp6yvV8+umnjdon&#10;osZycnJCWFgYVq9ejZKSEsU8e3t7TJo0Cd7e3rXabd68GbNmzYK5uTnMzc0xfvx47Nixo8HtXbly&#10;Benp6XIvxPTp07F161ajzgetheGgEYQQ+Omnn+Dr6ytP8/T0RFxcXINtY2Nj0b9/f/mXp6OjI2pq&#10;anDt2rUG21ZUVECj0SAuLg6xsbGorq5u8j4Q3evUqVOK47lPnz64dOkSysrKGmwrhEBZWRliYmJw&#10;7ty5ZvnFdvfzdfcyQteuXXHlyhVUVFQ88LqJ7sfJyQnvv/8+Vq1ahdu3bxvVpqnng59++gkDBgyA&#10;RqMBADg7O6OmpgZpaWlNK74FtKELHG1fdXU1CgoK4OLiIk9zcXHBjRs3ANwZB6DX62u1e+aZZ5Cd&#10;nY2OHTvK07RaLezt7ZGTk4MePXrcd7uVlZXYsGED+vXrh7S0NKxbtw779u2DhYVFM+0ZPaqys7Ph&#10;4+Mjv3Z0dER5eTnKy8tha2t737Z5eXmIiIiAj48PoqKi8NVXX2HLli24cuUK9u/fX2t5CwsLLFmy&#10;pMF6/Pz85NdWVlawtrZGXl4eunfv3si9I2ocR0dHhIWFYeXKlVi5cuV9PwMGgwG5ubn1ng/uJzs7&#10;WzE2R6PRwMHBAbm5uejdu/eD7UQzYThoBPF/I0vvHRylUqkgSRIAYNKkSfK/79WxY0dIklSr3b1t&#10;72fo0KHo378/bG1tIYTA2bNnERkZienTpzfDXtGjrK7jUhg5gnrMmDEYNWoUtFotJk6cCH9/f8TH&#10;x6Nr166YMmVKreXvfktqTD13GVMPUXMoLy+XLxs3pK7zgTHHal3HubHng9bCcNAIFhYWsLOzQ1FR&#10;Ebp16wYAKCoqkhOgl5dXvW1dXV2RmJgov9br9SgtLW1wZDcAxd0QKpUKAwcORGJiIsMBPTBXV1cU&#10;FhbKr0tKSmBtbQ1ra+sG244bN07+t1qtRr9+/ZCcnIz+/fujQ4cOTarHxcVFUY9Op0NVVRWcnZ2b&#10;tD6ixsjIyMDWrVvx0UcfNdgzq9Fo4OjoiKKiInlaUVGRoiehPi4uLoiPj5dfS5KEkpISo9q2Fo45&#10;aASVSgU/Pz8kJCTI01JSUuDv799gWz8/PyQmJsqpsqSkBDU1NXjiiSfu206SJMyYMQNnzpyRp+l0&#10;Ojz22GNN3Aui/zd48GDF8ZyamorevXs3eHyVl5dj5MiRii7U5jgu/7ueGzduwN3dncc7tbjMzExs&#10;2bIFy5cvh6WlpVFtBg8erPjSl5ycbNT5wN/fX3E+KCoqgl6vR8+ePZtWfAtgOGikV199Fd9//z0k&#10;SYIkSTh69Cjmzp3bYLsnn3wSkiThypUrAIAff/wRs2fPhpmZGQwGA1atWlXnQBYhBNLT09GpUyf5&#10;9c8//4ynnnqqeXeMHknTpk3DhQsXUFxcDADYv3+//FyB8vJyhIWFITk5uVY7SZKQl5cn3xdeVVWF&#10;lJQUDBkyxOht3/0M3WvSpElITk5GXl4eAODAgQNYuHBhU3ePyCjXr1/Hpk2bsGLFClhZWdW5TF3H&#10;64IFC7Bnzx4IIeTzQWhoKIA7QSEsLKzOwb13PydJSUkAgKNHj8p3PbQVKsGLeY0ihMDmzZuRnZ0N&#10;SZLg4+ODWbNmGfWQlpSUFKxbtw4+Pj5IS0vD2rVrYWNjg6qqKvTo0QPz5s3Dxx9/XKvdb7/9htOn&#10;T8PZ2RnJycno0qUL5s+fzwfDULOIi4vDrl270LNnT5SUlGDFihXQaDRIT0+Hr68vNm7cKP/Cu0sI&#10;gePHjyMtLQ329vY4f/48xo0bh6CgoAa3J4TAwYMH8c033yAjIwNvvvkmgoOD4ejoCAD49ddf8dVX&#10;X8HT0xP5+flYuXKlUdd/iZrCYDDg448/xtKlS+sMBoWFhTh8+DA+/fRTeHp6YtasWZg6dSqAO8fy&#10;1q1bcf36dQCAt7c3nnvuOahUKnzzzTdYtGgRzp07V+cgw6tXr2Lt2rUYMGCA/O+GBgG3JoaDJtLp&#10;dFCpVI1OekIIlJeXw8bGRnFyv3utt74nZN29bczKyqptPUWL2gWDwQCdTldrrMHt27dhZ2dX7/ML&#10;JElCWVkZbG1tjXrGQWPqqaqqgo2NTbOtk6g+/z2wsLHqOh8IIVBcXFznUxfvkiQJFRUVtc4HbQHD&#10;ARERESlwzAEREREpMBwQERGRAsMBERERKTAcEBERkQLDARERESkwHBAREZECwwEREREpMBwQERGR&#10;AsMBERERKTAcEBERkQLDARERESkwHBAREZECwwEREREpMBwQERGRAsMBERERKTAcEBERkQLDARER&#10;ESkwHBAREZECwwEREREpMBwQERGRAsMBERERKTAcEBERkQLDARERESkwHBAREZECwwFRC/njjz/w&#10;7rvvYuzYsXjqqaewatUqlJSUmLqsVpWRkYHr168rpp09exZvv/220ev47LPPsHv37uYuTWHWrFn4&#10;7LPPWnQbAJCUlAQvLy/k5ua2+LaIHgTDAVELuHHjBoYPH44ePXrgwIED2L17NzIyMjBjxgwIIUxd&#10;Xqv5/PPPsWnTJsW00tJSXLt2zeh15ObmIj8/v5krU8rIyMCtW7dadBsAoNPpkJKSAr1e3+LbInoQ&#10;WlMXQNQenTp1Cq6urnj99dehUqkAABEREbVOcjU1NYiPj4ckSfDx8YGZmRkAQJIkZGVlwd3dHWlp&#10;aSgsLMSAAQOgVquRl5eHzp07y+sVQiArKwsdO3aEmZkZsrKyYG9vj6qqKiQmJsLLywvOzs6QJAnx&#10;8fEAAG9vb2g0mgb3o6ysDJcvX4YkSfD29oadnZ08TwiBwsJCJCUlwdzcHN7e3rC2tgYAGAwGZGdn&#10;o6SkBFqtFtevX4ednR3s7e0xdOhQeHp6yvuZnZ0NNzc3FBQUICkpCR4eHujWrZu8f4sXL4ZWe+dX&#10;VWVlJYqLi+Hi4oLU1FTk5eWhb9++cHJyUtSt0+lw6dIlaLVa9OvXT25vLCEEbt68ieTkZPTo0QNu&#10;bm5QqVSorKzE7du30alTJ8XyRUVFAAAHBwcAQHl5OS5dugQ7Ozt4eXlBreb3MHq48IglagE9e/ZE&#10;amoqzp49K0+zsLCAu7u7fNJLSkpCcHAwDh06hCNHjmDy5Mn4448/AAAVFRXo2bMn5s+fj6VLl2Ln&#10;zp3497//jdTUVAwZMgQ1NTXyeu8Gi7vd9/PmzcPixYsxdepUREREoG/fvtixYwdefvllrFmzBqGh&#10;oQgODkZFRUW99QshsHv3bowdOxbR0dE4ceIEnnzySezcuRNCCAghsGbNGjz99NOIiYnB3r174e/v&#10;j8OHDwO4Eyo++eQTnDt3DmfPnsUnn3yCuLg4AMCxY8fw7LPPysv169cPy5cvx9y5c7Fjxw4MHToU&#10;S5YskXtYli9fLnf5x8TEYPz48Zg/fz6WL1+ODRs2oE+fPjh48KBc+4ULFzBp0iQcO3YM+/fvx9Sp&#10;UxvVjS9JElavXo233noLv/32G/7nf/4Ha9asgSRJKCwshI+PDwoLCxXv1cyZM3HkyBF5/6ZNm4bY&#10;2Fjs2LEDISEhKC0tNXr7RG2CIKJmJ0mS2LRpk+jUqZN45plnRFxcnDAYDPL86upqMXjwYHH58mV5&#10;2rlz58SYMWOEwWAQpaWlQq1Wi2+//VZIkiSvMzExUbi5uQmdTie30+v1wsHBQaSmpgohhBg3bpwI&#10;DAwUFRUVQpIksWvXLmFmZiZ2794tJEkS5eXlwt/fX3z55Zf11n/16lXh4eEhsrOz5WlJSUli3bp1&#10;wmAwiOjoaNG9e3dRUFAgzz979qxwdnYW+fn58rQlS5aIsLAwxbr3798vAgIChBBCFBcXCzs7OxEe&#10;Hi70er0QQojExETx2GOPieTkZCGEEAsXLhQrVqwQQggRGRkp7O3txenTp+X3ZPPmzaJv375Cr9eL&#10;iooK4ePjI9LT0+XtnThxQkyZMkXx/v+3IUOGiOXLlwshhNi7d6947rnn5OUNBoMICQkRP/zwgxBC&#10;iODgYLFr1y65bU5OjujYsaMoLi4WOTk5on///vL7IkmS+Mc//iHeeOMNIYQQv/32m1Cr1SIzM7Pe&#10;WojaAvYcELUAlUqF1157DZcuXcKgQYMQEhKCp59+GhcvXgQAXLx4EWZmZujbt6/cxtfXFyUlJUhK&#10;SgIAqNVqTJs2Te5puPtfY7zyyiuwsrKCSqVCYGAgHBwc5HVZW1sjMDBQ7qWoy+HDhzFx4kS4ubnJ&#10;0zw9PREWFga1Wo0DBw5gxowZcHR0lOcPHjwYTzzxBE6ePGl0nXf3KzQ0VL7M4eXlha5duyInJ6fO&#10;5Xv16oURI0bIbYOCgnDz5k3odDqcOnUK7u7u6N69u7z8mDFjkJSUhKysLKPq2blzJ2bPni1fClCr&#10;1XjhhRewbds2AMDcuXOxZ88eefl9+/Zh8uTJsLOzw4EDBzB8+HD5fVGpVAgJCcG+fftQVlbWqPeF&#10;yJQ45oCoBT3++ON477338Pbbb+Nvf/sbxowZg/j4eFy7dg05OTl4/fXXFcu7uroiPz8fXbt2faDt&#10;3jueQKVSQa1WK8KFRqOBwWCot31WVtZ9a7hx4wZGjx6tmKZSqeDh4YHs7OymF35Pfca693p+RkYG&#10;UlNT8dprrymW6d69O/Lz8+Hh4dHg+q5du4bt27fjhx9+kKdVVVXJ4ymCgoKwdOlS3Lx5E87Ozvj+&#10;+++xdu1aefu//vprre17enqiuLjY6H0iMjWGA6JWYGVlhffffx+7d+/GL7/8AldXV3Tu3BmbNm2q&#10;s0fA1N8yHRwc5EF2denQoYPiujtw59p7QUGBPCjPFFxcXNC7d29s3rz5gdYxf/58BAUF1TnfxsYG&#10;wcHBOHDgAAIDA3H79m0EBATIbYcMGYIvvviizrYtfdcFUXPhZQWiFhAXF4cdO3YoblssKChAfn4+&#10;evXqBX9/f9y4cUPxLVuv12Pr1q0oKCiod70dOnRAaWkp8vLy5GnR0dHNHiZGjx6NqKgoVFdXy9Py&#10;8/Pxl7/8BdXV1RgzZgyOHDmiuCUvJycHv//+O0aNGiVP02q10Ol0zVrb/YwaNQoJCQmK2xJramrw&#10;xRdfGP2MicmTJyt6DYA7l4HunRYaGoo9e/Zg//79CAkJkQPexIkTcerUKVRVVcnLlpSUYNOmTYr3&#10;kqitYzggagEeHh4IDw/HwoULcejQIWzbtg2BgYFYsGABfH19YWNjg7///e8IDQ3FsWPH8Msvv+CV&#10;V15BfHz8fb95d+rUCVOmTMGECROwYcMGvP/++wgPD4eVlVWz1j906FAMGzYMs2fPxqlTpxAdHY2Q&#10;kBCUlJTAzMwMs2bNwuOPP46XX34ZsbGx+PHHH/Hss8/i3XffRbdu3eT19OnTB5GRkfjuu+9q9TS0&#10;BCcnJ6xYsQJz585FTEwMYmNjMWfOHOTk5MDW1taodbz88svIysrC6tWrcfHiRezevRsLFy5U3L7o&#10;6+uL4uJibN++Hc8995w83dPTE3PmzMGLL76In3/+GdHR0Zg5cyYAyLepEj0MVEI8Qk9kIWpFpaWl&#10;iIqKQkpKCmxtbTF27Fh4e3srLiOkpqYiMjISVVVVGDFiBAICAqBWq1FTU4N//etfmDlzZq179Gtq&#10;anDkyBHEx8fjiSeewJQpUxAZGYkJEybgscceQ3R0NPr06YMuXboAuHPP/w8//ICpU6fK1/IvXboE&#10;SZIwYMCAeuuXJAlxcXE4c+YMAGDYsGF48skn5Wv8NTU1iI6Oxu+//w4LCwuMGjUKvr6+iv2rrKzE&#10;9u3bUV1djZdeegkdOnRAZmYmEhISMGHCBNTU1GD//v2YPHkyLC0t5XaRkZHw8/ODq6srzp49Cysr&#10;K/Tv3x/Z2dm4dOkSJk6cKC9bUVGByMhITJs2TX6vEhMTERUVBYPBgNGjR8PPz+++AzpPnDgBV1dX&#10;eHt7AwCqq6sRFRWF+Ph4dOrUCZMmTYKzs7Oizblz55Cbm4vg4GDFuoUQOH/+PGJiYmBubo6nn34a&#10;Xl5eUKlUuH37No4fP44///nP8hgGoraI4YCIiIgUeFmBiIiIFBgOiIiISIHhgIiIiBQYDoiIiEiB&#10;4YCIiIgUGA6IiIhIgeGAiIiIFBgOiIiISIHhgIiIiBQYDoiIiEiB4YCIiIgUGA6IiIhIgeGAiIiI&#10;FBgOiIiISIHhgIiIiBQYDoiIiEiB4YCIiIgUGA6IiIhIgeGAiIiIFBgOiIiISOF/AaVg7nL/XLmf&#10;AAAAAElFTkSuQmCCUEsDBBQAAAAIAIdO4kDGhZaw9m8AAPFvAAAUAAAAZHJzL21lZGlhL2ltYWdl&#10;My5wbmcB8W8OkIlQTkcNChoKAAAADUlIRFIAAAIIAAACBwgGAAAA+qqktgAAAAlwSFlzAAAh1QAA&#10;IdUBBJy0nQAAIABJREFUeJzs3XmYjfXj//HnmX0xg0L2ISFFRo1QRFKIsmb7JAmR0sfuW/pERZZJ&#10;toqEUJYsk2yDsoVESChrY2fMDGZfzzn374+T8zMdy2BmzpmZ1+O6unCf+9znNYer8zr3/b7fb5Nh&#10;GAYiIiIi13BzdgARERFxPSoIIiIi4kAFQURERByoIIiIiIgDFQQRERFxoIIgIiIiDlQQRERExIEK&#10;goiIiDhQQRAREREHKggiIiLiQAVBREREHKggiIiIiAMVBBEREXGggiAiIiIOVBBERETEgQqCiIiI&#10;OFBBEBEREQcqCCIiIuJABUFEREQcqCCIiIiIAxUEERERcaCCICIiIg5UEERERMSBCoKIiIg4UEEQ&#10;ERERByoIIiIi4kAFQURERByoIIiIiIgDFQQRERFxoIIgIiIiDlQQRERExIEKgoiIiDhQQRAREREH&#10;KggiIiLiQAVBREREHKggiIiIiAMVBBEREXGggiAiIiIOVBBERETEgQqCiIiIOFBBEPmHYRjExsZi&#10;GEa27isikhepIIj8IywsjJYtW7J9+/brPp6SksLixYvZu3cvu3btomXLlixevPiGJcEwDP766y+W&#10;L1/O0qVL+e2330hPT8+0z+nTp1m0aBGRkZHZ/vPkdYZhsGnTJo4ePZrl5xw+fJgtW7aouIlkAxUE&#10;EWDXrl2MHz+eLl268OSTT153n6SkJD799FM2bdrE448/TseOHZk4cSJbt2512Pf8+fO8/vrrvPrq&#10;q0yfPp25c+fSr18/XnrpJfbu3Wvf78iRI0yYMIFTp07l2M+WF0yYMIF+/fphNpvt2zIyMnj//feZ&#10;O3dulo8zZ84cPvjgA4cilhsSExPp2rUr8+fPz/XXFskJKghS4KWlpTFu3DiqV69Or169MJlMt3yO&#10;yWSiT58+VKpUidDQUJKTk+2PpaamMmDAAI4dO0ZoaCirVq3ihx9+YM6cOXh5eTFw4EBOnDiRkz9S&#10;nnP27FmOHz+e6Zu/m5sbFStWpGzZslk+Trly5QgKCsLd3T0nYt6U1Wrl8OHDXLx4MddfWyQneDg7&#10;gIizbd68mdOnTzN8+HA8PT3t2y9dusQPP/zA6dOnKV++PA0aNMj0PE9PT9544w0GDBjA+vXrad26&#10;NQCrV68mIiKC4cOH07BhQ/v+Dz74IGPHjqVLly7MnDmT0aNH2x9LTk5m0aJFHDx4kCJFitCqVSsq&#10;V65sf9xqtbJ161a2bt2K2WymXr16NGnSxP5BmJGRwZYtW9izZw+xsbEUL16cxo0bU7NmTXvhMZvN&#10;rF+/nl27duHu7k7jxo154oknblqIkpKSmDdvHjVr1iQpKYnt27fj6elJ06ZNeeyxxxyOvXv3blJT&#10;Uylbtixt2rShVKlSAGzYsIFTp05Rt25dVqxYQVpaGk8//TTFihVjy5YtnDx5ksTERL788kvc3d3p&#10;3r07np6eNGjQgAoVKtjzmM1mNm3axK5du0hMTKRcuXI0bdqUSpUqAfDAAw/g4+MD2Irf7NmzqV69&#10;OmazmZ9//hl3d3eaNGlCnTp17NktFgs//vgjv/32GykpKZQuXZrWrVvbi8nPP//MX3/9RcuWLVm9&#10;ejUnT57kvvvuo1WrVlSsWBGA5cuX20vfvn37mDZtGuXLl6dFixYA7N+/n59//plz585RqFAhHn30&#10;UZ555hm8vLxu+N6LOJvOIEiBt3HjRsqVK0etWrXs286fP0+3bt2YO3cuiYmJ/PTTT7zxxhtYrdZM&#10;z61Tpw4lS5Zk8+bNGIaBYRj8/PPP+Pr60qRJE4fXqlSpEtWrV2fHjh2ZToOPHj2aJUuW4O7uzo4d&#10;O3jttdfslyKsViujR49mxIgRuLm5UahQIcaPH8+oUaOwWCxYrVYGDRrEhx9+iMVioVq1akRGRtKn&#10;Tx/76fm0tDQGDx7MpEmTKFSoEO7u7rzzzjtMnz79ptfrU1JSmD17Nv/73/8IDQ0FbJdF3nzzTcLC&#10;wgDbWIGPPvqIjz76CHd3d8qVK8fq1at5/fXXSUxMBGwfstOnT6dnz54cPXqUK1eusG7dOhISEjh+&#10;/DhJSUlYLBYiIiI4fvw4FosFi8XCvHnz2Lx5MwDp6ekMHTqUESNGkJaWRunSpdm4cSPdunWzjxvZ&#10;uHEj8+fPx2KxkJ6ezuzZsxk5ciSjR4/GarXy999/89///pdFixbZs48bN46RI0diGAbly5dn/fr1&#10;9OrVi7i4OAB27NjBrFmz6NatGxs2bCAuLo4lS5bQvXt3jh07BsC5c+fsBSE+Pp7jx4/bx5UsXLiQ&#10;119/nePHj/Pggw/i5eXF2LFjGTRoEGlpaTf/xyniTIZIAdeyZUtj1KhRmbZ98MEHRp06dYw///zT&#10;MAzDyMjIMAYNGmSEhIQYn3zySaZ933vvPaN58+aG2Ww2rFar0bp1a6NDhw43fL0xY8YYjz/+uHHu&#10;3Dlj/fr1RkhIiNGlSxcjKSnJMAzDSEpKMjp37mx07drVsFgsxk8//WTUrl3b2Llzp/0Yf/zxh1G7&#10;dm1j/fr1xrlz54zatWsbkyZNsj9utVqNTZs2GX/88YdhtVqNb775xqhXr54RERFh32f9+vXG448/&#10;bvzxxx83zBodHW2EhIQYTzzxhPH333/b34v+/fsbDRs2NC5fvmycP3/eeP75543Q0FDDarUahmEY&#10;a9asMUJCQoyff/7ZMAzDeP/9943atWsbYWFhhsViMQzDMJKTk+2v079/f6NZs2ZGenq6fVtaWppR&#10;v35949133zUMwzCWLVtm1K5d21i3bp39dWJjY40BAwYYc+bMMaxWqzF06FDj6aefNlJTU434+Hgj&#10;JCTEqFu3rnH48GHDMAzDbDYbQ4cONerXr29cvHjRiI6Otv/9Xz3mhg0bjJCQEGP9+vWGYRjG2LFj&#10;jZCQEGP69OlGRkaGYRiG8csvvxghISHG2LFj7Xnj4uKMkJAQY8KECZn+Hjp27Gh06NDB/nMbhmEc&#10;PHjQ2LZtm5GSknLD917E2XQGQQq0tLQ0YmNjM13nNgyD7du388QTT/DQQw8B4OHhwcsvv3zdY5Qv&#10;X57Lly9jNpsxDIPU1FT8/Pxu+Jp+fn5YrdZM3x5feOEF+3P8/Pxo164dhw8fJjo6mjVr1lC+fHmC&#10;g4Mxm82YzWaqVatGlSpVWLFiBSVKlKBy5cosWbKECRMmsH//fiwWC40aNeKRRx7BZDIRHh5OrVq1&#10;KFeunP0Y9evXp2jRoqxateqW71OtWrW4//777e9F586dSUpKYteuXZQsWZJVq1YxYMAATp48SVhY&#10;GBs2bADg8uXL9mP4+/vz/PPP4+Zm+9+Or6/vLV/3Wps2baJUqVI0adLEfnmgcOHCTJgwgW7dut3w&#10;UsnDDz9MlSpVAHB3d6dLly6kpqby66+/cu+997JixQreeecdTp8+zfLly1m/fr1D9qvP8/CwXZWt&#10;Xbs2RYsWJSYm5qaZTSYT9evXJyIigkGDBrFp0yaSkpJ4+OGHefLJJ+2XQ0RckcYgSIGWnp6O1WrN&#10;9D/q1NRUEhISMo0BAChbtux1B7/5+PjYT4l7eXkREBBAXFwchmFc90MrNjYWd3f3TCWiXLlymfap&#10;UKEChmFw4cIFzp07x9mzZ+3Xs69KSkqiaNGieHh48Pnnn/P111+zcuVKFi1aRNmyZenQoQPt27fH&#10;09OTs2fPcuLECZo3b57pGAkJCURERNzyfbo6luCq0qVLYzKZiIyMxGQyceDAASZNmsShQ4cICgqy&#10;729k4+2GkZGRlCtXzl4wrrrVoNKrWa8qWbIk7u7u9uyHDh1i4sSJHDx4kHLlyjn8XdxIVgazArzx&#10;xhuUKlWKBQsWMHToUAIDA2nSpAm9e/fmnnvuydIxRJxBBUEKNB8fH9zd3YmNjbVv8/T0xM3NjdTU&#10;1Ez7ms1mhzEIYPuQ9fLywsPDA5PJRKVKldiyZQuXLl2iWLFiDvv/+eefFC1aNNNj/74WbbFYANs3&#10;V39/f8qXL28fA3Ctq4WlSJEiDBgwgN69e/PLL78wd+5cPv30U06ePMk777yDv78/FStWZOjQoQ7H&#10;yMpAuatjCa7NaxgGfn5+HD58mL59+1KjRg3mzZtHpUqV2L9//3Vv/7wbPj4+Dn8nWfHv7FdLoa+v&#10;LxEREfTp04eqVavy9ddfU6VKFY4cOcKWLVuyKzbu7u60a9eO1q1bc/DgQRYvXsz333/P3r17mTNn&#10;Dv7+/tn2WiLZSZcYpEDz9PSkRIkSHD161P5t18PDg4oVK7Jr165MheD333+/7jfiq6Par55+fu65&#10;58jIyGDRokUO+2/bto2IiAieffbZTGcjtm3blmnfPXv24OnpSbly5ahZsyaRkZEEBAQQFBREUFAQ&#10;5cuX5/Tp01y4cMGe8eoHdpMmTZg1axYPPvgga9asISkpieDgYE6cOEHp0qXtxyhXrhzHjh0jOjr6&#10;lt/09+3bl+lWzv3792MymXjooYdYt24dFouF0aNH88ADD2T5m/W1TCYTVqv1pjmqVq3KsWPHiI+P&#10;t28zDIMffvjhppMj7d+/P1NJOHDgAIZh8PDDD/Pjjz+SlpbG6NGjqVq16h1lv/ZnAK5bIg3DwN3d&#10;nZo1azJq1CheeeUVTp48yZ49e+749URymgqCFHg1a9a03+J2VatWrTh+/DiTJk0iKiqKvXv38tln&#10;nzk8NzU1lX379vHII4/YT30/9dRTNGjQgG+++YbPP/+cU6dOcfHiRcLCwnj//fcpU6YMr776aqbj&#10;rFmzhsWLF3P58mV+/PFHFi1aRMOGDSlcuDAdOnTA3d2dsWPHcvnyZVJTU1m+fDlDhgzhl19+4fjx&#10;47z66qt8+umnJCYmYrFYiIqKIj09ncDAQDw9PXn55ZeJi4tj4sSJJCYmkpyczKxZsxg+fDiHDh26&#10;5XsUExPD2LFjiYqKYs+ePXz11VcEBwdTrVo1ChcujNlsZu/evZjNZqKjozPd4ZAVRYoUIS4ujj//&#10;/JPjx49fd5+2bduSkZHBqFGjiIqKIi0tjeXLlzNmzBg2btx4w2PHxcUxatQoIiMj+eOPP5g+fToP&#10;P/wwNWvWpHDhwlgsFnbv3o3ZbObSpUssW7bstrJf5eXlhZ+fH0eOHOHEiRNER0eTmprKkCFDeOut&#10;tzh37hwWi4XExESuXLmCm5sbRYoUua3XEMlNusQgBV6zZs1YsWIFYWFh9oGIbdq04dy5cyxevJiF&#10;Cxfi5eVF8+bNWbNmTabnrlu3jitXrtCsWTP7Nnd3d0aPHs2MGTMICwuz32ro5eVF/fr1GThwYKZr&#10;zyaTiSZNmjB9+nQ++eQTTCYTjz/+OMOGDcNkMlGyZEkmT57M6NGjadasGe7u7nh7e9OjRw9ee+01&#10;3NzcaNmyJbNmzWLp0qUEBASQkJBA9erV+fDDD/Hy8uKhhx5i7NixjB8/nmXLlmEymQgMDGTIkCG0&#10;a9fult+ca9asya5du+zjIIKDgxk1ahRubm60adOGXbt28c477+Dt7Y3ZbObRRx/Fy8uLQ4cO0bp1&#10;a0wm001f49lnnyU8PJzXX3+dhg0b8sknnwC2yZKuPu+hhx7i448/ZuLEibRo0QJ3d3fc3Nxo0qQJ&#10;Q4YMsb/Gv1+nRo0aHDhwgBdeeMH+51GjRuHu7k7Lli355ZdfGDFiBB9//DFms5ng4GB8fHw4dOiQ&#10;fRzJ9bJfm+3q32/jxo1ZtWoVHTp0YNy4cTRu3Jhu3boxduxY2rRpQ5EiRUhMTKREiRKMGDGCGjVq&#10;3PR9F3Emk5Gdo4hE8iCLxUK/fv04cuQI8+bNo0yZMoDtG2RcXByRkZGUKFGCIkWKkJycjKenJ97e&#10;3sTGxtKpUyfKly/P9OnTHQbPgW0egQsXLmA2mylZsiQBAQGZPlQyMjLsdz2kpKRw+vRpChcuTKlS&#10;pRyOZzabOX/+vH0OgH9fu05PTycyMpLk5GSKFy9O0aJFHY6Rnp7OuXPnsFqtlClT5paj6GNiYmje&#10;vDndunWjZ8+enDlzBl9fX0qVKpXpEonVaiUqKso+SdM999xjvyTh5+dHWloaZrMZf3//637YGobB&#10;xYsXSUhIoEyZMvj5+WEYBklJSXh4eGTKmZGRwYULF0hOTqZkyZIULlzYfsyUlBQsFgv+/v4kJibS&#10;uHFjOnXqxJtvvsnZs2fx8vKiTJkyDtmjo6O5cuUKxYoV49577yU5ORnDMPD3979u9qvZ3N3dM92N&#10;YTabOXnyJD4+PpneI4vFwqVLl7h06RIBAQGULFnSfklKxFWpIIhgm+imW7dulClThs8++4yAgICb&#10;7p+ens6AAQM4cuQIs2bNIigoKJeS5q5rC8Jbb73l7Di3JSEhwV4QBg0a5Ow4InmOxiCIAGXKlGHK&#10;lCn4+PhkafXA48ePk5qayqRJk/JtORCRgk1nEESucaO5C+5237wqOTmZxYsXU6NGDR577DFnx7kt&#10;6enpLFiwgGrVqlGnTh1nxxHJc1QQRERExIEuMYiIiIgDFQQRERFxoIIgIiIiDlQQRERExIEKgoiI&#10;iDhQQRAREREHKggiIiLiQAVBREREHKggiIiIiAMVBBEREXGggiAiIiIOCuSC5BkZGYwaNcrZMURE&#10;ROzee+89PD09nR3DrkAu1pSSkoKfnx+9evXCy8vL2XFERKQAy8jIYMaMGSQnJ+Pr6+vsOHYFuiDE&#10;x8cTEBDg7DgiIlKAJSQkEBgY6HIFQWMQRERExIEKgoiIiDhQQRAREREHKggiIiLiQAVBREREHKgg&#10;iIiIiAMVBBEREXGggiAiIiIOVBBERETEgQqCiIiIOFBBEBEREQcqCCIiIuJABUFEREQcqCCIiIiI&#10;AxUEERERcaCCICIiIg5UEERERMSBCoKIiIg4UEEQERERByoILsQwDC5evMjWrVv5+++/MQzjto+R&#10;lpZGeHh4DqQTEZGCRAXBhSxcuJCePXvy+++/M2bMGPr27XvbJSE5OZnJkyffVY6EhASSkpLu6hgi&#10;IpK3eTg7gPx/M2bMICwsjHvuuQfDMHjnnXeIiYmhePHiuZpj0aJFVKxYkSZNmuTq64qIiOtQQXAx&#10;6enpAJhMJsaOHWvf/ttvvzFlyhTMZjOlSpXigw8+ICAggIyMDMaPH8/+/fvx9vamQ4cOmY63fPly&#10;Fi9ejNls5rHHHmPQoEF4eHjw4Ycf0rRpU7788kuio6Np0aIFvXv3Zs2aNXz++ecUL16c77//nokT&#10;J3L48GHGjRuH1WrFx8eH8ePHU7x4cX7++WcuXbrEmjVrKFKkCGazmdDQUDw8bP+szpw5w4IFCxg2&#10;bFjuvYEiIpItdInBhQwcOJB27doxa9YsLl68aN8eFRXFu+++y9SpU5k/fz5169Zl+PDhAISGhuLv&#10;78/ChQuZNWsWmzZtsj9v586dLFmyhK+//ppFixaRlJTE119/DcDu3btZvXo1M2bMYOnSpSxYsICI&#10;iAiaN29O8+bNGTJkCFOmTMHT05OwsDDGjRvHggULeO655/j0008BuHTpEqGhoQwfPpxx48bh7u7O&#10;hg0b7K//zTffULFixdx460REJJupILiQF198kaVLl5KSksIrr7zC4MGDsVqt/PjjjzzzzDN4eXmR&#10;mppKs2bN+OWXXzAMgzVr1tCjRw/c3Nzw9PSkZ8+e9uOFhYXRpUsXLBYLqampvPzyy6xYscL+eOfO&#10;nfHw8MDb25tGjRpx+PBh3NzcMJlMuLm54e7ujslkYuTIkRQrVowTJ05QrFgxjh49CoCbmxvBwcFU&#10;qFABNzc3XnvtNebNm4dhGPbcLVq0yPX3UURE7p4uMbiYUqVK8dZbb9G3b1+6d+/OTz/9RFRUFBs2&#10;bOD8+fP2/Ro3bozFYiE5OZlChQplev5VUVFRfPvtt6xbt86+rVGjRoDtw71o0aL27d7e3litVoc8&#10;hmHw8ccfc/ToUapVq4bFYsm0X+nSpe2/r1atGleuXCEmJobDhw9Tu3Zt/P397+4NERERp1BBcBEp&#10;KSksXLiQ7t2727/BBwcHExkZSdmyZWnYsCHvvfeefX+z2YyHhwd+fn7Ex8dTuHBhAE6ePGnfp2zZ&#10;stSuXZsXX3wRwP7N/nacPXuWjRs38uOPP+Lm5saRI0fYvXv3dfc1mUx07NiRZcuWsXfvXgYOHHib&#10;74KIiLgKXWJwET4+Pnz33XesXbsWi8XCmTNnCAsLo0GDBjRp0oTVq1dz9OhRLBYL69evt49BaNWq&#10;FRMnTiQjI4O4uDjmzJljP2aHDh2YMmUK0dHRmM1mpk2bZh+DcDO+vr5ERkZisVjw8vIiMTGRpKQk&#10;kpOTmTlz5k2f26ZNG8LCwrh06RJVq1a9q/dEREScR2cQXITJZOLbb79lwoQJzJw5k8KFCzN+/Hj7&#10;IL+vv/6aTz/9lISEBB544AH72YQBAwbw5Zdf0q1bN4oUKcKAAQPs4wxq1KjB+++/z5AhQzCbzdSt&#10;W5dXX30VgGeffRZfX1/769eqVYsyZcoA0K1bN0aMGMG2bduYNGkSw4cPp3fv3hQuXJjXX3+dnTt3&#10;AhAUFGS/Y+GqwMBA7rvvPpo1a4bJZMrR90xERHKOybiT6fryuJSUFPup+YCAAGfHyVcuXLhAhw4d&#10;WLt2rcYfiIhkQUJCAoGBgSQnJ2f64uZsOoMg2ebTTz/lhx9+YPz48SoHIiJ5nM4g6AxCtklPT8fN&#10;zc3hsoOIiNyYziBIvufl5eXsCCIikk10F4OIiIg4UEEQERERByoIIiIi4sDlxyBs27aNqlWr2pc8&#10;Tk1N5bvvvmPv3r14enry9NNP06xZM9zd3Z2cVEREJP9w+TMIU6dO5bfffgPAarXSvn17lixZQokS&#10;JShatChfffUVb731FgXwZgwREZEc4/JnEK51+PBhypUrxxdffGGfpc8wDD766CMiIyMzLVQkIiIi&#10;d87lzyBcy8vLi/Lly2eawtdkMlG9enWioqKcmExERCR/yRMFISIigpMnT1KyZEkiIyOJiIgAYNOm&#10;TWzfvp19+/ZpYSAREZFs5PKXGP7v//6Pw4cPs2HDBtLS0ihWrBi///47999/P2FhYYSHh/PFF1/g&#10;4+Pj7KgiIiL5Rp6eatlqtWK1Wm97al9NtSwiIq7CVadadvlLDOvXr7/h+IJ8Me+/YcDatfDii9C2&#10;LWzZ4rDL/v37WbZsGWvWrMEwDKKioli2bBmrV6/W3RsiIpIjXL4gzJo1i969exMaGsrly5edHSf7&#10;bd4ML7wAK1fC999D06awZ0+mXR544AHGjRuHt7c3AMWKFePXX3+lSpUqTggsIiIFgcsXBIBevXrR&#10;qlUrRo8ezeDBg9m2bRuJiYkYhoHFYsFqtTo74p375hswm///n9PSYNGiTLv4+fnRp08f1q5di8lk&#10;wjAMKlSoQOXKlTPd0SEiIpJd8kRBAKhSpQoTJkygb9++fPfdd1SvXp1q1apRuXJlqlatysmTJ50d&#10;8c7cc4/jtiJFHDa1b9+e9evXk5aWxs6dO3niiScc9omNjSUmJua6lx3i4+M5f/48VqsVi8WSLdFF&#10;RCT/yhMX8GNjY+2/v//++5k6dSoTJkxgz5497Nu3D4DSpUs7K97deestWLwYzpyx/blyZejZ02G3&#10;wMBAHn/8cTZv3szp06d57bXX7I+ZzWY+/vhjypcvj7u7O7/++ivjx4/H398fwzCYMmUKQUFBFCpU&#10;iP/97380atSIrl275tZPKCIieZDLF4Tq1aszdepUALp06WLf7uXlRb169ahXr56zomWPChVg927b&#10;+AN3d9tAxeudVQC6d+9OaGgoHTt2zLT2xJw5cyhTpgyvvvoqAFeuXOGrr76if//+xMfHs3v3bt5+&#10;+21MJhN16tRh3bp1ufCDiYgUEFYr7NoFERHQoAGUK+fsRNkiz9zmmJSUhL+/f7Yc6+ptjm+//TZe&#10;Xl433K9NmzbXPZXvLGazmerVqxMeHk7FihXt21u0aEHPnj3t23bu3MnGjRv57rvvsFqt9OnTh9TU&#10;VNq3b0/Tpk3tgx1FROQuGQa8/TZ89pntz/7+ti98zz6b5UO46m2OLn8G4arsKgfXKlas2E0/LP38&#10;/LL9Ne+Gh4cHgYGBDitXJicn4+PjY58sqmHDhrRo0QKw3Qo6ffp0/vrrL+bOncvHH3/MZ599RkhI&#10;SK7nFxHJdw4ehC+++P9/TkqCYcPgmWfALc8M87uuPFMQckL//v3zxURJjzzyCGlpaTz44IOAbQKp&#10;Y8eOAbY5FHx8fKhevTqhoaFERETw3nvvsWDBAmdGFhHJH06dsl1iuNbFi7Ztebwg5O30BUxsbCwp&#10;KSlcvHgx050IQ4YMYfbs2ezZs4fIyEhmzpxpP5vg5uZGv379iIiIICkpiePHj9O4cWNn/QgiIvlL&#10;o0ZQvnzmbW3a2MaU5XF5ZgxCdsqrUy3v2LGD6OhovLy8aNiwYaZrVXFxcfbbIBs3bmy/qyM5OZkz&#10;Z84QExPD5cuXCQoKokaNGpo/QUQku/z1FwwfDsePQ/Pm8MEHcBtjCVx1DEKeLwinTp1i2bJl9O3b&#10;N8sLNuXVgiAiIvmPqxaEPH+JISwsjMGDB/PXX385O4qIiEi+kefPIKSmpvLnn39Sq1Yt3LI4IERn&#10;EERE5I4ZBmTjZVqdQcgGKSkpREREcPToUaKjozEMAx8fHx577LEslwMREZE79vvv0L27rSTkcy7/&#10;qWoYBj/++CONGzemRIkSPPLIIzz22GNUrFiRypUr89FHH5GcnOzsmCIikt8dOQKdO0OPHtl6BsFV&#10;ufw8CD/88APz5s1j4MCBPPzwwwQEBODm5kZqairnzp1jzZo1vPrqqyxcuNBhAqG8wAB+BdYD7sDz&#10;QC3gVv/0fv31VwDq1KmDyWQiNjaWvXv3AtCoUSOdURERyU5nz9qmwv/0U9t0ygWAyxeEHTt2sHTp&#10;0ut+4JUuXZratWszdepUjh07Zp8oKK+wAgOBncB/AAvQE3gRGMHNS8K9995LcHAw27dvJzg4GH9/&#10;fyIjI6lSpYpuYRQRyU5RUfDCC/D++/D8885Ok2tc/mtmRkYGO3fuvO4SxgCJiYns3LmTYsWK5XIl&#10;ODQMAAAgAElEQVSyu/cD8BewCXgL+C+wFdvZhE23eG7JkiXp2rUrI0eOxDAMPD09KV26NGXLllVB&#10;EBHJLnFxtomPeveGjh2dnSZXufwZhMGDB9O6dWsKFSpESEgIFStWxGQyER8fz8GDB9m6dSsjR47M&#10;kwVhETAIuHb2Bn+gP7AYuNV8hy1btmTMmDHs2LHjhotKJSUl4e3tjYeHy/9Vi4i4luRkaN8eXnzR&#10;VhAKGJf/1ChdujTbtm1j1apV/Pjjj4SHh5Oenk7RokWpVasWH330EUFBQc6OeUfigevdZFkYSMrC&#10;893c3Hj//fcZOXKkwxLOFy5c4NNPP6Vu3bqcO3cOX19fevbsqbMLIiJZkZYGXbtCSAgMGVIgBiX+&#10;m8sXBAAvLy/atm1L27ZtnR0lWz0NfA/U4/+PNzCAJcBTWTxGkyZNGDNmDJs2bbKP0zAMg379+jFh&#10;wgSCgoIwDIOBAweybds2GhSQwTUiInfMaoU+faB4cRg1Ks8vunSnCuZP7SL6ApuBkcAJ4DgwFDgG&#10;dM3iMdzd3RkxYgQjRozA+s+KYmfPnuXixYv2Mysmk4mmTZvy7bffZu8PICKS31itMHgwpKbC1Kn5&#10;YtGlO6WC4ESFgB+BDKATtlIQAKwm87iEW2nYsCHe3t6Eh4cDtlm5/r0uRaFChYiNjc2O2CIi+ZNh&#10;wEcf2eY7mDMHPD2dncip8sQlhvysCPDxXR7j6liEli1bMmjQIIKCgkhKSsJqtdovOxw9epSQkJC7&#10;zisiki8ZBnz2GWzcCCtXgre3sxM5nc4g5EGGYZCUlERcXBwWiwWABg0a8PTTTwPg7+9Pnz59mDFj&#10;BhaLhYsXL7Jt2zb69OnjzNgiIq7rm29g3jz4/nsIDHR2GpeQ5xdruhN5fbEmi8XC6tWrSU5O5umn&#10;n+a+++4DICIiglKlSuHr64thGPz+++8cPnwYX19fnnvuOfz9/Z2cXETEBS1fbpsEae1aKF0611/e&#10;VRdrUkHIgwVBRESyyaZN8MYbsHo1VKrklAiuWhA0BkFERAqmnTttEyB9/73TyoEr0xgEEREpeP78&#10;E155xTbu4OGHnZ3GJakgiIhIwXLihG0K5S++gLp1nZ3GZakgiIhIwXH+PLRuDWPGQONbrXhTsGkM&#10;goiIFAxXrtjKQf/+tl/lpnQGQURE8r+EBNuyzf/5D3Tv7uw0eYIKgoiI5G+pqbZi0KgRvP22s9Pk&#10;GSoIIiKSf1ks8NprULGibTKkArhs851SQRARkfzJYoF+/WzrKkyYUGCXbb5TGqQoIiL5j2HYzhhc&#10;uADffQce+ri7XXrHREQkfzEMCA2FXbts6yx4eTk7UZ6kgiAiIvmHYcDMmbZisGYNaJG6O6aCICIi&#10;+ceSJbYZEtetgyJFnJ0mT1NBEBGR/GHtWhg50vZriRLOTpPnqSCIiEjet20b/Pe/sGIFlC/v7DT5&#10;ggqCiIjkbfv22eY6WLQIqlZ1dpp8QzeFiohI3nXsGHTsaBuY+Oijzk6Tr6ggiIhI3nTmjG19hYkT&#10;4amnnJ0m31FBEBGRvCc6Glq1guHD4fnnnZ0mX1JBEBGRvCUuznbm4PXXoVMnZ6fJt1QQREQk70hJ&#10;sY05eP556N1biy/lIBUEERHJGzIybMs2BwfDO++oHOQwFQQREXF9ZjO88YZtAqRRo1QOcoHmQRAR&#10;EddmGDBsGCQkwPz5Wpkxl+hdFhER12UY8NFHcPgwLF2qcpCL9E6LiIhrMgz4/HP46SdYtQp8fZ2d&#10;qEBRQRAREdf0zTcwd65t8aXAQGenKXBUEERExLUYBqxcCZ98AuHhcO+9zk5UIKkgiIiIa9myBYYM&#10;gTVroEwZZ6cpsFQQRETEdezaZZshMSwMKlVydpoCTfMgiIiIazh0CLp2tY07qF7d2WkKPBUEERFx&#10;vhMnoG1b210L9eo5O42ggiAiIs524QK0bm2bIbFJE2enkX+oIIiIiPNcuWIrB/37284giMtQQRAR&#10;EedITIR27WxLNr/6qtZXcDEqCCIikvvS0qBzZ2jQwHb2QOXA5aggiIhI7jKboWdPqFgR3n9f5cBF&#10;aR4EERHJPRYLvP22rRRMmgRu+p7qqlQQREQkd1itMGKE7a6FhQtVDlycCoKIiOQ8w4CJE2HHDlix&#10;Anx8nJ1IbkEFQUREct7MmbB0qW3xJX9/Z6eRLFBBEBGRnGMYsGyZbYbEtWuhSBFnJ5IsUkEQEZGc&#10;s3697U6FtWuhZElnp5HboIIgIiI5Y/t2+O9/4fvvoXx5Z6eR26SCICIi2e/AAdvsiIsWQbVqzk4j&#10;d0D3mIiISPY6ehTat4fZs+Gxx5ydRu6QCoKIiGSfs2dt6yt88oltGmXJs1QQREQke8TEQKtW8M47&#10;8MILzk4jd0kFQURE7l5cHLRpY1tjoXNnZ6eRbKCCICIidyc1FTp0gGbNoE8fLb6UT6ggiIjInUtP&#10;h65dITjYdmlB5SDfUEEQEZE7Y7FA37622RHHjNHiS/mM5kEQEZHbZxjwf/8H8fHw7bcqB/lQlv5G&#10;V61aRUxMTE5nERGRvMAwYPRoOHgQ5s0DLy9nJ5IckKWCsGnTJgIDA3M6i4iIuDrDsC28tH49fPed&#10;lm3Ox7JUEGrWrMm6detyOouIiLi6BQtgzhwICwN9cczXsjQGITU1lXHjxrFy5UpM14xQbdCgAS+/&#10;/HKOhRMREReyYgWMHQvr1kGxYs5OIzksSwWhZcuWPPXUUw7bi2hdbxGR/M8wYMsWGDYMVq6E0qWd&#10;nUhyQZYKQunSpSlcuDAbN27Ew8OD5s2bs3//fkrm4trecXFx/P7775w9exaLxUJgYCC1atUiKCgo&#10;01kNERHJZnv3Qq9esGwZPPCAs9NILslSQTh//jwjR46kZs2aJCQk0KxZM+bMmUPnzp2pXbt2jgbM&#10;yMhg1KhRzJgxAy8vL4KCgvDw8CAmJobIyEgeeeQRpk2bRuXKlXM0h4hIgfTXX9Cli+1uhUcecXYa&#10;yUVZKgjz5s1jxIgRlCpVis8++wyTycSIESOYNGlSjheEyZMnExAQwIEDByj2r2teaWlp7Nixg/79&#10;+xMWFoa3t3eOZhERKVBOnbIt2zx1KtSr5+w0ksuyVBCSkpIoVapUpm1+fn5YrdYcCXWty5cvM3r0&#10;6OteRvD29qZRo0b8/fffHD58mJo1a+Z4HhGRAiEyEl58EUaNgmefdXYacYIs3eZYo0YNFi1aREZG&#10;BgApKSnMmzePhx9+OEfDAfj6+hIaGkpCQgKGYWR6zGw289tvv7FkyRKqVKmS41lERAqEK1dsKzO+&#10;/bbtV43zKpBMxr8/da/DYrEwY8YMfvrpJ2JjYylUqBDPP/88PXr0wMMjZ2drTk1NZejQoSxYsID7&#10;77+fihUr4unpSVRUFMePHycgIIA5c+ZQq1atLB8zJSUFPz8/4uPjCQgIyMH0IiJ5THIytGgBLVvC&#10;oEHOTlMgJCQkEBgYSHJyMr6+vs6OY5elghAdHc0999yD1WolIyMDLy+vHC8G1zIMg8jISLZu3crp&#10;06exWCwEBARQu3ZtatWqddtZVBBERK4jNRU6drStzDhypM4c5JI8XRCmTp3Ktm3baNq0KS1atKBE&#10;iRK5dmtheno6np6e2fp6KggiIv9iNsNrr9lmR5wyRYsv5aI8XRAAIiMj+emnn9i0aZP9EkODBg3w&#10;8/PL0YCdOnWiUKFCDB06NNvGGaggiIhcw2q1jTeIj4fZsyEXzxBLPigIVxmGwcmTJ5k6dSr33Xcf&#10;w4YNy6lsAHTs2JG2bdty+vRpIiMj6dSp0x1dVriWCoKIyD+sVhgxAg4csC2+pNvFc52rFoTb+pQ9&#10;dOgQ69evZ8eOHVSrVo1WrVrlVK5MAgICGDJkCFeuXGHatGkMHDiQSpUqUaVKFeLj4/Hy8mLIkCH6&#10;sBcRuV2TJsH27bYplFUO5BpZKgirV69m7ty53HvvvbRo0YJevXrh6+uba+MQLBYLAEWLFuXdd99l&#10;wIABhIeHs27dOv744w/MZjN9+/ZVQRARySrDsF1OWLwYwsPB39/ZicTFZOkSw6+//kqZMmUoW7Zs&#10;rq970KlTJywWC9OmTXOYSfFO6RKDiBR4S5faJkFatw7uu8/ZaQo0V73EcNOCsHXrVgIDA7FYLJw9&#10;e9bh8aCgoByfvfDixYscPHiQuLg42rZtmy3HvFoQdu3addNBluXLl1eBEJH8Z/166N8f1qyBChWc&#10;nabAc9WCcNNLDIcOHeK+++7DbDZz4MABh8dNJlOOF4T77ruP+3Ko3Xbt2hW3m9zK8+677/Lyyy/n&#10;yGuLiDjFjh3Qrx8sX65yIDd123cx5Ae6xCAiBdL+/bbFlxYsgJAQZ6eRf+TJMwgzZszg8uXLN3w8&#10;ODiYZs2aZXsoERHJZsePQ4cOMGOGyoFkyU0LQpEiRW46KNFfo15FRFzf2bO2RZdCQ6FRI2enkTzi&#10;pgWhQ4cOuZXjjl1dp+Hfy1GLiAgQEwOtW8OwYbYFmESyKM9Ptj1t2jTKlSt33UGUIiIFWkKCrRx0&#10;7w7/+Y8WX5LbkucLQv369Xn77bcJCgpydhQREdeRkmJbmbF5c+jbV+VAbpvuYtBdDCKS32RkwMsv&#10;Q9my8MknKgcuLk/exXBVRkYGnp6eOZ3lhpKSkli6dCmbN2/mzJkzWK1WAgICePzxx3nppZeybZVH&#10;EZE8z2KxnTEoXBjGj1c5kDuWpYIwYcIELly4wDPPPEP9+vUpWrRork25fOrUKdq3b0/FihV58MEH&#10;qV+/Ph4eHsTExBAREUG7du3o27cvffr0yfVpoEVEXIrVCu++C7GxMH8+uLs7O5HkYVkqCAMGDGD3&#10;7t1s3ryZGTNmULZsWRo1asRTTz1FqVKlcvSDecqUKSxZsoQKN5jxy2w2069fP6KionJsxkURkTxh&#10;zBj44w/bLIleXs5OI3lclgqCt7c3Tz75JE8++SQZGRmEh4cTGhrKl19+ScWKFenXrx+1atXKkYCG&#10;YVCiRIkbPu7u7k6FChWIj49XQRCRgskwYNo0WLsWVq0CHx9nJ5J8IEsFAWwf1Dt37uS7777jypUr&#10;jBgxgnr16vHbb78xfvx4JkyYQOnSpbM94LPPPsszzzxD7969qV27NhUqVMDT05OoqCiOHj1KWFgY&#10;MTExDBkyJNtfW0QkT1i4EGbOtC3CVLiws9NIPpGlgrB582a++OIL7r33Xl555RXq1q1rv6zQqFEj&#10;kpKS2LdvX44UhGbNmlG0aFE+/vhjBg8eTGxsLIZh4OXlRaVKlejWrRsTJky46aJLIiL5kmHYzhiM&#10;GWM7e1CsmLMTST6SpYIQGxvL8OHDqVGjxnU/iD08PKhcuXK2hwPbipF169ZlxYoVJCcnk5iYiGEY&#10;eHp65upgSRERl7N1KwwZAitXQpkyzk4j+UyW5kG4ePEiJUqUyDcfxpoHQUTyvD17oHNnWLoUHnnE&#10;2WnkLrjqPAhZOi8/bdo0MjIyMm1LTk5m5MiROZFJRERu5tAh6NIF5sxROZAcc9NLDPv37yc8PJyD&#10;Bw/yySef4P7PPbVXF0jy8MjyGEcREckOp05Bu3YwZQo88YSz00g+dtNP+MDAQB544AEOHz5MpUqV&#10;MhWCmjVr8uSTT+Z4QBER+UdkJLRqBR9+CE2bOjuN5HM3LQgVKlSgQoUKZGRk0K5dO50xEBFxlthY&#10;28qMb71lO4MgksOy9InfqVOnnM4hIiI3kpRkKwUvvQQ9emh9BckVWRqk+MUXXzgMUkxPT2ft2rU5&#10;EkpERP6Rlgb/+Q/UqwcDB6ocSK656RmEK1eucObMGY4cOcKBAwcyXWI4d+4cK1asoFmzZjkeUkSk&#10;QDKb4fXXbcs2f/CByoHkqpsWhAMHDjB79mzOnj3L5MmTM82DEBgYyCuvvJLjAUVECiSrFQYNsi3f&#10;PGmSVmaUXJeliZJGjRrF0KFD8conq4NpoiQRcWmGASNG2FZmXLwYvL2dnUhykKtOlJTl5Z49PT1z&#10;OouIiBgGTJ4M27bBDz+oHIjTZKkg+Pn5ceDAAc6dO8e1JxyKFCnCE5qoQ0Qk+3z9tW11xnXrQGc4&#10;xYmyVBC+++47Vq9eDUDx4sUpXLgwJ06coEWLFjkaTkSkwDAMCAuzzZAYHg5Fijg7kRRwWSoIf/75&#10;J7Nnz2bHjh0kJyfTrFkzLl++zLx583I6n4hIwbBxI7z3HqxZA6VKOTuNSNbmQXBzc8NsNvPII4+w&#10;fft2AAoXLsyVK1dyNJyISIGwYwe88QZ8/z1UrOjsNCJAFgtC/fr16du3L/7+/nh7e7NgwQKWLFni&#10;UqMtRUTypAMH4NVX4dtv4cEHnZ1GxC5LtzkahsGRI0eoUqUKqampfPXVV6SmptKjRw+KFSuWGzmz&#10;lW5zFBGX8Pff0KIFTJ8OjRo5O404iave5njTgnD06FEqV66caYKk/EAFQUSc7tw5aN4cRo2CF17Q&#10;LIkFmKsWhJteYpg8eTIWi8X+540bN+Z4IBGRfO/yZduyzYMHw4svqhyIS8rSGISrli1bllM5REQK&#10;hvh4Wzno3h26dnV2GpEbuq2CICIidyElBTp3hueeg759deZAXNpN50EwDIPQ0FD7GISTJ08yduxY&#10;++PBwcFazVFEJCvMZttZgwcfhOHDVQ7E5d20ILRr147IyEj7n7t06ZLp8aJFi+ZMKhGR/MRshjff&#10;hEKFYPx4cNPJW3F9Ny0IzzzzTG7lEBHJnwzDdsbg0iVYsEDLNkuekaWplkVE5A4YBowbB/v22WZJ&#10;9PJydiKRLFNBEBHJCYZhmwBp1Srb+gp+fs5OJHJbVBBERLKbYcCiRTBzpm1lxsBAZycSuW0qCCIi&#10;2W3NGtsMievWQYkSzk4jckdUEEREstOWLTBoEKxcCWXLOjuNyB1TQRARyS6//w69esHixVC5srPT&#10;iNyVG96MazabycJCjyIiAnD4MHTqBHPmQHCws9OI3LXrFoT4+Hjq1KnD/PnzczuPiEjec+oUtGsH&#10;kyfDE084O41ItrhuQdixYwdjxoyhdevWJCcns3z5cod9zGYzJ0+ezOl8IiKuLTratvjSiBGgqecl&#10;H7luQfD19aVYsWIUKlQIq9XK5cuXHfZJS0tj27ZtOR5QRMRlXbliKwdvvQUvveTsNCLZ6rqDFOvV&#10;q0fv3r0pVaoUvr6+7N+/n0uXLmXaJz4+nvvvvz9XQoqIuJzkZOjQAVq3hh49tPiS5DvXLQienp58&#10;8cUXrFu3jrNnz+Lv7++wMJO3t7d9lUcRkQIlLQ26dIHHH4chQ1QOJF+64W2OPj4+tGrVisTERPz8&#10;/OjevXumx1NSUvjpp59yPKCIiEvJyIA+faBMGfjwQ5UDybdMxi3uZbRarSQlJREQEJBbmXJcSkoK&#10;fn5+xMfH56ufS0RymGFA//62gYnz5oGHppKRu5eQkEBgYCDJycn4+vo6O47dLf91u7m5ERAQwLlz&#10;51i5ciUxMTHUq1ePRo0a4a5lS0WkoDAMGDkSTpywTYSkciD53A0nSrrWqlWr6NSpExEREaSnpzN7&#10;9mx69eqF2WzO6XwiIs5nGLY5DrZsgQULwMfH2YlEctwtK3BqaiobNmxg06ZNeFzTmHfs2MGKFSto&#10;27ZtjgYUEXEqw4C5c2HhQtvKjIUKOTuRSK645RmES5cuUb9+/UzlACAkJIQLFy7kWDAREZewfDlM&#10;nGj79Z57nJ1GJNfcsiAUL16cDRs2kJqaat9mGAabNm2iTJkyORpORMSpfvoJ3n3XVg5KlXJ2GpFc&#10;dctLDF5eXnTq1IlGjRoRHByMn58fJ0+epHjx4nzxxRe5kVFEJPft3Al9+9rKQcWKzk4jkutueZvj&#10;VZcvXyY8PJyYmBieeOIJHnvsMdzcsjTG0eXoNkcRuamDB22LL33zjW0yJJEc5Kq3OWa5IOQnKggi&#10;ckMREdCiBXz+OTRu7Ow0UgC4akHIm6cARERywoULtsWXxo5VOZACTwVBRATg0iV48UXb2govvujs&#10;NCJOp4IgIpKQAG3bQteutv+0voKICoKIFHCpqdCpEzzzDPTrp3Ig8g8VBBEpuDIy4LXXoEoVeO89&#10;lQORa6ggiEjBZLXCW2/Z1lX45BPIo7dti+SULC9HZrVa2b9/P7t378bDw4N69epRpUoVTGrcIpLX&#10;WK0wfLhtYOL8+aCVaUUcXLcyx8XFZZpaGeCzzz5j4cKFmEwm0tPTmTx5MqtWrcqVkCIi2So0FHbv&#10;hnnzwNvb2WlEXNJ1zyDExsYyc+ZMAgICeOmll6hYsSIXL17k2WefpUqVKhiGQdGiRYmMjMztvCIi&#10;d84w4MsvYeVKWL0a/PycnUjEZd10JsVLly6xdOlSzpw5Q0hICH/99Re7du3C29ubpk2b8sorrzis&#10;8pgXaCZFkQLIMGDxYhg3DtauhRIlnJ1IBHDdmRSv++luNpuZOXMm4eHhxMfHU6NGDWJiYkhPT+f5&#10;55/npZdeomjRormdVUTkzoWHw4cfwrp1KgciWXDdgvDDDz9QunRp5s6di7u7O6dPn2bBggWMGjWK&#10;c+fOMXfuXFJTU3nppZeoVKlSbmcWEbk9W7fCwIHwww9Qtqyz04jkCdctCJUrVyY0NJQjR47g6enJ&#10;qVOnKFOmDCaTibJly9K/f39SU1NJTk7O7bwiIrdn3z7bXAeLF0PVqs5OI5Jn3HAMQkxMDNu3byc+&#10;Pp5atWpRvXr13M6WYzQGQaSAOHLEtq7C7Nnw5JPOTiNyXXlqDAJAsWLFaNWqVW5mERHJPmfO2NZX&#10;mDhR5UDkDmjqMBHJf6KibGcORoyA5593dhqRPEkFQUTyl9hYaNMG3ngDXnrJ2WlE8iwVBBHJP5KT&#10;baXgxRehVy8tviRyF1QQRCR/SEuDrl0hJASGDlU5ELlLLl8QZsyYwbFjx+x/PnHiBD169KBWrVo8&#10;8cQTDB06lJiYGCcmFBGns1igTx/bBEijR6sciGSDOy4IhmFwk1mas82GDRvsBSEtLY22bdtSrVo1&#10;PvvsM8aPH0/JkiXp3r07Foslx7OIiAuyWmHIEEhNhcmTtWyzSDa57m2OUVFRpKSk3PSJ4eHhtGjR&#10;gnLlyuVIsOv5888/adOmDYMHD7Zvq1+/PgEBAZw8eVKzOooUNIZhmz75yBEICwMvL2cnEsk3rlsQ&#10;5s2bx/z58ylevDgAZ86c4Z577sHf3x+A6OhoLl26RHBwcK4WhNKlS5OWluawPSAgALPZnGs5RMQF&#10;GAZMmQJbtsCKFVq2WSSbXbcg1KlTh169elG4cGGsVisjR47kgw8+wPTPdT2r1cqsWbPshSEnmUwm&#10;1qxZw8WLFylSpAjnz58nPDyc5s2bM3XqVBISEoiKiqJ9+/Y5nkVEXMg338C339pWZtSMqCLZ7roF&#10;oUGDBvbfx8bG4unpaS8HAG5ubrRt25Zvv/2WGjVq5GjAb7/9lri4OKKjo4mPj6dHjx7ce++9APj4&#10;+PD777/z3nvv5cllp0XkDn3/PXzyCaxfD//8/0BEstctP1WLFi3K4cOH2bZtG48//jgeHh4kJycT&#10;GhrKc889l/MBPTy499577aXgWr169aJXr145nkFEXIRhwKZN8O67sGoVlCzp7EQi+dYth/uaTCbG&#10;jh3L6NGjKVeuHFWrVqV69eqUKFGCxo0b53hAq9XK9u3bSU9PByAyMpJhw4ZRt25dnnrqKT744AMS&#10;EhJyPIeIuIDffrPdzrh0KWhQskiOuuFqjv9mGAaJiYlkZGTg7++Pdy4NCBo/fjwTJkxgw4YNPPTQ&#10;Q9SrV4+mTZvSqFEjDMPg4MGDHDx4kOnTp+Pu7p6lY2o1R5E86OBBaNcO5s2DOnWcnUYk2+S51Ryv&#10;dbUcHDx4kKpVq+Lm5oZhGJnGJeQUi8XChQsXcHNz48SJE4SEhPDhhx/aH3/mmWeYO3eubnMUyc9O&#10;noT27eHzz1UORHJJlmYU+f7773n00Ud588032bt3LxEREXz88ce3nCshO1wtJ2Bbgjo9Pd1hgqaY&#10;mJhcKSsi4gTnz8MLL8C4cdCkibPTiBQYtywIKSkprFu3jj/++IP58+cDULVqVdq1a8eCBQtyPOB/&#10;/vMfevbsyaJFizh9+jQPP/wwoaGhXLp0iX379jFixAg2b95MUFBQjmcRkVx2+bJtZcZBg2wLMIlI&#10;rrllQbhy5Qq1a9fGz88v0/ZSpUpx+vTpHAt2VVBQEJMmTWLnzp20bt2aQYMGMWzYMIoXL06rVq2I&#10;j49n3rx5WR5/ICJ5RGIitG0LXbpAt25aX0Ekl91yDEKJEiXYs2cPbdu2tW8zm81MmjSJJ598MkfD&#10;XVW6dGkmTpzIhAkTMJvNpKam4uXlhaen510Vg2bNmt30+W+++SYdO3a84+OLyB1KSYHOneHpp+Ht&#10;t1UORJzglgXBw8ODvn378sILL2AYBhkZGcTHx9O6dWua5PL1QDc3N7y8vPDKpvnWP/roI4czI9eq&#10;WrVqtryOiNwGsxl69LDdxvi//6kciMu7DKwEIoFHgafJ4h0ALi7LtzlaLBYOHjxIUlIS999/PyXz&#10;8AQlus1RxEVZLPDWW7aVGb/6CjRDqri47UB3oBlQEdgApANLgcAsHsNVb3PMckHIT1QQRFyQ1QrD&#10;h9tWZly0SCszistLAh4DvgVC/tlmBUZiO6vwWRaP46oF4ZaDFM1mMydOnMi0bd++fUybNs0+u6GI&#10;yF0xDJgwAXbvti3CpHIgecBmbJcUHrtmmxswDAgHHNcezltuWRBSU1PZtGlTpm3BwcHUrVuXxYsX&#10;51iwrNq+fTsvvPAC0dHRzo4iInfCMGyXE8LCbFMo58IqsSLZ4QJQCPj3KBk/bB+ueb0g3PACn8Vi&#10;ITExkaSkJFJSUoiLi7M/ZhgGO3fudIlbCyMiIvj111+JjY2lePHizo4jIrdr8WKYPt22bHPhws5O&#10;IwLYLhXEA4eBfcBB4P+Astfs0wiYDKQA114Y2A6UBPL6BewbjkG4cuUKCxYsYObMmVy+fDnToEQ3&#10;Nzfq1avHhx9+SKFChXIt7PUYhoHFYrmt5Z41BkHERaxda5sEac0a0GRn4iQGcB44gK0M7NNJcjMA&#10;ACAASURBVPvn92agChD8z38tAe9/PW8I8DcwBigPbAEGADOB+ll8fVcdg3DLQYqnT59m5cqVvPnm&#10;m7mV6bri4+PZt28fFy9exGKx4O/vT82aNSlXrtxtT7OsgiDiArZts93OuHIlVKni7DRSQCQBp7GV&#10;gD/++fVvbJcKagA1sZWBmkBR4FbnyS3YysBsIAaoDryHbdBiVj+ZXLUg3PJrd6lS/6+9O4+Ourr/&#10;P/6cbEACCkF2UPZF9k1kFbRaEUVAEBSVAuoX68KvyheRUqHtV1yKR61rLQpYF6ySgIAVUVF2ZAn7&#10;GgLEQgiEhJCNZJb7++OaCeOACZBkJsnrcU7OIZ+Zz3zuTELmNfe+77316Nu3b2m05bxcLhfPPfcc&#10;b731FuHh4TRt2pSQkBDS0tJITEyke/fuvP3229qoSaQs2brVhoNPPlE4kBLhATKBXRSEge1AMtCA&#10;ghAwAmgGXEnR39DPFQr8D/Dwz9+Xp1U7Cg0I4eHhdOjQoTTacl6vvvoqVapUYffu3dSsWdPnNqfT&#10;ycqVK3niiSeIiYkptS2oReQyHDgAd98N770HXboEujVSDniAo9g6gfwhgl3Y9QhaY8PAzcBT2LUK&#10;SmJ1jfIUDPIV+jq5XC6+/vpr0tPTGTVqFPHx8cyaNYvrrruOsWPHEhJSpA0hL1lqairPPffceYcR&#10;wsPDuemmmzh06BD79u0LaJARkSJITIQhQ+C11yCAPZNSNhkgGzhCwfDANuwQwRVAW2wY+B/scEEN&#10;yseKhoFS6Lt7SEgIr7/+Ot26dcPlcjF69GiGDBlCVFQUP/zwQ4k3sFKlSrz88svk5OT4bfNsjGHL&#10;li18/vnnNG/evMTbIiKXISXFhoNp0+DWWwPdGglyBjtEsA54G/um3xM7xv/Iz8dbAc8Bm37++gB4&#10;ErgRqIXCweUq9PVLTk5m9OjRtGjRgh9++IGGDRsycOBAcnJy+PDDDxkwYECJNnDKlCk8+eSTNGjQ&#10;gNatW1O/fn3CwsJIS0sjPj6eqKgo5s2b96t7KohIgGVl2e2a/+d/7CZMIudwYWcR5A8RbMMOEeQC&#10;12J7BX6LXYCoMUX4ZCvFotCAUKlSJe8n9/nz5zNu3DgAMjMzS2WKY6VKlXjzzTd55plnWL16NQcP&#10;HsTlclGzZk26du1Kt27dCA8PL/F2iMhlyM21eywoHFRoBrtmwGEKagW2AQnYIsH8IYIJ2GBQE/UC&#10;BFKR9mKYPn06hw8f5siRIyxbtoxTp04xadIkHnvsMXr16lUa7SxWmuYoIlLyTmN7As6tF0gBGuE7&#10;nbAFZX9RocsRrNMcixQQPB4PCQkJNGrUiEqVKrF8+XJcLhedO3cuk7s6KiCIiBQfJwVDBPlhYA92&#10;FkEbCsJAJ2w4CKV8Vv1fqjIdEM7H7XYTEhJy0YsUBQMFBJESYAykpUFSErRooQ2XyiGDfdOPx3eI&#10;4CB2xkA7CsLAtcBVFL7QkARvQCh0eOfMmTMkJib6HV+4cCH33XcfjRs3Lol2iUhZYgy8+y48+SRk&#10;Z0OzZrBwIbRrF+iWySUy2C2L9+A7RHAK2wuQ3yNwL3Y2gcrEy58iBYT8WQznHjt06BA333yzAoKI&#10;wE8/wcSJthgR4OBBePRRKIWp0HL58oDj+O5FsBc7u6A1tldgEDAVqA9EoCGCiqDQgFC7dm3mzJlD&#10;l3NWPDPG8MYbbwRVV4iIBNC+fQXhIN/OneDxQAkvpiZFZ7Bv+vvw3YsgHogGOmDDwKPY2oFaaEph&#10;RVZoQIiIiPAJBwAOh4MePXrw/fffa/VCEYFOnexWzedsC0+/fgoHAWSwMwbyw8BW7F4EJ7FrCeTP&#10;IBiNDQNaqF5+qdCAkJKSwrZt23yOud1u5syZw4gRI0qsYSISZJxOiIuD6tX9N1i66ir49FM7rHDs&#10;GPTpA2+9FZh2VkB52E2I8nsE8ocIPNj6gE7AHcAfsUMECgNSFIXOYkhKSmLYsGF06tTJeywkJITu&#10;3btz//33Expa9mpUNYtBpIicTlizBmJjYdkyaNgQpk+/8D4KbrctUtT/qxKTC+zHd4jgEFAd2yOQ&#10;P4sgf4hAtQLBL1hnMRQaEJxOJ/v376dt27al1aYSp4Ag8iuysmDVKoiJgRUroHVrGDoUbr8datWC&#10;Mji1uSzyYGcM7MV3u+JT2CGCc8NAS6AyCgNlVZkKCMYYPB5PmewdKAoFBJFzGAOZmfDNN7BgAaxf&#10;b7dhHjYMbr4ZfrHNuhQvA7iBJHzXFtj98+352xV3xBYRaoig/AnWgHDeGoRly5YxZcoU1qxZQ0JC&#10;Ai+88ILffRwOBzVr1uTBBx+kffv2Jd5QESlmp07ZYYMFC2DrVujdG0aMgHfegVLYZ6WiysbOGji3&#10;XuAIdi+C/B6Bx7GLDkWjXgEJnPMGhObNmzNixAiqVKlC7dq1qVmzJvecZ5OVnJwc3nzzTaZOncrV&#10;V19d4o0VkctgjF3l8MsvbU1BfDwMGGB3WOzbF4Lok0t54AbSsAsN5QeBHdjFh66hIAyMAZphFxpS&#10;GJBgUmgNQnZ2Nl9//TVDhgw57+1Hjx4lNjaWxx57rEQaWBI0xCAVhjHw3//aVQ1jY+0Mg4EDbU1B&#10;jx5QSZ3Vlyv/D+hP+A4R7MAuM9wG6IwNBO2BhoD2n5VzlakhhnNFRkZeMBwYY1i7di1ZWVnF3jAR&#10;uUQeD+zfD4sW2a+MDBg8GF56Cbp2VZHhZcrE7j1w7vLDh7B7EeQvPzwRGwiuDFAbRYrDZW217XQ6&#10;eeWVV/jnP/9ZXO0RkUvhcsHu3XbmweLFEBpqQ8G770KbNvZ7uShuCrYrzu8Z2IkdImiMDQCdgd8B&#10;TYEoNEQg5csl7+ZYlmmIQcoFtxs2brRDB0uX2gWMhg61waB5c/UUXAQPtlBwBxBHwSyCEOwQQX7P&#10;QDvgarRDoRSvMjvEcCFr1qyhVatWXHXVVcXZHhH5NWfPwrp1BQsXXX21DQXLlkH9+goFhTBABnZI&#10;4Nx6gSNATWyNQGfgDz//+wq0F4FUXOcNCLNmzWL27NnedRDcbjcOh4OQn9dVd7vdpKWl8emnn9K/&#10;f/9Sa6xIhWOMDQUrVthQ8P33dshg6FCYOhXq1FEouAAPdojg3B0Kd/x8rDG2R6ArMA5ogoYIRH7p&#10;gtMcFy9eTJMmTQD4y1/+wlNPPUVUVBRg92f4xz/+QevWrUuvpSIVSXq6XbgoJsb2GHTvbhcu+tvf&#10;7FCC+HBhewF24rsXAUBbbBi4C5gBNEK9AiJFcd6AcMcddxASEoLD4SAtLY0qVapw5ZUF9bh169Zl&#10;woQJxMTE8Mgjj5RaY0XKLWMgJcUOFcTEwI4dduGikSMLFi5STwGG888iSASuwtYIdAKeAq7FziJQ&#10;vYDIpTlvQDh3ieVq1aqxa9cu0tPTfULCqlWriI6OLvkWipRnycnwxRc2FBw4YJc2fuQRGw4iIwPd&#10;uoBLwwaAbRQUD57BzhroCHTDDhHkzyIQkeJTaJFiWFgYDz/8MD169KBFixbUrl2b+Ph4ateuzUcf&#10;fVQabRQpP4yBQ4dgyRJbU5CUBLfdBtOmwfXXl9npiAb4EZgDHMcW+k0A6hTx/DzsQkPn1gvkDxG0&#10;x/YKjAD+D2jw83H1p4iUrCJPc0xPT2ft2rXk5OTQpEkTOnToUGY3c9I0RylVbrdd1jg21vYWZGfb&#10;nRGHDoUOHSC87K+r9z7wGjAFWwD4HfAR8AXQ/Bf3zcVOIfzlEEEtCsJAJ+wmRTVQvYCUf8E6zfGS&#10;10HIyclh27ZtXH/99cXdphKngCAlzuOB7dsLQkF4ONx5p/1q27Zc1RMkA32AVUDdc45/ig0Ji/D9&#10;tP8PYAEFexF0xO5FEDx/FkVKV7AGhCKvg2CMISUlhY0bN7Jy5UqWLVvG448/XiYDgkiJyMuDLVts&#10;PcGXX0J0tO0lWLAAGjeGkPL5WXgNcCO+4QBgCLZHwYXv3gMP//xVfiKSSPl0wYDg8XhITk5m9erV&#10;rF69mjVr1pCYmEifPn3o1asXM2bMIDc3tzTbKhJ88vJgzRobCr7+Gq65xk5H/M9/oGHDctVTcCEO&#10;7JoDF3N/EQl+5w0Iixcv5umnnwagd+/e9O3bl4kTJ7JkyRKeeOKJUm2gSNDJyrILFsXG2gWM2rWz&#10;oWD6dCiHK4tmYPcj2AhsAZ4BWp5ze29gMnAMqH/O8c+xQwiXteGLiATMef/vdu3alVGjRpGWlkb1&#10;6tWJjo72meIoUqEYU7BwUWwsbNgA3brZ4YNZs+DKK8tNT0E2do2BjRQEglSgFdAduBu45hfn1Aae&#10;BX4LTMKuSvgNts5gCeoxECmrCi1STE9PZ/Pmzaxfv55du3bRokULevToQXR0NMeOHWPo0KGl1dZi&#10;oyJFKZK0NDsdMSYGtm2D/v1tKOjfH8rB740BDmOnJ+YHgkTsLITuP391wQaCwnoBDHadgrkUTHN8&#10;CLt4kYj8umAtUryoWQzGGLKzs1m1ahVfffUVHTp0YNy4cSXZvhKhgCDnZQwcPWoLDGNi4OBBuOUW&#10;GwpuuAHCwspsT4EHOwSwlYIwsA+7QVH3c75aY6cVls1nKVI2lYuAcC63201ycjL169cv/M5BRgFB&#10;vDweOHLETkWMjYWTJ2HgQBsKunWDSpUC3cKL5gHS8Q0DO4FK2JqAc8NANRQGRAItWAPCJdcPhYaG&#10;lslwIIIxsHcvLFxov3Jz4Y474OWXoVOnMreaYTY2AGzCDhdswa5M2B4bBH4PdACiURgQkaJTgbFU&#10;DC6XXbho4UJYvNj2DAweDPPmQcuWZWaNghwggYIwsBk4SUER4XDgBeyqhGUr5ohIsFFAkPLL5YKN&#10;GwsWLrrqKhgyBD77DJo1C+p6AoMdKvgvdojgR2woOIzdrrgb0A/4A3A1EBGQVopIeaaAIOXL2bMF&#10;CxctXw5Nmtg1CpYvhyAeEjNAEnZfgvwwsBe7XXE34DrgPqANvqsSioiUFAUEKfsyM+3CRTExsGqV&#10;3etg2DCYMcP2GgRZT4EHOI2tG8gvItyBHRLoiA0DfwTaAlVR3YCIBIYCgpRNGRnw1Vc2FKxfb7dK&#10;HjbMFhrWqBHo1vnIwwaAjed8nQXaYcPAQ9iCwlooDIhI8FBAkLLBGDsFMT8UbN9uFywaPRrmzLFF&#10;h0HQU5CLXYlwMwVh4Dh2aeLrgMHA/2E3Ngp8a0VELkwBQYKXMZCUZNcoWLgQDh+G3/wGHn8cevWC&#10;AM8XdmLrBjZhg8Am4BB2P4KuwPXA49giwrK3moKIVHQKCBJcjIFDh2DRIrtwUUoKDBoEzz4L3btD&#10;eOBK9E5glxPOn1WwB7gCGwa6AyOx0w2DZ5kTEZFLp4Agged224WLFi2yX3l5duGiv/8d2rcv9YWL&#10;DJAG7KZgmGD7z7d1xIaBKdi6ARURikh5pYAggeF22w2QYmPtwkWVK8Odd9p6glatSi0UGGwR4R4K&#10;Ni3aDGQC12LDwFjsSoS1sPsUiIhUBAoIUnqcTrtV8sKFduGi2rXtwkULF8I115RKkaGT8xcRNsWG&#10;gduAP2EXI1LPgIhUZAoIUrJycgoWLvr2W2ja1G6E9OSTUK9eiYYCJ/bN/9wwkICdQZBfN/AIdnvj&#10;CBQIRETOpYAgxS8nB775xoaCH36Ajh3tGgV//nOJLlyUim8Y2IEtIuyCDQN3YYsIo0rk6iIi5YsC&#10;ghSP1NSCUPDjj3bhorvugtdfh6ioYg0FBrud8blFhFsBF9AZGwaewm5tHIV6BkRELoUCglya/IWL&#10;/vMfGwp274Z+/eCBB2D2bKhatXgug1118AAFRYRx2KWKW2PDwH3ALLSDoYhIcVJAkKIzBo4dswsX&#10;xcbCkSNwyy0wcSL07m1XM7xMbgq2M87vHTiGrRPoDtyCnWJ4DZpRICJSkhQQ5Nd5PJCQULCaYWoq&#10;3HYb/OUv0K0bhF36r5ALW0S4hYIwEA/UpqCI8CGgGXYHQw0ViIiUHgUE8efxwL59duhg0SJwuWDw&#10;YHjtNbtw0SWEAg9wBv8iwigK6gb+D1tEqMWHREQCTwFBLLcb4uJsL8HixXafg6FD4YMP7MJFF1lk&#10;mAHswg4V/IitG3BSsBLhE9giwiuL9UmIiEhxUUCoyHJzYeNGW0/w1VdQp45duGjRIrj6aggpfJTf&#10;ADnYxYfyw8AW7JTDVtgwMAp4CRURioiUJQoIFU1enl2bICYGli+HFi3sGgVPPVWkhYsMdsfC/DCw&#10;EUjEFhF2A24EJmGLCPXLJSJSdulveEWQkQErVthQsHIldO5shw9mzoTq1S8YCjzYGQTbKAgD+4Ca&#10;2DBwHXafglbYngHVDYiIlB8KCOWRMXD6NHz9tQ0FmzfbhYuGDYNXX4Urr/QLBR7s4kP5YWATtoiw&#10;ErZu4DpgBnbtgWooDIiIlHcKCOXJiRN2E6QFC2DPHhgwAH73O7tDYmSkz12zgZ0UrDewGburYTts&#10;GHgEu4NhNAoDIiIVkQJCWWYM/PQTLFliCw1/+skuXPTUU9CrF0REALaI8NzFhzYBKUBLbBHhMOB5&#10;VEQoIiIFFBDKGo8HDh+2gWDhQkhLg0GD4K9/xXTpgicigv9SsNbARuAwdvvibkAf4P8BV2N3MBQR&#10;ETkfBYSywOOBXbvs9MNFi+yaBXfeiXnjDZI6dGCbw8FGbO3APuzaAvlFhKOBNtiVCEVERIpKASFY&#10;OZ2wbZstMvzySzxRUZy+8052fvghG5s3Z2NoKDuwQwL5RYTTgGtREaGIiFw+BYRg4nLBunUQE0Pu&#10;N9+ws149Nt5xBxtjY9nUuDFnHQ7aYsPAQ0B7bN2AwoCIiBQ3hzHGBLoRpS0nJ4fIyEjOnDlDtWrV&#10;iu1xPcBnwLvACewb+NPYT/gXlJ3N2Y0bObR1K5v++182NmrEpu7dOd65My0qVeI6h4Nu2GLCej+f&#10;okAgIlJ+ZGRkcMUVV5CdnU2VKlUC3Rwv9SAUEwPMBFYAL2KLAFcBdwPzgOt/cf+4Eyf4d14em1JT&#10;OXTttdTr25duISFcDzz+8/mXv3myiIjIpVFAKCZHgX8Bm+LjqTZtGhw4wF2//S1XPfsskytX5gd8&#10;P/mnnDxJ01atGNmgAa0dDioHptkiIiLnVSYCgtvt5scff+S7774jKSmJ3NxcrrrqKjp16sRvf/tb&#10;qlevHugmsgLonZVFtVtvhYMH7cEtW+iXns7xN97gjMPhs3PhzW3bBqKZIiIiRVL4dn0Blpqaym23&#10;3cYjjzzCnj17iIyMJDo6mqysLGbPnk2XLl1YunRpoJtJNJCzaRMmPxz8LHfxYtwul6YZiohImRL0&#10;PQgvvfQS06dPp2fPnjjOs6lQWloav//97+ndu3dAexL6A3/o2pXtHTrQcft2wNYlvHn33fQLCyPy&#10;104WEREJMkEfEDweDz169DhvOACoUaMGffr04dixYwENCFHAP6pWZcSKFQx/5x2aJiSwYsAADo8a&#10;xcJCtlAWEREJNkE/xNC2bVtGjBjBqlWryM3N9bktMTGR1157jaVLl9KyZcsAtbDAAGBldDQNnnmG&#10;w+++y9B77+Xb0FBqBbphIiIiFynoexAeeOABKlWqxKOPPsrevXu54oorCA0NJTMzk0qVKjF8+HA+&#10;/PBDwsKC46nUBR51OPy2UxYRESlLysxCSW63m6SkJBISEsjLy6Nu3bo0btyYqlWrXvRjldRCSSIi&#10;IhcrWBdKCvohhnyhoaE0bNiQfv36Ub9+fX788UdiYmJISEgIdNNERETKnaAPCKtXr6ZVq1bs3bsX&#10;YwxPP/00w4YNY/ny5Xz55Zfcc889vP3225SRjhAREZEyITgG7n/FF198wfPPP8/VV19Namoqmzdv&#10;Ji4uztsNY4xhxowZpKWlER0dHeDWioiIlA9B34MQHR3N0KFDiYyM5OzZs3Tu3NlnjMbhcNC2bVsS&#10;ExMD2EoREZHyJegDQvv27Xn11VfJycmhfv36ZGVlceDAAcD2Hhw4cID33nuPVq1aBbilIiIi5UfQ&#10;DzHcdtttnDhxgm7duhEVFUWNGjXo2bMnffr0ITExkZSUFN57772gqvwUEREp68rMNMezZ8+yfv16&#10;9uzZw9mzZwkLC6NVq1b07dv3osNB/jTH2bNnU7nyhfdR7N69e1AswCQiIuVXsE5zDPoehHyVK1em&#10;f//+9O/fv9gec8OGDURERFzw9gYNGiggiIhIhVRmehCKkxZKEhGRYBGsPQhBX6QoIiIipU8BQURE&#10;RPyU+YCQlpbGwoULcbvdgW6KiIhIuVHmA8L777/P0KFDiYuLC3RTREREyo0yM4vhQh544AEaN25M&#10;p06dAt0UERGRcqPMzWLIzc3F5XIRGRmJw+G4pMfQLAYREQkWmsVwiYwx7NmzhwkTJtCyZUvq169P&#10;gwYNaNCgAQMHDuSTTz5R/YGIiEgxC/ohhjVr1jBlyhTuuusuhg8fTr169XA4HOTk5LBnzx6WLl3K&#10;ypUrefPNNwkJCfq8IyIiUiYEfUBYuHAhy5cvP2+3S9euXRk9ejQzZ87k8OHDNG3aNAAtFBERKX+C&#10;/iO30+kkOTmZC5VKeDwekpKSqFSpUim3TEREpPwK+h6ECRMmcNttt9GrVy969uxJ7dq1CQ0NJTMz&#10;k/3797No0SKGDBlC/fr1A91UERGRcqNMzGJISUlhzpw5fPPNN8THx5OXl0fdunXp1KkTDzzwAH36&#10;9LmoGQ2axSAiIsEiWGcxlImAUNwUEEREJFgEa0AI+hoEERERKX0KCCIiIuJHAUFERET8KCCIiIiI&#10;HwUEERER8aOAICIiIn4UEERERMSPAoKIiIj4UUAQERERPwoIIiIi4kcBQURERPwoIIiIiIifoN/u&#10;uSSNGTOG8PDwQDdDREQqMJfLFegmnFeFDAjh4eG8/vrrJfb4x48fZ/bs2UybNq3EriEXNm/ePNq1&#10;a0fXrl0D3ZQKJyUlhffff5/JkycHuikV0uzZs+nRowft27cPdFMqnGPHjjF37lymTp16SecPGDAg&#10;6D6wVsjtnkvarl27uOuuu9i7d2+gm1Ih3XfffQwaNIh77rkn0E2pcA4ePMjdd9/N5s2bA92UCmnY&#10;sGE88MADDBkyJNBNqXC2b9/Ovffey86dOwPdlGKjGgQRERHxo4AgIiIifhQQRERExI8CgoiIiPhR&#10;QBARERE/CggiIiLiRwGhBFSvXl3zkAOoSZMm1KtXL9DNqJCioqK49tprA92MCqtVq1bUrl070M2o&#10;kGrUqEHbtm0D3YxipXUQSogxBofDEehmVEh67QNLr3/g6LUPrPL2+isgiIiIiB8NMYiIiIgfBQQR&#10;ERHxo4AgIiIifhQQRERExI8CgoiIiPhRQBARERE/CggiIiLiRwFBRERE/CggiIiIiB8FhEuUm5tL&#10;dnY2F7sQpcfjITMzE7fbXeRzjDHk5eX5fF3M+SIicmF5eXmkpaUVej+Xy4XT6fQ7bowhOzubvLy8&#10;i762y+UiKyvrot9LSkNYoBtQFs2fP59Vq1bRsGFDXC4Xf/zjHwkJKTxrnThxgqeeeoquXbuye/du&#10;pkyZQtOmTQs9LykpiRtvvJEqVap4j02cOJHf/e53l/M0RPzs27ePI0eO0KtXL6pWrVqkc1JTUzl8&#10;+LDPsRYtWlCtWrUiX/fQoUM0adLE7/iRI0fYs2cP1113HdHR0UV+PJGL4XQ6mTlzJpMmTaJOnTp+&#10;t6emprJjxw7mzJnD008/TZs2bby3eTwe/vSnPxEREUFGRgY9e/bkrrvuKtJ1N27cyOuvv07nzp1J&#10;SEjgxRdfJDIystie12UzclEOHDhgunTpYvLy8ozH4zGPPPKIiYmJKdK5o0aNMosWLTLGGLNr1y5z&#10;0003GY/HU+h5u3fvNkuXLjVOp9P75Xa7L+t5iJzL4/GYt99+2zz11FNm/fr1Zvjw4ebYsWNFOve9&#10;994zw4YNM6NGjfJ+JSYmFuncZcuWmSlTppiRI0f63RYbG2vGjh1rNm3aZEaNGmX27t17Uc9J5GJk&#10;ZGSYSZMmmaSkJL/bMjMzTXx8vGnfvr3ZvXu3z20ff/yxGT9+vPF4PCYvL8/07t3bHDlypNDrZWVl&#10;mXbt2nn/n82ePdtMmzateJ5MMVFAuEjPPvuszw9xyZIlZtCgQYWed/LkSVO3bl2TnZ1tjDHG7Xab&#10;Nm3amD179hR67vr16826desuvdEihTh69Khp2bKlyc3NNcYYs2DBAvPQQw8V6dx//vOf5syZM5d8&#10;7e+//94MGTLE51hGRoZp2bKlSUlJMcYYs2HDBjNw4MAiBWqRS3XmzBkzadIkc/z48fPePmDAAJ+A&#10;4PF4TP/+/c3y5cu9xyZPnmxefPHFQq+1aNEin9/pn376yTRp0sT7fzAYqAbhIm3YsIH27dt7v2/e&#10;vDlbt24ttCZg8+bNNG7c2DtMEBISQtOmTdmyZUuh1zxz5gwA77zzDs899xzbt2+/jGcg4u+LL76g&#10;Z8+eREREANCzZ0+WLl3K2bNnCz3X6XRSqVKlS772+c79/vvvadSoETVr1gSgW7durFu3jpSUlEu+&#10;jkhhqlWrxvTp0/nb3/5GcnJyofd3Op3ExcXRrl0777EWLVqwadOmQs/Nfy/J3x66fv36nD59muPH&#10;j1/6EyhmqkG4SCdOnPAZC61WrRpnz54lOzubF154gUOHDvmdM2LECDIzM6lRo4bP8erVq3Py5MlC&#10;r5mRkcFXX33Fo48+itPpZMyYMbz11lt06dLl8p+QCLBz505atmzp/b5OnTpkZ2dz4sQJrr766l89&#10;1+VysXTpUtasWUNqairjx4+nd+/exdqekJAQ6tatS0JCArVq1bqsxxb5NVWrVuXPf/4zEydO5I03&#10;3qBy5coXvG9+sfq59TrVq1cvUpA9ceIEzZs3934fEhJC1apVSU1NLfT/XGlRQLhIYWFheDwe7/fG&#10;GBwOB6GhoTz33HMXPO+TTz7xq1I1xhAWVviP4IYbbuA3v/kNV1xxBQAPPvgg7777Lu+8884lPgsR&#10;X6dPn6ZFixbe70NCQoiIiCAzM7PQc48dO0b79u2ZNWuWt6B2xYoVJCcn8+KLL573bLS1bAAAD39J&#10;REFUnI8++sj7yelC7YmKivI5FhkZSXp6ehGfkcilW7ZsGf379y+0ZywkJMTv99jj8RTp7/ov30su&#10;5tzSEjwtKSMaNmxIUlKS9/uUlBRq1KjhM8PgfBo1akRSUpI3UAAkJyfTqFGjQq8ZGRnpM0uiWbNm&#10;xMbGXuIzEPEXGRnpM0XLGIPL5Sr09xrgueee8/5O16tXj969e7Ns2TLGjBnDxx9/fMntOXXqlM8x&#10;p9MZXBXeUi4tWLCAnJwcRo8e/ashFiAiIoIaNWpw8uRJby/CiRMnivR3/ZfvJXl5eWRnZwdVD5lq&#10;EC5S//792bJli7c3YOfOnfTt27fQX6QuXbpw8uRJ7yegvLw8Dh8+zPXXXw/YP8i/7GHIN27cOF55&#10;5RXv96mpqdSvX784no4IYENnYmKi9/vTp08TGhpapD9WGzZsICcnx/t9rVq1vHUzl9OeI0eOeL83&#10;xnD8+HEaN258WY8rciHGGBYsWMDZs2eLFA7A9gL07t2buLg477EdO3bQr18/72Ne6O/6DTfcQFxc&#10;nPf2+Ph4mjRpooBQlt13332sWbOGU6dO4Xa7+fTTT5k4cWKh50VGRjJ+/HjmzZsH2C6sW265hdq1&#10;a2OM4YknnuCZZ54577kNGzakY8eOgP2Fi4mJ4Z577im+JyUV3q233sratWu9f6zi4uLo2bOn91NR&#10;enq6X3co2PqDAQMGsHfvXu+xI0eO+NQPXIoBAwawc+dOb69GfHw811xzDfXq1busxxW5kJiYGM6e&#10;Pcu999573nBgjCE3N9encNfhcDBp0iTee+89XC4XKSkp7N6927sOQkxMDL/5zW/IyMjwe7zrr7+e&#10;ypUrez9wzp07l0mTJhVpTZ3SEjpjxowZgW5EWVKlShX69evHG2+8wZo1axg+fDg9e/YsUtrs06cP&#10;a9as4fvvv+f48eNMnz6d8PBwwFaROxwObr31Vr/zbrjhBjZs2MCGDRv47rvv6NmzJ4MGDSrSNUWK&#10;ok6dOsTFxZGZmUmTJk3405/+xLPPPkvdunVJTk6mefPmVKlSxdvjlS8kJITDhw8zYMAAoqOj2blz&#10;J7GxsUybNo3Q0NBCr+t2u/nxxx9Zvnw5o0ePJiwsDIfDQdWqVTlz5gxxcXF06tSJ6dOn8/jjj/sU&#10;dYkUl9OnT5OQkMDIkSPP+3f1v//9L//+9785fvw4x44dwxhDs2bNAPsBrnr16nz44YesXbuWGTNm&#10;eIPszp07Wbt2LaNHj/arZwgJCWHQoEHMnj2b9evX07hxY+6///6g+rvuMBfq/xCRCsXpdPLpp59y&#10;8uRJbrrpJjp06ADYSu2//vWvDB06lK5du/qdl5eXx7Jlyzh27BgREREMHTqU6tWrF+ma3377Lfv3&#10;7yc3N5datWrRv39/GjRoANiCrYULF3qH4ooaxEWkeCggiIiIiJ/gGewQERGRoKGAICIiIn4UEERE&#10;RMSPAoKIiIj4UUAQERERPwoIIiIi4kcBQURERPwoIIiIiIgfBQQRERHxo4AgIiIifhQQRERExI8C&#10;goiIiPhRQBARERE/CggiIiLiRwFBRERE/CggiIiIiB8FBBEREfGjgCAiIiJ+FBBERETEjwKCiIiI&#10;+FFAEBERET8KCCKlwOPxsHfvXhYtWsR3333HmTNnAt2koJCSksKmTZuKfP89e/Zw+PDhkmsQsHr1&#10;avbu3Vui1wDIyspi8eLFZGRklPi1RC6FAoJICcvMzGTIkCE8/PDD7Nq1i9jYWDp37sx3330X6KaV&#10;qpdffpm5c+f6HPv222+ZNGlSkR/jlVde4V//+lcxt8zX5MmT+eijj0r0GgDJyckMGTKExMTEEr+W&#10;yKUIC3QDRMq72bNnk56ezooVKwgNDQVg8ODB7Nq1iwEDBuBwOALcwtIRHx9PVlaWz7HevXtTvXr1&#10;Ij/G+PHjiYqKKu6mich5qAdBpIRlZGQQGRnpEwRuvvlmHn/8ce+xnJwcXnzxRUaMGMGoUaP44osv&#10;MMYAcOTIER577DG++eYbBg8ezKBBg9i0aRNbt27lmWee8blWeno648aNIzMzE4BHH32U1atX89BD&#10;D9GnTx+efvppTp8+zRdffMEtt9zC7bffzg8//OC91oUcP36cyZMnM2zYMIYMGcK0adNIS0vz3r5v&#10;3z4mTJjA7bffzh133MELL7zgDQPJycmMGTOGFStWEBsby5gxY1iyZAkAiYmJrF+/HrA9LePGjWPn&#10;zp1MmDCBvn37MmrUKLZv3+69zrZt29i3bx8AcXFxTJ06ldWrVzNixAj69OnDxIkTOXXqlPf+TqeT&#10;N998k7vvvpu7776bDz/8EI/HcxE/PdvGJ554grvuuovx48ezZ88e72vy4IMPcvbsWZ/7z507l48/&#10;/hiA3NxcXn75ZUaMGMHIkSNZsGBBoa+1SNAwIlKi4uPjTcOGDc0DDzxgdu/ebTwej8/tHo/HDB8+&#10;3Lz//vvG6XSajIwMc99995n58+cbY4zZtm2biYiIMKNGjTIJCQnm2LFjJiUlxfznP/8xXbt29Xms&#10;48ePm+joaJOammqMMaZ169amY8eO5rvvvjN79uwx/fr1M127djXjxo0zR44cMR988IGJjo42+/fv&#10;v2D7T58+bdq3b2/mzZtnXC6XycnJMU8++aQZPny48Xg8JiEhwTRq1Mh8/vnnxuVymfT0dPPwww+b&#10;O++807jdbuNyuUxKSooZO3asmTJliklJSTHZ2dnGGGPmz59vbrjhBmOMMampqaZatWrmxhtvNOvW&#10;rTNHjx41zzzzjGnYsKFJT083xhjz0EMPmb/85S/GGGOWLl1qrrzySjN27Fhz4MABs2/fPnPrrbea&#10;oUOHel/j3//+9+all14yubm5Jicnx0ycONH8/e9//9WfV8+ePc20adOMMcYkJSWZHj16mC1btnif&#10;a58+fczBgweN2+02Xbp0McuXL/ee63a7TZs2bczatWuNx+Mx999/v3nrrbdMXl6eycrKMuPHjzdz&#10;5841xhhz8OBBExISYnbu3Pmr7REJFAUEkVKQnJxspkyZYurUqWMGDx5sVq9e7X0TW7lypbnpppt8&#10;gsOxY8dMmzZtTG5urtm2bZtp0KCByc3N9XnMogaEmJgY7+2rVq0y9erVM1lZWcYYG05GjBhh3nrr&#10;rQu2/e233zYjR470aZ/b7TZOp9N4PB7z9NNPm3Hjxvmck5GRYerUqWO2bNniPTZhwgTz5z//2ed+&#10;vwwI1atXNwkJCd7bnU6nadSokVm3bp0xxj8gtG3b1jidTu/9d+7caa666iqTk5Nj9u3bZzp06OBz&#10;e1ZWlmnWrJk3cJzPuQFh6tSp5qWXXvK5/cMPPzQPP/ywMcaYV1991YwfP9772mzatMl07NjROJ1O&#10;8+OPP5revXv7vG4nT540rVq1MtnZ2QoIEvRUgyBSCmrXrs3zzz/P//7v/zJ79mxGjBjBPffcw6xZ&#10;s1i3bh0hISHMmTPHe39jDKdOnfJW7IeHh3vrFy5WgwYNvP++8sorqVGjBpGRkQA4HA5q1qxJXl7e&#10;Bc+Pi4ujV69ePkMkISEhhITYEcrt27czZMgQn3OqVq3Ktddey44dO+jcuXOR2xoSEuJtG0BYWBhX&#10;XHEFLpfrvPePjIwkLKzgz1h0dDRutxtjDBs2bKBy5cp88MEHfudt3bqVfv36FdqedevW0alTJ95/&#10;/33vsaSkJG+B6YgRI/jb3/5Gbm4ulStX5rPPPuPee+8lLCyM9evXExYW5vNzBTvktH//fqpVq1bo&#10;9UUCSQFBpBRFR0czefJkbr/9djp37syjjz6KMYbo6Gjat2/vc98lS5bQoEEDDh48GKDWWh6P51fD&#10;yYVuDw0Nvejx/uJkjKFatWp+r+snn3xC8+bNi/wY11xzjc9jtG/fnttuuw2AevXqcd111/HVV19x&#10;++23s3jxYpYtW+a9b40aNfyuv3DhQpo2bcrJkycv9amJlAoFBJESlpmZicPh8Km+b9iwIREREeTm&#10;5tK1a1eWLVtGt27dvJ/SjTFkZmb6fJr+pdDQUHJzczHGeM9LT08v9jflNm3a+BQKArhcLk6fPk3N&#10;mjVp3bq13+25ubns3buX1q1be485HI5SLdDr0qULL730Ep07d/b2MhhjyMrK+tXX9Vxdu3bl7Nmz&#10;dO/e3XvM6XTidDoB+5zGjBnDJ598Qt26dWnatKm3x6Zz5858/PHH5/25RkVFKSBI0NMsBpES9ve/&#10;/52bb76Zo0ePet+gpkyZwnXXXUfLli3p378/brebJUuWYGxdEDExMdxxxx3k5uZe8HHbtWvH0aNH&#10;ef/993G5XBw4cID7778ft9tdrO0fOXIky5cvZ8OGDd72vfbaawwePBi3283YsWP5/PPP2bZtm/f2&#10;WbNm0bhxY7p16+Z9nBo1ahAfH++9T0lr27YtLVu2ZO7cud5rrly5kgEDBhR5oapHHnmEjz76iMTE&#10;RIwxuFwu/vCHP/D888977zNw4EC2bNnCu+++y5gxY7xhoGfPnlxxxRV89tln3usvXbqUgQMHkpOT&#10;UyLPWaQ4qQdBpIRNnjyZyMhIhg4dSmRkJDk5Odx0000sXLjQ2zW/YMECpk6dyty5c/F4PNStW5fP&#10;PvuMypUrU6VKFdq1a+e3XkK9evX49NNPefbZZ5k5cyZNmjRh5syZzJw50/u4bdu29em5qFKlCm3b&#10;tvV5nGuuuYbatWtfsP0NGjQgNjaWGTNmALZ3oFatWvz73/8mLCyMjh078tFHHzFlyhSqVKlCVlYW&#10;jRs3JiYmxqc+IH8KZ58+ffjss8+oX78+NWrUoFWrVoDtEenYsSPh4eE+12/bti1Vq1b1trVOnTqA&#10;rac4t4cCbK1Gx44dCQkJweFwMG/ePKZPn86wYcMICQmhWrVqxMTE/OraCw0aNCA6OhqAZs2aMWfO&#10;HCZOnEilSpXIzMxkwIABTJw40Xv/iIgIxo4dy/Lly71DD/nPZ/78+fzxj39k/vz5ANSsWZPPP/+c&#10;qKgowsPDadq0KRERERdsi0ggOUxp9vmJVGDGGPLy8ggPD/cW+P1SfjHeuW+sRXlcp9NJeHh4iS+6&#10;5HQ6cTgcF2xfXl4eoaGhF6xZcLlcOByOSy64vFQulwtjjF/4KKr81zgsLOyCP7vCrg8X93MVCTQF&#10;BBEREfGjGgQRERHxo4AgIiIifhQQRERExI8CgoiIiPhRQBARERE/CggiIiLiRwFBRERE/CggiIiI&#10;iB8FBBEREfGjgCAiIiJ+FBBERETEjwKCiIiI+FFAEBERET8KCCIiIuJHAUFERET8KCCIiIiIHwUE&#10;ERER8aOAICIiIn4UEERERMSPAoKIiIj4UUAQERERP/8frObJh7f+ktUAAAAASUVORK5CYIJQSwME&#10;FAAAAAgAh07iQHPiI8ggaQAAG2kAABQAAABkcnMvbWVkaWEvaW1hZ2UyLnBuZwEbaeSWiVBORw0K&#10;GgoAAAANSUhEUgAAAiEAAAIhCAYAAACYF2qHAAAACXBIWXMAACHVAAAh1QEEnLSdAAAgAElEQVR4&#10;nOzdd3hUdd7+8fdMeiGVGnpCDz2gQEQICkoHEekqoqjIIoogdgQehYVFXF0UVx9BNAsuvSoQiggi&#10;vVcpoUtNgEwmZeb8/sjD/IgUk5hwmHC/rivXRc45mfnMEDj3fKvFMAwDERERkTvManYBIiIicm9S&#10;CBERERFTKISIiIiIKRRCRERExBQKISIiImIKhRARERExhUKIiIiImEIhREREREyhECIiIiKmUAgR&#10;ERERUyiEiIiIiCkUQkRERMQUCiEiIiJiCoUQERERMYVCiIiIiJhCIURERERMoRAiIiIiplAIERER&#10;EVMohIiIiIgpFEJERETEFAohIiIiYgqFEBERETGFQoiIiIiYQiFERERETKEQIiIiIqZQCBERERFT&#10;KISIiIiIKRRCRERExBQKISIiImIKhRARERExhUKIiIiImEIhREREREyhECIiIiKmUAgRERERUyiE&#10;iIiIiCkUQkRERMQUCiEiIiJiCoUQERERMYVCiIiIiJhCIURERERMoRAiIiIiplAIEREREVMohIiI&#10;iIgpFEJE/oLMzMwcX+t0OnE6nQVYjYiIe1EIEcmjJUuW8Nhjj7Fx40ZOnTrFtm3bsNvtN73Wbrfz&#10;6quvMnTo0Ftec83ly5fZt28fu3bt4vz58xiGke28YRhs27aNI0eO5NtrKawMwyAxMZGkpKRc/cyR&#10;I0e4cuVKAVYmIqAQIpInGzZsYPTo0dSrV4969eoxc+ZMnnvuOX7//febXu/r68tjjz3G2rVr+eCD&#10;D27aIpKcnMyoUaPo0KEDffr0oW/fvnTo0IFBgwZx+PBh13UOh4Pnn3+eSZMmFdjrczd2u51//OMf&#10;LFiwINvxq1ev0rt3b8aNG5fjxzp37hw9e/bkX//6V36XmSuTJk1i2rRpptYgUtAUQkRyKSUlhVGj&#10;RlG2bFneeOMNPD09c/RzTZs25amnnmLJkiUsXbr0hsccOHAgixcvplOnTsTHxzNz5kwGDx7M7t27&#10;6d+/f7YgItllZGTw/fff88svv9xwzjCMG1qTbic31xakefPm3fB7IlLY5Ox/TxFxmT9/Pr///juf&#10;fPIJvr6+N5w/deoUBw8eJDg4mOjoaLy8vACwWCw89dRTLFy4kH//+9+0atUKqzXrc8CMGTPYt28f&#10;L774In379sVisQBQvnx5IiMjGThwIBMmTOCTTz7J9lzp6ens2bOH5ORkqlSpQqlSpW6o5/Lly+ze&#10;vRvDMIiOjiY4ODjb+czMTI4cOcLJkyfx8fGhcuXKFC1a9Javq0iRItSsWRNvb+8/fa9OnTpFWloa&#10;5cuX59ChQ5w4cYJy5coRGRnpeo3XXLx4kX379pGenk6pUqWoXLmy6/25fPky586do1SpUly4cIFD&#10;hw5RtmxZIiMjOXHiBJcuXQKyWj4OHTqEp6cn5cqVw9/fnxEjRlC6dOlsz5WRkcH+/fs5e/YswcHB&#10;VKtWjYCAAADCwsJ47733qFSpEpAVEM+cOUOxYsVwOp3s3r0bb29vatasiZ+f3y0fNzAwkOrVq1Ok&#10;SBEga0zQsWPH8Pb2pnjx4uzbt49z585RpkwZKlWq5Ho/zpw5Q0pKCg6Hg7S0NA4dOoTFYqF8+fJ4&#10;eHgAcOnSJQ4ePEhKSgolS5akcuXKOQ7DIncT/daK5IJhGCxatIjKlSvToEGDG85//vnnrF69Gsi6&#10;uVepUoVx48a5woG/vz+dOnXiiy++YNeuXdSuXRuHw8GSJUsICAigV69eN9ycY2JiiImJYfPmzZw+&#10;fZrixYsDWTf43r17c+zYMQCsViv9+vXjmWeewWKxYBgG8+bN45///CeZmZlYLBY8PT0ZNmwYrVq1&#10;wmKxsGvXLt5//31OnDhBsWLFsNls2O12Hn/8cQYOHIinpyfp6elMmDCB+fPn4+vrS1paGqVLl+aD&#10;Dz5w3ahv5YMPPmDbtm3cf//9rFu3DovFgsPhoGXLlrz77rt4e3tjGAbTp09n0qRJeHh44OPjQ1JS&#10;Eo0bN2bs2LH4+PiwatUqRo0aRe3atdm7dy+GYeB0Ovn000+ZOHEiv/32G06nk19++YUNGzZQtGhR&#10;5s6di81m491336Vp06aMHTsWgK1btzJq1ChOnTpFYGAgKSkpBAYG8tprr9GqVSvOnz/Pe++9R/v2&#10;7Xn77bfZuHEjQ4cOJTY2lu3bt5OWlkZmZiYlS5bkww8/JDo6GoDExESGDRtGYmIiYWFhJCUlERAQ&#10;wPjx46lTpw7p6ek899xzBAUFERgYyN69e13vU/PmzRk5ciS+vr589NFHrF69GofDQXJyMr169cLL&#10;y4v58+dTpEgRPvnkE2bPno2XlxdBQUGcPXuWiIgI3n//fVctIu5C3TEiuXDp0iUOHz5MbGys61Pp&#10;9X799VfGjRvHDz/8wIQJEzh58iTvv/9+tib+Bx98EMi6GULWJ+1jx45Rs2ZNfHx8bnhMi8VCTEwM&#10;mZmZHDhwwHX8wIEDREVFMXv2bObPn0+rVq34/PPPWbduHQDr1q3jww8/pFu3bixdupSlS5fSqVMn&#10;3n//fXbu3InD4WD06NHYbDamT5/OvHnzWLJkCc888ww7d+5kz549AHz22WcsWrSIMWPGsHz5chYs&#10;WEBYWBhDhgzh6tWrt32/DMMgLS2No0ePMmXKFJYsWUK/fv1YunQpX375JQCHDh1i4sSJ1K1bl8WL&#10;F7tqWLt2LT/99JPrcQCOHDnCsGHDWLBgAWPGjKFGjRp8/PHHfPvtt1itVh544AHmzp3L//7v/7r+&#10;fq7vjjl79iyvvvoqXl5exMfHs2zZMv773/8SHh7OyJEjOX78+C1fy7p163jxxRf58ccf+eKLL3A4&#10;HAwbNgybzQbAhx9+yKlTp/jiiy9YvHgx06dPJy0tjUmTJmX7+z927BihoaFMmTKFb775hvvvv5+V&#10;K1cyd+5cAIYPH87cuXMJDg4mKiqKuXPn8t///pfg4GB++ukn4uPj6datGz/88ANz585lxowZhIeH&#10;M3/+fM2+ErejECKSC6dPnyYjI4MqVarc9Hzv3r2JjY0lKCiIBx54gN69e7N582aOHj3quqZs2bIE&#10;BAS4WjAuXbqE0+mkWLFit3zea+fOnz/vOubv78+bb75JREQExYsXZ9iwYYSHhzN79mwA/vd//5cK&#10;FSrQr18/fH198fHx4YUXXqBYsWJMmTIFyGqtSU9Pd80E8fLyom/fvnz55ZfUrl2b5ORkvv/+ezp0&#10;6EDTpk2xWq2EhYUxdOhQzpw5w8KFC3P0vr3wwgtUrVqV4OBgnn32WWrXrs3s2bOx2+0EBAQwbNgw&#10;/va3v+Hv74/FYqFevXoA/Pbbb9keZ8iQIXTq1ImiRYsSFxdHQEAARYsWpWTJkgD4+flRsmRJihcv&#10;fkOLEmR1paWkpPD666+7uoTKlCnDxx9/zH/+85+bdmddU69ePbp27UqRIkWoW7cuL730EmfPnmXF&#10;ihU4nU66dOnC8OHDqVWrFgAlSpSgbNmyJCYmkpGR4XqcqKgo/v73v1OjRg2qVavGm2++idVqZceO&#10;HQCEhoZSsmRJPDw88PLyomTJkpQsWRKr1eqaEp6cnOz6c9myZfn888954403XN1XIu5C3TEiuXBt&#10;qmd4ePhNz/+xi6Zx48Z8/vnn7N27l4oVKwJZN0p/f3+Sk5MBXDeO232KvXbu+ptM1apVCQwMdH3v&#10;7+9PnTp12LlzJ1evXuXAgQNERkYyb968bI9VpEgRNm7ciGEYDB8+nLfffpu+ffsSFRVFy5YtadWq&#10;FWXKlAFg9+7dpKenk5KS4go3kDVDx8/Pj/Xr19O9e/fbvGNZ6tat6/qz1WqlYcOGbN++nRMnTlCp&#10;UiU6derExo0beffdd9m8eTNnz54Fssa8/LH2v2Lv3r2uMS3XK1GiRI5ew/XBJiYmBg8PD3bv3k27&#10;du14+OGHOXPmDP/+97/5+eefOXjwIJmZmYSEhGT7uw0ODs42niY8PDxbwLiduLg42rRpw/z58/nx&#10;xx9p0qQJjz76KI0bN75pK5rI3U4hRCQXrt2EbhUY/niTDAkJwWKxcPny5Vs+VlhYGF5eXpw6deqW&#10;z3vy5EkA1yf+a8/1x0/7oaGh2Gw218DGs2fPkpCQkO2aoKAgatWqRVpaGg0aNGDGjBksXryYH3/8&#10;kcmTJ/PVV1/RvXt3Bg4c6Opq2Lt3rysYXFOjRo1s9dzOHwdwXhsEarfbSUlJ4a233uKXX36hYcOG&#10;PPvss4SGhjJ06NAcPXZu2Gw2vL29XYOFc+OPr8HHxwdPT09SU1OBrNksEyZMICgoiHbt2jFo0CD+&#10;9a9/ceLEiXypHbJaqt577z26dOnC3Llz+emnn0hISKBChQqMHDmS6tWr59tzidwJCiEiuXBtZsnp&#10;06dvev7UqVOuFg/ImvFhGEa2GSkpKSmkpKQQEhICZN3cqlSpwu7du7l06RKhoaHZHtPhcPDLL7/g&#10;4+OT7SZz5swZnE5nttaRCxcuEBAQQFhYGAEBAVStWpWJEyf+6Wvq0aMH3bp1Y/fu3XzwwQdMmzaN&#10;yMhI12vp1KkTPXr0yMlbdFMnTpygWrVqru/Pnj2Lh4cH4eHhfPHFF6xfv57Ro0fz8MMPY7FYCmwh&#10;tvDwcPbs2cPVq1ezBcZrYzZu1oVz/Wu4XlJSEunp6RQvXpwjR44wduxYYmNjGTlyJP7+/gAF0jph&#10;tVqpXbs2tWvXJiUlhfj4eL766iveeOMNZs6cqVky4lbUgSiSC2XKlMHb29vVf/9Hs2fPdrWSGIbB&#10;kiVLsFgsrnECAMePH8dmsxEZGQlk3VS6dOlCRkYGH3/8cbZmecMwmDt3Lvv27aNly5bZAsrBgwfZ&#10;vn276/uzZ8+yadMmateujZeXF02aNGHbtm3ZWjCcTifjx4/nww8/xGazcenSJc6dO+eqo1atWrz5&#10;5ptA1sDZqlWrUqJECRISEnA4HK7HuXTpEq+//jrffvttjt63efPmuW70drudtWvXUrFiRUqWLMnu&#10;3bsJDw+nRYsWrhCQm+XwAdcg1LS0tNte16BBA2w2m2vA6zVz5sxhwIAB7Ny585Y/u2rVKld3nGEY&#10;rFy5EsMwaNy4Mfv37yczM5N27dq5AgiQ7T3LLQ8PD9LT07MNarXb7Zw4ccI1xiQgIIBnn32Wxo0b&#10;c/r0ac6cOZPn5xMxgyKzSC4EBQVRtWpV1qxZQ2pq6g1N9D/99BPvvvsuDz74INu3b2fmzJm0bNky&#10;2zoV16bw3nfffa5jrVu35tdff2XRokWcPn2aRx55BG9vbzZs2MCPP/5IVFQUgwYNyvZc18Z0PP30&#10;0wQEBBAfH4/dbqd3794A9O/fn3Xr1jFkyBD69euHn5+fa/bJyy+/7JoympyczIABA6hZsyaXLl1i&#10;+vTpWCwWGjVqhKenJ4MHD+att95ixIgRtG/fnpSUFKZMmcLRo0fp1atXjt632bNn4+npSXR0NAsX&#10;LuT48eOMGzcOi8VCtWrV2LlzJ//+979p0qQJJ0+edIWbnN7E/fz8CA4OZseOHXz//feULl2a2NjY&#10;G6579NFHmTFjBuPGjePixYtUr16d/fv3M3nyZEJDQylfvjwpKSk3fY7k5GQGDRpE9+7dOXbsGN9+&#10;+y1NmjShbt26HD58GKvVyrRp0/Dx8cHDw4OEhAR27txJQEAAhmHctpXlZkqVKsXevXv57rvvKFq0&#10;KI8++igLFixg/PjxNGvWjCeeeILg4GC2bdvGjh07qFixYo7GtojcTTxGjBgxwuwiRNyFxWLBYrHw&#10;ww8/EBYWRnR0NBaLhf3793P69GkGDhzI2rVrWbRoEYmJibRv357XXnvNNQYhKSmJkSNHUrlyZfr2&#10;7et6XKvVSvPmzSlevDi7du1i+fLlrF27lqtXr9KlSxfeeecdgoKCgKzwsXTpUpo3b05UVBRz5sxh&#10;zZo1hISE8PbbbxMTEwNkBaZmzZqxa9cuvv/+e5YtW4bD4eC1116jQ4cO+Pn5ERcXx7lz55g3bx6z&#10;Zs1i1apVhISEMHToUJo3bw5AxYoVqV69OitXrmTmzJn8/PPPVKhQgVGjRlGjRo3bvl+LFy/m4sWL&#10;9OvXjyVLlpCQkIDFYmHYsGHExcVhsVioXbs258+fZ9myZSxYsIBdu3YRFxdHWloaGRkZtGzZklOn&#10;TrF//37i4uJuWHjs2t+Lj48PmzZtYvPmzVSuXJmaNWuSkZHBqlWrqFSpErGxsXh6evLQQw+RnJzM&#10;okWLWLhwIbt37yY2Npb333+fokWLYrfbWbNmDTVq1KBhw4YcPXqUZcuW0bVrVy5evMiiRYs4cOAA&#10;rVq14s0338Tb25uwsDBKly7Nhg0bmD9/PitXriQwMJCYmBguXLhAvXr1CA8PZ/Xq1URERNCiRQtX&#10;7Q6Hg4SEBFeN14SGhvLrr7+yadMmwsPDady4MTVq1KB8+fKsX7+emTNnMm/ePA4dOkTLli155513&#10;XGNtRNyFxbhb1igWcRPp6ek89dRT/P7773zzzTeumSTXGIbB1atX8fHxyTYLwjAM/ud//ocFCxbw&#10;6aef0rBhw1s+R2pqKk6n0zVl9c/qSUtLIzAw8JbXpqWluWa03Owah8NBamoqXl5etxzHYBgGNpsN&#10;T09PvL29c/TJ/qWXXmLnzp0sX74cq9WK3W7H39//plNJMzIySEtLu+X5nLi2OeDNVrL9o2uv2cfH&#10;57YDVVetWsXQoUN566236NixI6mpqa734I+uf4/yYzxIWloaTqcTX1/fbO/3tfVXMjMz/9L7JWI2&#10;/eaK5JK3tzfvv/8+AMOGDePChQvZzlssFooUKXJDAJk1axbz58/n6aefvulqq9fz8/MjICAgRzd6&#10;b2/vm86UuZ6Pj89tA42HhweBgYG3vXFaLBYCAgLw8fHJddcCgKenJ4GBgbe8YXp5ed32fE74+vrm&#10;KIDA/3/NuZkpY7FY8Pf3v+WS9de/R/nBx8fnpsHRYrHg6+v7l98vEbPpt1ckD6pUqcKECRMoUaLE&#10;DVNXb8bhcJCYmEifPn14/vnn83QTFxEpbNQdIyIFJiEhgXPnztG1a9ebLnPvDo4fP87q1atp1KjR&#10;n+6VIyK5oxAiIiIiplB3jIiIiJhCIURERERMoRAiIiIiplAIEREREVMohIiIiIgpFEJERETEFAoh&#10;IiIiYgqFEBERETGFQoiIiIiYQiFERERETOFpdgHuwuFw4HQ6zS5DREQkVywWCx4eHnflxpkKITng&#10;cDgoW7YsmZmZZpciIiKSK3a7ndmzZ/Pwww+bXcoNFEJywOl0kpmZyfHjx912J1AREbk39evXj+Tk&#10;ZLPLuCmFkFzw8PDA01NvmYiIuA+r9e4d/nn3ViYiIiKFmkKIiIiImEIhREREREyhECIiIiKmUAgR&#10;ERERUyiEiIiIiCkUQkRERMQUCiEiIiJiCoUQERERMYVCiIiIiJhCIURERERMoRAiIiIiplAIERER&#10;EVMohIiIiIgpFEJERETEFAohIiIiYgqFEBERETGFp9kF5NTs2bOJjY2lRIkSAKSlpfHll1+yYsUK&#10;0tPTqVWrFv3796dChQrmFioiIiI54jYhZPr06ZQqVYoSJUpgGAbPP/88hmHQtWtXAgMDOXjwIE8+&#10;+STffvst5cqVM7tcERER+RNuE0Kud+nSJaxWK1999RUWi8V1vHfv3vznP/9h0KBBJlYnIiIiOeGW&#10;Y0K8vLwoVapUtgACUKxYMaxWt3xJIiIi9xy3agm5ePEiKSkpBAYGUrRoUfbt20e1atX4/fff2bdv&#10;H6GhoRoTIiIi4ibcJoQMGTKEAwcOMGXKFOx2OwDLli2jWrVqrFmzhmeffZbu3bszadIkkysVERGR&#10;nHCbEHL//fdz//333/Rcly5daNOmDX5+fjd00YiIiMjdyW0GUCQmJpKZmXnTcxaLBX9/fwUQERER&#10;N+I2IWTo0KG88MIL/PTTTzidTrPLERERkb/IbUIIwNNPP01SUhJDhw5l7ty5pKenm12SiIiI5JHb&#10;jAkB8PDwoEOHDrRt25ZFixbRuXNnPD09iY6OxjAM0tPT6dSpE02bNjW7VBEREfkTbhVCrnXDXB9G&#10;tm3bxuLFi9m0aRMnT56kYcOGJlcpIiIiOeFWIeSbb76hXr16+Pv7A1lhJCYmhpiYGJMrExERkdxy&#10;mxAyfvx4tm3bxqJFi+jatWu+Pa5hGNhstlvOvAFue05ERETyxm1CSLly5QpkY7q0tDQaNWrEpUuX&#10;/vQ6zcoRERHJP24TQgqKj48PO3bsuO01drudsmXLYhjGHapKRESk8LvnQ4gWOBMRETGHW60TIiIi&#10;IoWHQoiIiIiYotCEEJvNRp8+fZg/f77ZpYiIiEgOFJoQcvXqVRISEti5c6fZpYiIiEgOFJqBqcWL&#10;F+fgwYP4+fmZXYqIiIjkgNuFEKfTyZUrVzh9+jSpqakEBwdTsmRJ/Pz8CAgIMLs8ERERySG3CSGG&#10;YfDDDz8wZswYtmzZgq+vLx4eHqSnp2OxWGjZsiXvvfce1atXN7tUERERyQG3CSGzZ89m/vz5jBw5&#10;kurVqxMYGIjVasXhcJCUlMT69et55ZVX+Oc//0mVKlXMLldERET+hNsMTN22bRtff/01zZo1o3jx&#10;4vj7++Pr60tAQAClS5emS5cuzJw5k5kzZ5pdqoiIiOSA24QQm83G8ePHb3vNtm3bKFKkyB2qSERE&#10;RP4Kt+mOef755+nUqRP33XcfTZo0oVy5cnh5eZGamsqhQ4dYuXIlly5dYs6cOWaXKiIiIjngNiGk&#10;SpUqrFixgilTphAfH8+RI0dIS0sjMDCQqlWr0qlTJ7p164aPj4/ZpYqIiEgOuE0IAQgNDeWVV17h&#10;lVdewel04nQ68fDw0CZ0IiIibsitQsj1rFYrVqvbDGkRERGRP9BdXEREREyhECIiIiKmUAgRERER&#10;UyiEiIiIiCncdmCqiIhIoXPlCmRmZj/mdMLNJmL4+YGv752pq4AohIiIiNwNbDZo1gySkrIfT07O&#10;Cht/XAerfXv4+OM7V18BUAgRERG5G/j7w4YNYBjZjz/zDHTsmPV1PQ+PO1dbAVEIERERuVt43uS2&#10;bLFkBQ4vrztfTwHTwFQRERExhUKIiIiImEIhREREREyhECIiIiKmUAgRERERUyiEiIiIiCkUQkRE&#10;RMQUCiEiIiJiCoUQERERMYVCiIiIiJhCIURERERMoRAiIiIiplAIEREREVMohIiIiIgpFEJERETE&#10;FAohIiIiYgqFEBERETGFQoiIiIiYQiFERERETKEQIiIiIqZQCBERERFTKISIiIiIKRRCRERExBQK&#10;ISIiImIKhRARERExhUKIiIiImEIhREREREyhECIiIiKmUAgRERERUyiEiIiIiCkUQkRERMQUCiEi&#10;IiJiCoUQERERMYVCiIiIiJhCIURERERMoRAiIiIiplAIEREREVMohIiIiIgpPM0uILfS09NJTEwk&#10;MTERu91OcHAwkZGRlCpVCqtVmUpERMRduE0IcTqdTJ06lTFjxnD+/HmKFy+Op6cndrudCxcuEB0d&#10;zYcffkhsbCwWi8XsckVERORPuE0ImTJlCvv372fx4sWUKVMGLy8vLBYLTqeT9PR0duzYwT/+8Q/8&#10;/f2pX7++2eWKiIjIn3Cb/ovExETGjBlDVFQUPj4+WK1WLBYLHh4e+Pn5cf/99zNt2jQWL15sdqki&#10;IiKSA24TQmw2G9u3b8cwjJueNwyDRYsWUbJkyTtcmYiIiOSF23THvPLKK3Tp0oWwsDCaNGlCuXLl&#10;8Pb2xmazcfjwYVatWkXp0qX55ptvzC5VREREcsBtQkhERAQrV65kwYIF/PDDDyxbtozU1FSCg4Op&#10;Vq0aI0aMoHnz5nh4eJhdqoiIiOSA24QQAF9fX7p27UrXrl3NLkVERET+IrcZE/LVV1+xZcuWW44J&#10;EREREffiNi0hP/74IwcPHmTOnDn07t2bKlWqaD0QERERN+Y2IQSgY8eO1K1bl6+//ppPPvmE2NhY&#10;YmNjXTNiHA4Hvr6+CiciIiJuwG26Y67x8/NjwIAB/P3vf8dms9GzZ08iIyMpX7485cuXZ8KECWaX&#10;KCIiIjngVi0hFy9edP3Z39+ffv360bdvX86cOcPWrVs5efIkLVu2NLFCERERySm3CSFVq1Zl4sSJ&#10;OBwOOnTo4DputVqJiIggIiLCxOpEREQkt9wmhIwaNYqMjAxSUlLy9XEdDgfx8fHYbLZbXpOeno7T&#10;6czX5xUREbnXuU0IAfDy8iIkJCRfH9PpdPLbb7/dNoRkZmZqarCIiEg+c6sQUhC8vLx4//33b3tN&#10;amoq06ZNu0MViYiI3BvcbnaMiIiIFA4KISIiImKKQhNCDMPg3LlzZGZmml2KiIiI5EChCSG///47&#10;FStW5O233za7FBEREcmBQhNCQkJCePHFF2nTpo3ZpYiIiEgOFJrZMb6+vowbN87sMkRERCSH3CqE&#10;GIbBrl27WLlyJUePHiU1NZXg4GCqV69Oy5YttWqqiIiIG3Gb7pgrV67Qo0cPevbsyc8//wxAkSJF&#10;sNlszJ49m6ZNmzJq1CgtKiYiIuIm3KYlZMKECfTv35+4uDgsFssN5zMyMpg0aRKzZs3i8ccfN6FC&#10;ERERyY1ct4QYhsGIESOy7Wh7JzidTlq0aHHTAAJZK58OHDiQPXv23NG6REREJG9yHUJSU1OZO3cu&#10;QUFBBVHPLfn7+zNu3DiSkpJu6HIxDIPTp08zcOBAmjRpckfrEpFcOHQIKlaEcuWyf4WGQtmyNx7/&#10;9FOzKxaRApTr7hgvLy88PT25cOECJUqUKIiabuqVV17hnXfeITo6mvLly1O+fHm8vb2x2WwcPnyY&#10;8+fP8+677/LQQw/dsZpEJJciI2HrVvjj2K3mzeHrr7MCyvUCA+9YaSJy5+U6hHh6ejJo0CAGDx7M&#10;lClTsFpvbEzx9PS8ZbdJXnl7ezNmzBiGDBnCmjVrOHz4MDabjeDgYPr160dsbCxFihTJ1+cUkXxm&#10;scAfd8I2DPDwgKCgrBYREbln5DqEGIbB5MmTWb9+PT/++CMeHh43XFCmcYgAACAASURBVPPTTz9R&#10;vXr1fCnwehaLheLFi9OlS5d8f2wRERG5s3IdQiwWC59//jl2u/2W11SoUOGv1CQiIiL3gDyFkFq1&#10;agFZrSJXr17Fx8cHb29vHA7HTVtGRERERP4oz4uVrVu3jkcffZSyZcuyZMkSAAYOHMjBgwfzrTgR&#10;EREpvPIUQpYsWcKwYcP429/+xrhx41xTZlu0aEHfvn1JT0/P1yJFRESk8Ml1CHE4HEycOJF58+bR&#10;rl07wsLCXOcef/xx6taty/bt2/O1SBERESl8ch1C7HY7vr6+hIeH33DOYrFQvXp1Tp48mS/FiYiI&#10;SOGV6xDi6+uL3W7n8uXLN5wzDIO1a9dSuXLlfClORERECq9chxAPDw+efPJJevbsyZYtW0hNTcVu&#10;t7Nnzx4GDx6Mw+EokDVCREREpHDJ0y66PXv2xGq10qNHD1fXS2BgIH369OHrr7++6SqqIiIiItfL&#10;UwixWCz06NGDbt26cerUKTIyMihdujTe3t75XZ+IiIgUUrkOIU6nkyeffJImTZrQvXt3ypQpUxB1&#10;iYiISCGX634Ti8VC69atmTt3LpUqVaJ79+788MMPt13GXURERPLAZoNLl+DMGXA4zK4m3+UphPTq&#10;1Ysff/yRHTt20KxZM8aOHUvt2rV544032LNnj2vxMhEREcmjgwehfn1YuBBeegl69YJCthhonkeQ&#10;WiwWypQpw4svvsiKFStISEggLCyMuLg49u3bl581ioiI3HuGDIH9+8kgawkMZsyA774zu6p8laeB&#10;qdfLyMhg06ZNzJgxg4ULF1KnTp1sq6iKiIhI7hk//8xYYCowHagDsG2bqTXltzyFEMMw2L17N//5&#10;z3+YOXMmFouFPn36sHTpUipWrIjFYsnvOkVERO4tcXHUmj2bxUCFa8caNjSvngKQ6xBiGAZt2rRh&#10;48aNdO7cmS+//JLY2FitDSIiIpIHNpuNH3/8kWnTphEXF8ff/vY3ACwffUTbI0dg61bw9ISnnoIe&#10;PUyuNn/lqSVk8ODBNGrUiODg4PyuR0RE5J6RkZHBQw89RLFixXjyySdp06bN/z9ZrhysXw/dukG7&#10;dvDMM1DIehpyHEIyMjLIzMzE19eXZs2aYRgGqampN73Wx8dHLSMiIiLXMQyDkydP4uPjQ7FixQDw&#10;8vJi5cqV+Pj43Hwog7c3FCkCYWGFLoBALmbHPPfcc5QoUYITJ07QpEkTihcvfssvzY4RERHJ4nQ6&#10;+f7772nTpg3NmjVj48aN2c77+vres2Mpc9wSMnr0aF555RUiIiL47rvvbrs4WcWKFfOlOBEREXeX&#10;mprKmjVr+Nvf/kZcXBx+fn5ml3TXyHEIKVOmjGuJdu2SKyIikp1hGPz222/MmDGDNm3aUL9+fQAC&#10;AgL45JNPTK7u7pTjEDJr1ix+//33HF3bp08fihQpkueiRERE3Mn58+fp2rUrp0+f5vHHH6ds2bJm&#10;l+QWchxCJk2axKZNm3J0bfv27RVCRESk0MrIyMDT09M1liMoKIixY8dSr149vLy8TK7OfeQ4hCQk&#10;JBRkHSIiInc1wzDYuXMn8fHxzJs3j+nTp1OnTh0AvL29ue+++0yu0P1oHq2IiEgO7Nmzh6eeeoqg&#10;oCAWL15M7dq1zS7J7f3lvWNEREQKG5vNxtq1a4mNjcXf3x+A6Ohotm7danJlhYtaQkRERP7P6dOn&#10;efnll4mOjubTTz/FZrOZXVKhppYQERGR/5OUlERUVBTr1q2jZMmS9+wiYneKQoiIiNxzLl++zKJF&#10;i1i0aBGff/45gYGBQNY6WFoL687JdXeMYRgYhlEQtYiIiBS4BQsWEB0dzZw5c+jVq5drzIfceblu&#10;CTEMgz59+hAdHU3Hjh2pVq0aHh4eBVGbiIjIX2IYBklJSYSEhLi6Vpo3b86OHTsIDQ01uTrJdUuI&#10;xWKhTZs2rFu3jsaNG1OvXj3eeecdNm3ahNPpLIgaRUREcuXy5ct8/fXXxMXF0aZNGzIzM13nihQp&#10;ogByl8h1S4jFYqFXr1707NmTpKQkli1bxpw5c2jdujVBQUF07NiRzp07c//99+Pt7V0QNYuIiNzW&#10;jBkz+Pnnn3nvvfd44IEHtIrpXSrPU3QtFguhoaE88cQTxMfH88MPPxAUFMRXX31F69atiY6OZtas&#10;WRo/IiIiBeb6VUyvv98899xzTJ06lbi4OAWQu9hfWifE4XCwbNkyOnToQMeOHenUqRMHDx7kyJEj&#10;vPzyywwePJjFixfnV60iIiIuCxcupHHjxvTo0YMLFy6YXY7kQZ6m6CYlJTF9+nQ+/fRTrl69yssv&#10;v8x3331HUFCQ65qBAwdSt25dJk+eTNu2bfOtYBEREcga2/HRRx9x//33Y7Vq7U13lOsQ4nQ6admy&#10;JVeuXOG1116jR48eBAQE3PTa4sWLa6EXERHJM8Mw2Lx5M9OmTSM9PZ3PPvvMda5Zs2YmVib5IU8D&#10;U//+978TGxv7pwNPU1NT6devX56LExGRe9uLL77Ixo0bXRMipHDJU3dMgwYNcjTQ59oWxyIiIn/m&#10;ypUrJCcnU6ZMGdex8ePH4+/vr+6WQipPK6b27Nkz25zr63322WccPnz4LxcmIiL3ho0bN9K/f3+i&#10;o6P55ptvsp0LDAxUACnEctwSYhgGTqcTwzCw2+04HI4bfjFsNhvLli0jIiKCyMjIfC9WREQKn5kz&#10;Z1K/fn0+/PBDwsPDzS5H7qAch5AzZ87QsGFDAC5cuEClSpVuuMZms2G1Wvn73/+efxWKiEihkJSU&#10;xJw5cwgPD6dDhw6u42PHjjWxKjFTjkNIaGgoU6dOxTAMhg8fzgcffHDDnjEBAQFUr16d4ODgfC9U&#10;RETc1/PPP8/ixYtp0aIFr776qtnlyF0ixyHE19eXhx56CKfTSaVKlbQKnYiI3NS1lUuvX6KhZ8+e&#10;jB07lpCQELPKkrtQnjawmzZtGp6eeZpYIyIihZBhGJw7d45JkybRpEkTpkyZku18s2bNFEDkBnlK&#10;EleuXNEOhCIi4pKRkUGLFi2IjY3lH//4B40aNTK7JHEDuQ4hhmHQq1cv5s+ff9PumIkTJ9K2bVsq&#10;V66cLwVes2XLFqpUqUJgYKCrjrVr17JixQoyMjKoWbMmHTp0wM/PL1+fV0REsjMMg23bthEREUGJ&#10;EiUA8PLyYuvWrWoll1zJcXeMYRjYbDZSU1NJT08nNTUVm82W7evixYssX76cPXv25HuhY8aMYefO&#10;na5aRo0axeDBg7HZbPj4+LB48WJatWpFUlJSvj+3iIhAWloaEyZMoH79+vTr149jx465zlksFgUQ&#10;ybVcTdGtXbs2AJcvXyYqKuqGa1JSUggLCyvwlVKvXLnC9u3b+eWXX7K1xuzatYvp06fzwgsvFOjz&#10;i4jci1JTU0lKSuLLL7+kXr16WkRM/rIch5Dw8HAWLVqEYRgMGjSIjz766IbUGxAQQIUKFW65oV1+&#10;cTgc1KhR44buoJo1a7Jq1aoCfW4RkcLO4XCwfv164uPjGTBgANHR0QCEhIQwcuRIk6uTwiTHIcTb&#10;25v77rsPp9NJlSpVaNiw4R2fontt2ldISAgWi4WLFy8SFhaG3W7n0qVLWK1WwsLC7mhNIiKFyeHD&#10;h+nQoQNBQUH06dOHihUrml2SFGK57sCzWq1MmzatIGq5rS5durB69WrWrl2LxWLB29ubjz76iFGj&#10;RjF9+nQGDBhAu3btmDp16h2vLZszZ2DVKvi/wOSSkQF/DG0WC8TFwf8N7BIRudPS0tLw9vZ2relR&#10;unRp5s6dS2RkpLpbpMDleRTRtT1knE5ntuOpqan4+/vj7+//l4u7Xrdu3W55rnfv3jRs2JAqVaqY&#10;v4DayZOwYkX2YxkZMGsWPP44/HHgVrVqCiEickdlZmayatUqpk6dyurVq/npp5+oUKECAD4+Pjfd&#10;lkOkIOQphGzdupWXX36Zffv24XA4sp2z2+1s2rSJ6tWr50uBt2MYBidPniQtLY3IyEjzAwhATAx8&#10;8UX2Y1evwurV8OmnkM/hTEQktzZs2MDYsWPp3bs3//znP7Xuk5gm121tTqeTwYMH06ZNG77//nvq&#10;1q3L8uXLWb58OdOnT6dVq1ZUqVIl3ws9c+YMr732GmfPngWygtB9991H48aNeeSRR6hRowYTJ050&#10;jRsREbnXXVvF9LvvviM9Pd11vHHjxixdupSnnnpKAURMlesQYrfbCQ4O5vXXX6dZs2Z4eHhQo0YN&#10;6tWrR8uWLalYsSIHDx7M90LHjx/P1atXcTgcOJ1OhgwZwoQJE0hMTOS3335j7969BAQEsHLlynx/&#10;bhERd7Nnzx66du1KgwYN+Pnnn7N1nVsslmz7uoiYJU97x1z/5+joaH755RfXsapVq7J///78qe46&#10;FStW5PPPP6dUqVKkpKRQq1YtHnjgAdfAKV9fX5599ll2796d788tIuJunE4n3bp1Y9euXXz22Wf4&#10;+vqaXZLIDXIdQnx9fcnMzOSTTz4hLS2NXr16MXr0aOx2O4ZhsGHDhgLZpMgwDE6dOgVAYGAg6enp&#10;ZGRkZLtm79696o4RkXuGYRgcP36cf/zjH3Ts2JHMzEzXuZo1a9K1a1eKFCliYoUit5frgakWi4Xx&#10;48fTvXt3OnToQExMDJUqVaJJkyYUK1aMxMREPv7443wvtHfv3gwaNIiqVatSr149HnzwQZ599lle&#10;eOEF7HY7a9asYcGCBSxevDjfn1tE5G701Vdf8eGHH9KhQwdGjBihZdPF7eTpN7ZGjRps3rwZDw8P&#10;LBYLn3zyCfPnz+fMmTN07tzZtclcfgoJCeGLL77gP//5D5999hm7d+/m4sWLLF68mPLly9OyZUvm&#10;z59P8eLFc/3Yaj0RkbtdZmYmZ8+eJSIiwnWsV69e9O7dW10t4rZyHEKuXr2Kt7c33t7eANmmw3p5&#10;edGlS5f8r+4PfH196du3L3379s23x7Tb7TzyyCMkJyff8hqn03lD14+IyJ1w4sQJvv76a2bMmEFU&#10;VBRz5851jc3TruHi7nIcQkaOHMnDDz9Mq1atXMfsdjteXl54eHgUSHF3go+Pzw3T1/4oLS2NBx54&#10;4A5WJSKSZf78+djtdmbMmEH16tU1q0UKlRyHkIyMjBsWJnvmmWcYNmwYdevWzffC7hSLxUKZMmVu&#10;e01qaqr+4YtIgUpLS2PNmjUkJibSr18/1/EBAwaYWJVIwfpLGwMYhqHxFCIif9HkyZOpVasWH3zw&#10;gTbhlHuKhlKLiNxB1z68Xb85XJ06dfjhhx+oWLGiWl3lnpKrELJ169Zs4z/OnDnD+vXrOXfuXLbr&#10;mjRpUiAzZG4nIyODjz/+mBYtWlC/fv07+twiIn/GZrORkJDAN998Q/ny5Rk/frzrXKNGjUysTMQ8&#10;OQ4hXl5ejB49+objv/766w3HNm3aRI0aNf5aZbl09uxZ3nrrLV566SWFEBG5qxiGQa9evUhPT+fJ&#10;J5+kbdu2ZpckclfIcQgZO3YsY8eOLcha/pKIiAh27tz5p4NMRUQKkmEYnDhxgvT0dKKiooCsAfCz&#10;Z892/VlEsuR4YOq1DY9y+lXQMjIysNlsrk2ZLBYLVapUwd/fv8CfW0TkjwzDYN68ebRv355mzZrx&#10;888/ZzuvTeNEbuQ2A1MNw+DQoUN8/PHHLF++nFOnTuF0OvHy8qJy5cp06tSJF198sUD2rRER+TNO&#10;p5OtW7fSv39/WrVqpVVMRXLAbULI+vXrefvtt+nYsSOPPfYYEREReHp6kpaWxrFjx1i7di2PPfYY&#10;M2bMoFixYmaXKyKF1LUPRNOnT6devXqu8R0eHh6MGDHC3OJE3IzbhJD58+ezcOHCmy5TXKNGDR59&#10;9FESExOZOnUqr732mgkVikhhl5qayuOPP87+/ft54oknqF27ttklibg1twkhmZmZN6zY+keGYbjG&#10;iIiI/FXp6elYrVbX7rQ+Pj6MGTOGGjVquPV2FSJ3ixyHkMTERJKSkqhTp05B1nNL7dq1o1WrVvTu&#10;3ZvGjRsTERGBl5cXdrudY8eOsWLFChYtWsTMmTNNqU9ECo+9e/cybdo0Zs2axYQJE1xdLlarlVq1&#10;aplcnUjhkePZMZ999hl2ux3DMFixYsUdb3F48MEH+eKLL9iwYQNt27alUqVKlC9fnmrVqtGrVy8u&#10;XLjArFmzKFWq1B2tS0QKl/Pnz9O3b1/8/f1ZsmQJbdq0MbskkUIrxy0hR48eJSoqCsMw+PDDD2na&#10;tGm2ZYcLmsVioWbNmkyZMgWn08mlS5ew2+0EBgYSFBSkqW8ikmupqamsWrWK+vXrU6JECQCKFi3K&#10;+vXrTa5M5N6Q4xQRGBjIihUrsh27tgfCzb4KktVqJTw8nNKlSxMcHKwAIiK5kpyczKuvvkr16tX5&#10;5JNPSElJMbskkXtSjltCnn32WVq3bs27777LyZMnqV+//i1v/rNnz6ZSpUr5VqSISH5KS0sjMjKS&#10;devWERERYXY5IvesHIeQRo0asW3bNjZu3MjIkSMZPny4a8T4H2mdDhG5G6SkpLBo0SK+//57xo0b&#10;R8WKFQEoXrw4AwcONLk6EcnVFN3y5ctTrlw5zp07R7du3TRFTUTuWps3b+axxx6jYcOGPPnkk5Qr&#10;V87skkTkD3K9TojFYuHFF1/EMAzOnj3LwYMHSU9Pp1y5clSsWPGODlYVEQFc/x8VK1bM9X9QrVq1&#10;2LJlC+Hh4SZXJyK3kqfEYLfbGTBgAJGRkbRq1YrOnTtTo0YNmjdvzuHDh/O7RhGRm0pNTWXq1Kk8&#10;/PDDxMXFcenSJdc5b29vBRCRu1yeQsioUaM4cOAAa9as4cqVK1y6dIkjR44QGxtLt27dSE9Pz+86&#10;RURu8NNPP5GQkMDw4cPZuXOnQoeIm8l1d0xGRgbLly9n8eLF2f7BR0RE8MEHH3DkyBF27NhBgwYN&#10;8rVQEbl3GYbBvn37WLFiBc899xze3t4APPLIIzzyyCMmVycieZXrlpD09HRCQkJu+onDYrHQuHFj&#10;Tpw4kS/Ficg9wOHI+kpLg5usMbRmzRoeeOABunTpwtWrVzXuTKQQyfW/Zi8vL5KSkm66uI9hGOzZ&#10;s0dTdEUkZ/buhfvugx07oHlzmDr1hkvCwsIYM2YMO3bs4PXXX7/l0gAi4n7yFEJiYmJ44YUXOH/+&#10;vGuF1PT0dKZOncrq1aupV69eQdQqIoWJwwFPPQVbt+IEtp0/z6v9+9OuTZtsO2ZHR0fTtGlThQ+R&#10;QihPU3T/53/+h549e1KuXDkiIyPx9vYmMTGRoKAg4uPj8ff3L4haRaQQuPbBxXr5MmzaBMBYYAbQ&#10;OyODIW3bag0ikXtEnj5ahIaGsnDhQnbs2MHOnTvJyMigYsWK3H///QQEBOR3jSLi5hwOB9988w1r&#10;165l8+bNdO7cmXdffx3KlIHjx3kVGAZ4WCwQHW12uSJyh+S5fdPDw4N69eqp60VEgKwWjpSUFPbv&#10;38+OHTvo3LkzISEhADidTk6cOEHz5s157bXXsvaW8vSEjz+G3r3xsdnAYoFnnoGmTU1+JSJyp6iT&#10;VUTyxDCMbJtYzp07l1deeYUyZcrQsGFD2rdv7zrn5eXFO++8c+ODdO4Mu3fDQw/B+PHQsSNo9ovI&#10;PUMhRERyxDAM5s2bx7Jly9i8eTNRUVF89913rvPt2rWjVatW+Pv733KH7ZsqXx6Cg6FWLQUQkXuM&#10;QoiIuBiGgc1m4/Dhw2zZsoUHH3zQtfMswIkTJ4iJiaF///5Ur1492896eXnh5eV1p0sWETemECIi&#10;Ltu2baNjx46ULFmSmJgYmjRp4jpnsVgYOHCgidWJSGGjECJyj1m9ejXz5s1j0/9Nj01ISHC1YNSp&#10;U4eDBw/i7e2duy4VEZE8+Msh5OrVq8THx7Nv3z7KlClD7969KV68eH7UJiJ5lJ6ezuHDh9m6dStV&#10;qlQhJibGde7MmTNUrlyZ7t27U7169WxdKFarFR8fHzNKFpF70F8KIZmZmXTv3p3o6GgaNWrE4cOH&#10;6dSpE0uWLCE4ODi/ahSRWzAMA6fTidVqdbVcXLhwgQYNGhASEkK9evWoUKFCtp/p1q2bCZWKiNwo&#10;xyFk7dq1WK1WGjVq5PrP7vjx40RFRTF27FjXdSEhIaxbt47WrVvnf7UiAsCOHTuIj49n06ZNnD59&#10;mp9//pnQ0FAga6+V/fv3u3aaFRG5W+V4PlxgYCDDhw/npZde4sKFC65jR48eJS0tDchakGjXrl2E&#10;hYUVTLUi9xCn08mRI0eYNWsWS5cuzXbuwoULlCpVihEjRrBmzRrXomCQNYBUAURE3EGOQ0idOnVI&#10;SEigVq1aNG/enClTphAaGsrDDz9MTEwM7dq1o0GDBnh5edGgQYOCrFmk0MnIyMC4bhv7jIwMYmNj&#10;adu2LbNnz3YF/Wvi4uJ4+eWXeeCBBwgLC9MgUhFxS7kaE+Lp6cmLL75Ix44deeONN/j2228ZP348&#10;vXv35uTJkxQtWpSSJUsWVK0ihcqxY8f46quv2LRpEwcPHmTmzJnUrl0byFpzIyEhAT8/PwUMESm0&#10;chVCkpOT+fXXXwGYOHEiW7ZsoV+/frRo0YJ33nmHoKCgAilSxF05HA7Onj3L5s2bSUlJ4YknnnCF&#10;iitXrhAYGMiQIUOoXbs24eHh2X5Wu1GLSGGX4+6YDRs20LRpU+Lj44mPj+fBBx8kMDCQtWvXEhIS&#10;QpMmTfj+++9xOBwFWa/IXcvhcOB0Ol3fG4bB008/TdOmTZk6dSpXr17Ndn10dDRDhw6lRYsWFC1a&#10;VC0eInLPyXFLyGeffcacOXOIiooCsmbGXOuSeeutt3jiiScYMmQIU6dO5euvv9ZaIXJPSE5OZtKk&#10;SWzcuJHt27czfvx4OnfuDGQNEJ08eTI+Pj54eHiYXKmIyN0nxyHE4XAQGBjo+j4wMDBbq0flypWZ&#10;O3cuS5cupUiRIvlbpYiJHA4H58+fZ8eOHRw9epS+ffvi6Zn1T8dut2OxWHjuueeIiYmhWLFi2X5W&#10;XSoiIreW4xDSp08f2rdvT9u2bbFYLCxatIj3338/2zVWq5VHH30034sUuVMMw8AwDKzX7eY6evRo&#10;pk2bRo0aNXjggQeyXV+iRAmGDx9+p8sUESkUchxCHn74YaKiolixYgUA8fHxrq4ZEXeWkZHBpEmT&#10;+OWXX9i2bRtPP/10tmDxxhtv8Oabb2qHWBGRfJbjEGKxWIiMjCQyMrIg6xEpEIZhcP78efbs2cOu&#10;Xbvo06ePazaX0+kkLS2N7t27M3bsWMqWLZvtZ7Xwl4jcEU4nrFsHqanZj58+Ddu3w3VDIgAoWxaq&#10;Vbtz9RUA7aIr94Rp06bx7rvvUrVqVe67775sM1F8fHwYNmyYidWJiABpafDFF/CHmXT4+WWFkB07&#10;sh+PjVUIEbkbGIbBtGnTSEhIYOvWrdx33318+eWXrvO9e/emV69e2TZ6ExG5q/j5wTffmF3FHaUQ&#10;Im4lOTmZvXv3snXrVlq3bu3aIdYwDGw2G23atOGtt966YefY6weaiojI3UEhRO5KhmGQmZmJp6en&#10;q+Vi3bp1dOvWjUqVKhETE5Nt7Q2r1coLL7xgVrkiIpIHCiFyV1m0aBHz5s1jy5YthIWFsWTJElfY&#10;aNy4MUePHtXCXyIihUSOQ0hycjIZGRk5ujYkJMS1mJPIH6WlpbF79262bNlC3bp1s+26bLPZaNq0&#10;KYMHD6ZixYrZAofFYlEAEREpRHKcFHr06MHy5ctd3zudTgzDwGKxYLVaXaunenp6smXLFqKjo/O/&#10;WnErhmGQlpaGj4+Pq0vl1KlTNG7cmNKlSxMTE0PDhg2z/UzXrl3NKFVEREyQ4xDy9ddfk/p/c5cP&#10;HDjA8OHDeemll4iNjcXX15fDhw/zr3/9izp16lClSpUCK1jufuvXr+e7775j06ZNXLlyhV9//ZWA&#10;gAAASpUqxYEDB/Dx8TG5ShERMVuOQ0iJEiWArE+3r776Kt9++y01atRwna9QoQLNmjWjffv2/P77&#10;75QpUyb/q5W7RlpaGocOHWLTpk2UKFGCRx55xHUuNTWVOnXq0K9fP6pUqYKfn5/rnMViUQAREREg&#10;DwNT09LSOHHiBFWrVr3hnIeHB/Xr12fLli0KIYVIWloa3t7eri4Vu93Ogw8+iMPhoEGDBnTr1i3b&#10;9XFxccTFxZlRqoiIuJFchxBPT0/sdjt79uyhVq1a2c5lZmayYsUKOnTokG8FijkOHDjA5MmT2bRp&#10;E4cPHyYhIcHVzebr68vq1avx9fXVwl8iIpJneQohAwYMoHXr1rzxxhu0aNGCwMBA9u7dy4QJEwgI&#10;CKB+/foFUavks7S0NI4dO8aWLVvIzMykZ8+erlCRnp5OVFQUTzzxBLVr18bX1zfbz17fxSIiIpIX&#10;eZpH279/f0JDQ5k0aRKjR48mIyODiIgIOnTowLBhwzQ99y7kcDiyLVluGAa9evXi4MGD1KtXjzZt&#10;2mS7vmbNmtSsWdOMUkVE5B6Rp7RgtVrp1q0bTzzxBOnp6RiGgbe3t5bGvsucO3eOiRMnsnHjRvbt&#10;28fkyZNp3bo1kDVAND4+Hk9PT/29iYiIKfJ897ly5Qr/+te/6NGjB5s2bcJqtfLdd99ht9vzsz75&#10;E5mZmRw5coQ5c+bw6aefutZruXauRIkSvP3222zbto1HH300288qOIqIiJnydAdKTEwkLi6OHTt2&#10;ULRoUc6fPw/Ahg0bGDBgAIZh5GuRf+RwOPj99985evQoly5dKvDnu1sYhnHDa3399ddp27Yt//3v&#10;f7PtswJZa3IMGjSIBx98kLCwMA0iFRGRu0quQ4hhGAwdOpRPP/2UyZMnZ1sfYuLEiZw/f55Dhw7l&#10;a5HXnnft2rV06NCBsLAwoqKiqF27NmXKlCEiIoIXXniBxMTEfH9es9ntdkaPHv3/2rvzuKjqvQ/g&#10;nzPDIILIrriRSPpiEy6Ku5ZLpaIYaldLU0sztdTsXjOvesl9ibr25M3Mx9xyfVLUp65r9eA1g0RM&#10;DFERFVQWF4adgVnO7/nD69w74TLAwBH6vF8vXjXnnN8538PM+JDp5AAAIABJREFUOB9+53d+g8jI&#10;SLRr1w6ffvqpxfqPPvoI58+fx44dOzB16lT2bBARUb1R5U8snU4HnU6Hbt26VfrLWpIkDBgwAKmp&#10;qTYr8L5Dhw7hb3/7GyZOnIikpCRcv34dN27cQGZmJr7//nuEh4dj0qRJyMjIsPmxa6SwEFi6FLh1&#10;695/CwsrbSKEQFZWFg4ePIiYmBiUlJRYrHNxccE777yD+Ph4zJgxw6KtJEns4SAionqpWrfoGgwG&#10;yLJc6cvEhBDIzs6ulVt0f/rpJ+zevfuBd954enoiMDAQI0aMwPr16zF37lybH79ajEZgxAjghx/u&#10;PV6xAsakJMgHDsD+P255/eKLL/Dxxx8jJCQEXbt2tTjHxo0bVwoeREREDUGVe0Ls7e0RGhqKTz75&#10;xOJbdWVZxrFjx/DPf/6z0peS2YJOp0NeXt4jt8nMzKw0n4WizpwBfvgBMoDPALwEIOjoUbz/5z9b&#10;bDZlyhSkpaVh7969eP/995+scyAiIqol1bpFNzo6Gm+++SYCAwPh4uICtVqN+fPnQ6VSYdeuXbXy&#10;ITp+/HgMHDgQAwcORM+ePfHUU09Bo9GgrKwMV69exQ8//ICLFy/iwIEDNj92tf1rEKkA0BjA6wD+&#10;AKD5m29abMbLKURE9HtUrRDi5OSEbdu2ISUlBfHx8dDr9QgKCkLv3r2h0WhsXSMAIDQ0FEeOHMHa&#10;tWuxfPlyZGRkwGg0wsHBAR06dMDw4cOxevVqODo61srxq6VzZ+DZZ6E+fhwT7y8bMAAIClKyKiIi&#10;oidCtac2lSQJHTt2rPT9MbWpefPmWLRoERYtWgSj0QiDwYBGjRo9uXeE2NkBsbH3BqSuWwe89RYw&#10;f/695URERL9zVf70lmUZM2fOhNFofOD6Y8eOPXbsRnUIIVBeXm6eJ0OtVuPs2bNYvHgx3n//fXz1&#10;1VcoLS21+XFrzN0dWLwY8Pa+9183N6UrIiIieiJUqwvhwoULD5wgTAiBr7/+GgkJCTUu7LcOHDiA&#10;Vq1a4cKFCwCAFStW4J133gEAeHh44NSpUxg7diyKi4ttfmwiIiKyPauvC2i1WkybNg1CCPz6668Y&#10;M2aMxWUQIQTy8vIQHx+PSZMm2bzQs2fP4ocffkD79u1RUVGBhIQE/Pjjj7C3tzdvk52djd27d+ON&#10;N96w+fGJiIjItqwOIXZ2dggICIAQAklJSfD39680T4iTkxMWLlyIrl272rxQDw8PhISEQJIklJeX&#10;o127dpUGwXp7e7MnhIiIqJ6wOoQ0bdoUCxcuhCzL+OmnnxAdHV1rd8I8iK+vL7Zs2YJx48bBwcEB&#10;np6eOHfuHEJDQwEAer0eq1at4tfPExER1RNVvk1DkiRs2LDhgTOX1qYhQ4Zg48aN6NatG7y9veHh&#10;4YFhw4ahT58+qKiowJkzZzB06FC8+OKLdVoXERERVU+1QshTTz1lMTBVCIFbt24hLy8PgYGBtTL5&#10;liRJmDRpEkaNGoUTJ04gNTUVLVu2hEajgY+PD1asWAE/P78qH1uWZZw9exY6ne6h21RUVPxuvqmX&#10;iIiorlSrO+PXX3/F8ePHMX36dADArl278Oabb6K8vBwffPAB5s+fX2uzgDo7OyMiIgIRERE22Z/B&#10;YMDy5cstvjTut2RZhslkssnxiIiI6J4qhxAhBKKjo80BJD8/HzNmzMDSpUvxyiuvYOTIkZg2bRo8&#10;PDxsXmxtaNSoEfbs2fPIbXQ6Hdq0aVNHFREREf0+VHmekIqKCtjZ2aF///4AgH379iEsLAwzZ85E&#10;s2bNMHLkSJw9e9bmhRIREVHDUq0ZUxs1agRJkiCEwM6dOzF58mTz5Rd3d/dHXtogIiIiAqoRQhwc&#10;HHDnzh0UFBTg4sWLuHTpknl8hhAC8fHx8PHxsXmh1jCZTBxASkREVE9UOYSoVCpERESgT58+GDRo&#10;EGbOnIkmTZoAAJKTk5GUlIQgBb4lNi8vDwEBAVi9enWdH5uIiIiqrlp3x0yfPh0tWrSASqXC8OHD&#10;zcubN2+OrVu3WkylXlfs7e3h5+eHFi1a1PmxiYiIqOqqFULUajVGjRpVaXmLFi0UCwHOzs44dOiQ&#10;IscmIiKiqqvWLbpz5sxBTk7OQ7dZuXIlWrduXaPCHqaoqAhJSUnIyMiATqeDi4sL/P39ERwcjEaN&#10;GtXKMYmIiMj2qtUTcn+m0v9kNBqxceNGvPDCC7XynTIGgwErVqzAhg0b0KRJE7Rq1QoajQY6nQ43&#10;b96EWq3GkiVL8NJLL9XaRGlERERkO9Watv3dd9994Lphw4Zh9uzZcHFxqXFhv/XZZ5/Bzc0NycnJ&#10;cHFxgUr17zG1JpMJWVlZWLlyJZo1a4Znn33W5scnIiIi26ry3TGP0qtXL7Ro0QI///yzLXcLACgo&#10;KMCMGTPg5uZmEUCAe2NUfHx8sGbNGhw/ftzmxyYiIiLbs2kIAYDi4mIUFxfberfQ6/U4ePDgQ+cB&#10;MRqN+Oyzz9C+fXubH5uIiIhsr1oDU0tKSip9oZsQArGxsUhMTESnTp1sVuB9c+bMwfjx4zFv3jx0&#10;69YNPj4+sLe3R1lZGa5evYr4+HhERkaav9OGiIiInmzVCiE9e/bEpUuXKi1v2rQpPvnkE7Rs2dJm&#10;Bd7n6uqK/fv34+eff8bRo0dx6dIl890xHTt2xNy5c+Hv789BqURERPVEtQamHj58GAaDodJyDw8P&#10;8+yptUGlUqFHjx7o0aNHrR2DiIiI6ka1QkirVq1qoxYiIiL6HbE6hOzYsQNnz57FvHnzsG7dOty+&#10;ffuh20qSBC8vLzz33HPo3LkzL5EQERFRJVbfHVNUVIS8vDwYjUYUFRWhoKDgoT95eXk4fPgwevfu&#10;je3bt9dm/URERFRPWd0TMnXqVEydOhUAsHz58sduL4TAypUrsX//frz66qvVr5CIiIgaJKtDiMFg&#10;gCzLVm2r0WigUqnQq1cvq9sQERHR74vVISQqKgrfffedVdueOXMGQUFBeOaZZ/DMM89UuzgiIiJq&#10;uKwOIWvWrEFJSQkA4Pr165gzZw4mTpyI3r17w9HREZcvX8batWvRt29f+Pn51VrBRERE1DBYHULa&#10;tWsH4N5Yj2XLlmHbtm0WM6OGhIRg2LBhGDJkCCZPngxvb2/bV0tEREQNRpW/O6aiogIZGRkIDQ2t&#10;tE6j0aBr165ITEy0SXFERETUcFU5hNjZ2aG0tBRXrlyptM5kMuHkyZPw8PCwSXFERETUcFUrhLz+&#10;+usYMmQIdu7ciRs3buDOnTtITEzE2LFjUVFRgfDw8NqolYiIiBqQKk/bDgCzZs1CkyZNsGLFCly5&#10;cgWSJMHNzQ2RkZFYs2YN7O3tbV0nERERNTDVCiFqtRpTpkzBm2++CaPRCFmWodFoIEkSTCYTTCYT&#10;1Gq1rWslIiKiBqTKl2P+kyRJ0Gg00Gg0SE5OxsKFC9GpUydcunTJVvURERFRA1WtnhAAMBqNSE5O&#10;xt69e7Fv3z5cvXoVgYGBGDlyJL9ll4iIiB6rSiFEr9cjKSkJsbGxOHDgAHJzc9G1a1cUFRXh9OnT&#10;CA4O5jfmEhERkVWsvhyzfft2BAQE4NVXX0VJSQliYmKQkZGBY8eOoWXLlmjbti0DCBEREVnN6p6Q&#10;pKQkeHl5YdasWejXrx+aNWvG0EFERETVZnUImTNnDvbv348vv/wS06ZNQ1BQEAYNGoSBAwfCZDLV&#10;Zo1ERETUAFl9Ocbb2xtTp07F0aNHceHCBbz++us4efIk+vXrh5SUFLz//vs4duwYdDodhBC1WTMR&#10;ERE1AFW+RVeSJHh7e2PSpEk4dOgQMjIy8N///d+4efMmRo4ciTZt2uDq1au1USsRERE1INW+Rfc+&#10;T09PTJgwAePHj4dWq8Xhw4fRpEkTW9RGREREDViNQ8h9kiTBw8MDY8eOtdUuiYiIqAGr0YypRERE&#10;RNXFEEJERESKYAghIiIiRTCEEBERkSIYQoiIiEgRDCFERESkCIYQIiIiUgRDCBERESnCZpOVERE9&#10;lhBAcTEgy5bLTCagqAgoKLDc3skJ0GjqtkYiqjMMIURUd65eBQYMsAwhwL3HUVGVt58zB5g+vW5q&#10;I6I6xxBCRHXHzw/IyFC6CiJ6QnBMCBERESmCIYSIiIgUwRBCREREimAIISIiIkUwhBAREZEiGEKI&#10;iIhIEQwhREREpAiGECIiIlIEQwgREREpgiGEiIiIFMEQQkRERIpgCCEiIiJFMIQQERGRIurNt+je&#10;vn0bbm5u0Gg05mXZ2dlISEiAwWBAYGAggoKCoFIxVxEREdUH9eYTe8aMGThz5oz58Y4dO9C9e3ds&#10;3LgR+/btw6RJkzB69Gjo9XoFqyQiIiJr1ZueECEEZFkGAJSVlWHLli1ITk6Gq6srJEmCEAKHDh3C&#10;rl27MH78eIWrJSIiosepNz0h/0mn06Fr165wc3ODJEkAAEmSEBERgcLCQoWrIyIiImvUyxDi5uYG&#10;nU4Ho9EI4F4viclkQllZGRo3bqxwdURERGSNenM5pkuXLvjHP/6BH3/8ESqVCiqVCn/5y18QExOD&#10;nTt3Yv78+ejZsyfWrFmjbKF6PXD7NiDEv5eVlQFGI5CVBTg4WG7fvDlgb1+3NRIRET0B6k0Iee+9&#10;9ywey7IMk8kEAIiIiIBarUbfvn3h7u6uRHn/9s9/ArNmWYYQAGjSBIiKslwmScCaNUC/fnVXHxER&#10;0ROi3oSQ37rfGwIArq6uGD16tMIV/cuAAcC5c9Zv/68xLURERL839WZMyNatW5GVlWV+XFJSgiVL&#10;lqBfv37o1asXpk6dipSUFAUr/BdJAlQq638YQoiI6Heq3oSQb7/9FtevXwdwbyDqxIkTkZeXh7lz&#10;5yImJgbdu3fHO++8g/T0dIUrJSIiImvUy8sxWq0W7u7uWL16tfkW3Z49e2L48OHYtGkTZs2apXCF&#10;RERE9Dj1pifkPzk4OMDd3d0cQO5zcXGBWq1WqCoiIiKqinrVE5KZmQkfHx84OjrCw8MDp0+fRnh4&#10;ODIzM3HmzBl4eHjA399f6TKJiIjICvWmJyQ6OhpOTk6Ii4tDbGwsmjRpYh6Ieu7cOcycORMHDx7E&#10;c889p3ClREREZI160xMSHByM4ODgB64bOnQoBg4cCI1GU+kSzeNUVFRg5syZKC0tfeg2JpPJPDsr&#10;ERER2Ua9CSGPIkkS7Ks566hGo8FLL70EnU730G1MJhOOHTvG8SZEREQ21CBCSE2oVCo8//zzj9zG&#10;YDCYJ0YjIiIi2+AnKxERESmCIYSIiIgU0WBCiBAChw4dspjanYiIiJ5cDSaE3Lx5E8OGDcOqVauU&#10;LoWIiIis0GAGprZq1Qpff/01OnXqpHQpREREZIUGE0JUKhWioqKULoOIiIisVK9CSFFREXbt2oVj&#10;x44hIyMDOp0OLi4uCAgIwIsvvojBgwfDzq5enRIREdHvVr35xL5y5QrGjx+PwMBA9OnTB2PGjIGd&#10;nR3Ky8uRmZmJTZs24csvv8TOnTvRuHFjpcslIiKix6g3IWTDhg3Yu3cvvL29H7pNfHw8Nm7ciLff&#10;frsOKyMiIqLqqFd3x3h5eT1yfXBwMAoKCuqoGiIiIqqJehNCQkNDMXr0aJw4cQKFhYUwGo2QZRkG&#10;gwF5eXn45ptvEBUVhREjRihdKhEREVmh3lyOGT16NBwcHPCnP/0JaWlpcHV1hZ2dHfR6PYqKitCj&#10;Rw/ExMQgICBA6VKJiIjICvUmhEiShKioKERGRuLOnTvIyMhAWVkZXFxc4OvrCzc3N0iSpHSZRERE&#10;ZKV6E0LuU6vV8Pb2fuQAVSIiInry1ZsxIURERNSwMIQQERGRIhhCiIiISBEMIURERKQIhhAiIiJS&#10;BEMIERERKYIhhIiIiBTBEEJERESKYAghIiIiRTCEEBERkSIYQoiIiEgRDCFERESkCIYQIiIiUgRD&#10;CBERESmCIYSIiIgUwRBCREREirBTuoD6QpZlZGZmQq1WV7u9LMs2roqIiH4P7Oyq/3FdUlJiw0ps&#10;iyHECmq1Gh07dsTw4cOr1V6WZaSlpcHPzw+SJNm4OqqO9PR0+Pr6VjtUkm1du3YNrVq1gr29vdKl&#10;EIDr16/Dy8sLjRs3VroUApCdnQ1XV1c0bdq0Wu0lSULr1q1tXJVtSEIIoXQR9UFNfk2lpaUICQnB&#10;r7/+yjf1E8LPzw+nTp2Ch4eH0qUQgPDwcOzevRt+fn5Kl0IABg0ahIULF6J79+5Kl0IAXnvtNQwf&#10;PhxRUVE12s+T+Ecwe0KsZIsnT5IkqFQchvOkUKlUfD6eAPcDPt8fTw5Jkvh8PIGexBBRU3yFERER&#10;kSIYQoiIiEgRDCFERESkCIYQIiIiUgRDCBERESmCIYSIiIgUwRBSBzQaDUJCQmo04x3ZVseOHdGo&#10;USOly6B/CQwMhJOTk9Jl0L/4+fnBzc1N6TLoX3x9feHl5aV0GbWCk5XVESFEg7zHu77i8/Fk4fPx&#10;ZOHz8WRpyM8HQwgREREpgpdjiIiISBEMIURERKQIhhAiIiJSBEMIERERKYIhhIiIiBTBEEJERESK&#10;YAghIiIiRTCEEBERkSIYQoiIiEgRDCE2IITA3bt3UVBQgKpOQCuEQH5+PvLy8qrUVgiBkpISFBcX&#10;m39KS0urfHyimtLr9cjJyYFer69Su4qKCovXb3FxMYxGY5X2IcsySkpKHrhOp9MhNze3yvskqg3F&#10;xcXIy8t77HZCCBQVFT1wncFgQG5uLsrLy6t8fJPJhFu3bqG0tLTKbWsTv1GthoxGI9577z14enqi&#10;vLwcXl5emDFjhlXz/AshEBMTgzt37sDLywuFhYVYvHgx1Gr1Y9uWlpaia9eu0Gg05mV/+MMfsHnz&#10;5pqcDlGVnD9/HosWLcKAAQOQkJCA+fPn4+mnn7aqbXR0NA4fPmyxbNeuXQgICHhsW61Wi3PnzmHv&#10;3r0YOHAghg4darH++++/x+bNm9GrVy+cOnUKMTEx8PDwsP7EiGzMZDJh6dKlmDdv3gO/jM5gMCAx&#10;MRGJiYnIy8vD4sWLLdZfv34ds2fPRv/+/ZGYmIi3334bnTp1surYBQUFePvtt9G9e3dcvHgRQ4cO&#10;xeDBg21yXjUmqEY2bNgg3njjDSHLspBlWQwZMkScPHnSqrbfffedeP7554XJZBJCCPHWW2+JHTt2&#10;WNU2JydHbNq0Sej1evOP0Wis9nkQVZXBYBBdunQRZ86cEUIIkZycLPr162f16/DDDz+0eP3q9Xoh&#10;y7JVbUtLS8WVK1dEv379xDfffGOxTqvVCn9/f5GbmyuEEGLv3r1i4sSJVTgzotqRl5cnZs6cKe7e&#10;vVtpndFoFFevXhXvv/++mD17tsU6k8kkBg8eLA4fPiyEECIrK0uEhYWJ8vLyxx5TlmXx1ltvibVr&#10;1wohhCgrKxOhoaHi1q1bNjijmuPlmBqQZRnr1q3D2LFjIUkSJEnC4MGDsXHjRqvar1+/HqNHj4ZK&#10;de9piIyMxPr16626pFJaWgoXFxdoNBrzjzU9KES2cvLkSRiNRoSFhQEAgoKCkJOTg/Pnz1vVXqVS&#10;Wbx+NRqN1d8U6ujoiHbt2qFFixaV1u3duxehoaFo3rw5AOD555/Ht99+i/z8fCvPjKh2uLu7Y9Gi&#10;RViyZAnu3LljsU6tVsPX1xd+fn6V2qWnpyM1NRV9+/YFALRs2RJNmzZFXFzcY49ZVFSEPXv2YOTI&#10;kQCAxo0bo3PnztizZ0+Nz8cWGEJqoLi4GBcuXEBgYKB5Wfv27ZGYmPjYIHG/661jx44Wbc+dO2fV&#10;9b7S0lI0adIEJ06cwJYtW5Camlr9EyGqhoSEBIvXr1qthp+fHxITE61qL0kSbt68iZ07d+Lbb7+t&#10;8piSh/npp58QEhJifuzs7IymTZsiJSXFJvsnqglXV1dER0dj2bJlVo0RAe691zp06IBGjRqZl93/&#10;rHmclJQUuLi4WFyOtLZtXeCYkBrIy8uDvb09nJyczMs8PT2Rl5cHvV6P9evXIysrq1K7Nm3aYPz4&#10;8dBqtea/1oB7L86SkhKUl5ejcePGjzx2UVERdu3ahYiICLRt2xYzZszAlClTMGrUKNudINEjZGdn&#10;o1mzZhbLPD09kZOTY1X71NRU7Ny5E7169cLx48exdu1a/O///i/y8/Px8ccfP7BNZGQkevXq9cj9&#10;5uTkoEePHpXqys3Ntaouotrm7u6ODz74AAsWLMCyZcvg6ur6yO1r8l7Lzs6Gh4eHRU+5p6enVb0o&#10;dYEhpAZkWX7k+hdffPGBvRoODg41voulbdu2ePfddxEcHAwA+OijjzBu3DiMHDmSl2WoTjzsNWzt&#10;a/uPf/wjXnjhBUiShO7du+PIkSP4/vvv0a9fP0ycOPGBbR40oO9Bx//tZR1JknjnGD1R8vLy4OTk&#10;BAcHh8du+6DXtLVq+j6tbQwhNeDu7o6KigpUVFSYe0MKCgrg6uoKjUYDHx+fh7bV6/Vo2rQptFot&#10;nnrqKQBASUmJ1S/K1q1bo3Xr1ubHTz/9NG7fvo2Kigo4OjrW8MyIHq9Zs2bIyMiwWFZQUGDRu/co&#10;AwcONP+/SqVCWFgYzp8/j4EDB6JDhw7VrsvLywtarbZSXb/9S5JIKenp6Vi/fj0WL15s1b/3zZo1&#10;w48//mixrKCgAN7e3la1LSgogCzL5vGHVXmf1jaOCakBFxcX+Pr64vLly+Zlly9fRufOnc1P9sPY&#10;29sjJCQEFy5csGgbGBho1Yvyiy++wCeffGJ+LMsy7O3tH3tcIlvp3LmzxVgkWZZx5coVdO7c+bFt&#10;s7KyEBUVZTHHh9FotLi0WV3h4eEW76vS0lLcvXvX3GtIpKSqBhDg3nstLS3NYs6b+581jxMcHIy7&#10;d+9azD1ibdu6wE+sGlCr1Rg3bhz27dtnXnbkyBGMGzfOqvavvfYa9u/fb358+PBhTJgwAZIkwWQy&#10;YePGjRYB5z/9/PPPMJlM5sepqakIDg62GLhEVJv69euH/Px8XLt2DcC9f1ydnJwQGhoKADhz5gx2&#10;7979wG7f3NxcXLx40TzPjSzLSEpKQp8+fWpc1x//+EfEx8ejuLgYAHDixAn07dsXnp6eNd43UU1c&#10;uXIFX3zxBZYsWfLIAPLb90zHjh3h6emJX375BQBw9+5d5Obmon///gCAixcvYvPmzQ8cIuDh4YH+&#10;/fvj6NGjAO7dFJGQkGC+W0Zp6oULFy5Uuoj6LDw8HF999RWKi4sRFxeHxo0b44033rDq+p2/vz9+&#10;+uknnD9/HpcvX0ZaWhoWLFgAtVqNrKwsDBo0CEIIDBo0qFLbkJAQxMfHw87ODteuXcN//dd/Yfny&#10;5U9MFxs1fHZ2dggLC8PSpUvh7Oxsfg22atUKADBr1iysWbMG06ZNqxSOW7RoYe6hKC8vx4YNG9Ch&#10;QweMGDHCqveOVqvFjz/+iA0bNqCoqAheXl5o06YNJElCkyZN4OXlhS+++AIqlQqbNm3CJ598gqZN&#10;m9bK74HIGjk5Ofj73/+OpUuXPvCPRYPBgPj4eGzZsgW//vor/Pz84O7uDgcHB6hUKnTv3h2LFi2C&#10;i4sLPv30U8ydO9d82XLp0qX461//ismTJ8PZ2dliv5IkoXfv3li+fDkcHR3x5ZdfYuTIkejdu3ed&#10;nPfjSOJJGZ1Sj5lMJpw/fx4ODg5o3759lQYQCSGQlpYGvV6PoKAg8+UUIQROnTqF9u3bw93d/YFt&#10;DQYDLly4AKPRCH9/f44FIUXk5+cjLS0N/v7+cHFxMS/PyclBbm6ueR6R3xJCICcnB5mZmfDx8UHL&#10;li2tfu+UlZXh1q1bFsvatm1r0T43Nxc3btxAUFAQ3xukOIPBAFmWH9pbbTKZcOPGDYteEG9vb4s7&#10;JYuLi5Gamgo/Pz+Lnr28vDykp6eja9euD30PlZeXIyUlBS1atKjSe622MYQQERGRIjgmhIiIiBTB&#10;EEJERESKYAghIiIiRTCEEBERkSIYQoiIiEgRDCFERESkCIYQIiIiUgRDCBERESmCIYSIiIgUwRBC&#10;REREimAIISIiIkUwhBAREZEiGEKIiIhIEQwhREREpAiGECIiIlIEQwgREREpgiGEiIiIFMEQQkRE&#10;RIpgCCEiIiJFMIQQERGRIhhCiIiISBEMIURERKQIhhAiIiJSBEMIERERKYIhhIiIiBTBEEKkEK1W&#10;i927d2PFihVYt24d0tPTlS7piZOfn4/PP/8csixb3WbTpk3Izs6uxaruWbRoEfbu3Vvrx7lvzpw5&#10;OHToUJ0dj6guMIQQKeD06dMICwvD8ePH0a5dO2i1WvTt2xfbt29XujTFTJ48GZ9//rnFsuvXr2Pe&#10;vHkwGAxW72fx4sU4f/68rcurJDY2FqdOnar149y3a9cunDt3rs6OR1QX7JQugOj3KDo6Gi+//DJW&#10;rVplXvbss88iJSUFQghIkqRgdcrQarUoKSmxWNa+fXvs3r0b9vb2Vu9n48aNCAsLs3V5RFQL2BNC&#10;pACdTge1Wm2xrFevXpgyZYo5gMiyjM2bN2PYsGEYOnQoFixYgNLSUvP2H3/8MXbs2IHFixcjPDwc&#10;w4YNQ35+Pvbu3YuYmJhKx3v55ZeRk5MDAPjoo4+wY8cOLFmyBJ06dcLgwYPxf//3f8jPz8fUqVMR&#10;GhqKSZMmmbd/lIKCAvz1r3/F4MGDMWjQILz66qv45ZdfzOsNBgPWrl2LgQMH4vnnn0dkZCT+53/+&#10;B0IIAMCpU6cQFRWFhIQEbNmyBVFRUfjqq68AALdu3cLmzZthNBoBAEuWLMGBAwewZs0a9OzZE+Hh&#10;4YiOjoZOpzMfb8eOHcjIyAAAHD58GNHR0YiLi0NERARCQkIwbtw4XL161eIcjh8/jlGjRiEyMhKT&#10;J09GZmbmY8/7t7RaLWbPno3IyEhERUVhz5495nNcvnw5YmNjLbaXZRlTp05FUlISAKCwsBDz589H&#10;ZGQkhg0bhm3btpnbEzVYgojqXGxsrHBxcRF/+ctfRHZ2dqX1siyL6OhoMX36dFFaWioMBoPYunWr&#10;ePHFF4XBYBBCCPHKK68IT09PsXr1alFUVCTS0tKEXq9ZEyHBAAAIqUlEQVQXK1asEKNGjbLYX1FR&#10;kXB2dhbp6elCCCEmTJggWrZsKVauXClycnLEsmXLhJOTk3juuefEvn37xLVr18SoUaNEjx49hMlk&#10;euh5lJeXi549e4qFCxcKnU4nDAaD+Prrr4WPj4/IzMwUsiyL6dOni/79+4ubN28Kg8EgUlNTRWBg&#10;oPj73/8uhBDCYDCI4uJiMWzYMLF06VJRXFwsKioqhBBCnD17Vri6uory8nIhhBBDhw4VPj4+IiYm&#10;Rty+fVvEx8eLDh06iD//+c/mmtq2bSuOHDkihBBi3bp1wsPDQ7z66qsiPT3dfF7BwcHmYxw8eFD0&#10;799fZGdnC6PRKBITE0V4eLi4c+fOI5/DkJAQMWfOHCGEECUlJaJnz57im2++EQaDQRQWFooxY8aI&#10;jRs3CiGE2LRpk3j22WeFLMvm9qmpqaJ58+aiqKhI6HQ60b9/f7Fz505hMBhEaWmpmDx5sli9erV5&#10;+zZt2oiVK1c+siai+oYhhEgBsiyLxMREMWLECOHm5iamTJkiLl26ZF6flZUl2rZtK4qLiy3aRERE&#10;iIMHDwoh7oWQ+fPnV9q3tSFk4sSJ5g9Fk8kkOnXqJFatWmVuc/v2beHs7CwyMzMfeh5ff/216Nat&#10;mzkY3a8zPz9fyLIsbty4IZycnERaWppFu2+++Ua0bt3aHASEEGLEiBHiww8/tNjuQSEkOjra4sN8&#10;27ZtomPHjuZlvw0hXbp0sagvNzdXODk5ifT0dGE0GkVoaKhISkqyOO6yZcvEvHnzHnreQliGkM8+&#10;+0y88cYbFutzcnKEr6+vKC0tFYWFhcLLy0tcvXrVvH7RokVi2rRp5nMYNWqUxXlptVrh6+srtFqt&#10;EIIhhBomXo4hUoAkSQgPD8eePXtw4sQJGAwGdOnSBStXroQQAgkJCXB1dcXp06cRFxeHuLg4HD9+&#10;HN7e3jh8+LB5P02aNKl2DU8//bT50o9KpYK7uzvatWtnXu/q6gpHR0eUl5c/dB+nTp3CM888Azu7&#10;fw8vkyQJrq6ukCQJKSkp8PLygq+vr0W7Hj16QKvV4ubNm1Wu28PDw2LMjLe3N/R6/UMvXbi6ulrU&#10;5+zsDEdHR+j1euTm5iI9PR0FBQXm33NcXBwcHR0tfs+Pc/z4cTRt2tRiHxcvXgQAnD17Fs7Ozhgy&#10;ZIj5kowsy9i7dy/Gjx8PAIiLi4ObmxuOHz9ubp+cnAwnJyf8/PPPVf4dEdUXHJhKpCBJkhAUFIQv&#10;v/wSY8aMweDBgxEVFQWdTgeDwVBpbMIzzzyDtm3bKlPsA+h0Onh6ej50fXl5ORwcHKBSWf694+Dg&#10;ACEEKioqarvERzIYDDCZTLh+/bpFsHFzc8PcuXOt3o9Op0NBQUGl5+uDDz5A69atIUkSJkyYgDlz&#10;5uDdd99FcnIyJElCt27dANz7PZlMpkrtZ8+ejfbt29fgDImebAwhRE+Ivn37QqPRICcnBwEBAdDr&#10;9Rg7dqzFX/HWkCSp0rwa4t6lV1uWCwB46qmnHnnbqI+PD3JycqDT6eDk5GRenpmZCTs7OzRv3tzm&#10;NVWFl5cXmjZtigEDBqBNmzbV3o+/vz/UajUmTJjw0G169uyJ4uJipKWlITY2FmPHjjUHH39/f2Rn&#10;Zz+yPVFDxMsxRHXMaDRi1KhRWL9+vTkYCCGwbds2uLq6IiwsDCEhIfD09MSRI0fM7QwGA6ZNm2ax&#10;7EH8/PyQkJCArKwsAIBer8d7772HsrIym59LVFQUvv/+e1y5csW8TKvVonfv3jh9+jSCgoLg4+OD&#10;rVu3ms9VlmWsXbsWL7zwAtzc3MztnJyckJeXZ/MaH8XJyQljxozB559/bvFcfPrpp/joo4+s3s/4&#10;8eOxb98+aLVa87KMjAxERUWZl9nb2+Pll1/G9u3b8Y9//AMvv/yyedtXXnkFR48eRW5urnlZdnY2&#10;oqKirLpDiai+Yk8IUR2zs7PDn/70J0ycOBH79+9HSEgIUlJScPPmTcTGxsLV1RUAsGXLFkyePBlx&#10;cXHw9vbGd999h8DAQPTv3/+R+79/C2znzp3Rp08fXL9+HX379oWzs7PNz8XPzw+rVq3CyJEjERkZ&#10;icaNGyM2NhZ9+/ZFWFgY1Go1tm7ditdeew1JSUkICAjAyZMnUVBQgO3bt1tcAunZsyc++OADFBQU&#10;YN68efDx8bF5vQ+ydOlSvP7663jttdfQqVMnnDlzBvn5+di0aZPV+wgODsaCBQsQFRWFIUOGoKys&#10;DEeOHMGCBQvg7u5u3m7s2LHo1asXunXrhtatW5uXt2vXDh9++CFeeuklREREwGQy4eDBg5g1axa8&#10;vb1ter5ETxJJ1EYfLRE9VkVFBVJTU3Hr1i20bNkS/v7+lSbl0uv1SE5ORn5+PoKDg9GiRQvzB3du&#10;bi4aNWpk0Ztwn8lkwqVLl3Djxg0EBASgdevWyMjIQJs2baDRaHDr1i1oNBqLD8isrCy4uLiYB7sK&#10;IZCRkYFWrVo9drKwwsJCnDt3DuXl5QgKCrKo8/65pqSk4M6dO/Dx8UGHDh0qXWYymUxISEgAAHTp&#10;0gX29vaoqKhAVlYWfH19IUkSsrOz4ejoaA5qAFBWVmberyRJyMjIQLNmzeDo6IjCwkKUlJSgVatW&#10;5u1lWUZGRgZat25tPi9ZlnH58mVkZGSgbdu2ePrppyvN4/JbRUVFsLOzg6Ojo/n3lZ+fj+TkZNjb&#10;2yM0NLTSwGEhBK5duwYXFxd4eHg88Pf4yy+/QKVSISwszCI4FhYWolGjRnBwcHhkXUT1CUMIERER&#10;KYJjQoiIiEgRDCFERESkCIYQIiIiUgRDCBERESmCIYSIiIgUwRBCREREimAIISIiIkUwhBAREZEi&#10;GEKIiIhIEQwhREREpAiGECIiIlIEQwgREREpgiGEiIiIFMEQQkRERIpgCCEiIiJFMIQQERGRIhhC&#10;iIiISBEMIURERKQIhhAiIiJSBEMIERERKYIhhIiIiBTx/9UEkEt8wIVqAAAAAElFTkSuQmCCUEsD&#10;BBQAAAAIAIdO4kCw8SPPwngAAL14AAAUAAAAZHJzL21lZGlhL2ltYWdlNC5wbmcBvXhCh4lQTkcN&#10;ChoKAAAADUlIRFIAAAIIAAACBwgGAAAA+qqktgAAAAlwSFlzAAAh1QAAIdUBBJy0nQAAIABJREFU&#10;eJzs3Xt8zvXj//HHde3E5mybsTFMDLFFzjmEpBxCyamSQxFRSM5Sjn3r8yn6iI4SIT6OHzlEDoV8&#10;nEqRGVbY2BxnJ7Ndu96/P66P62ddLLHtuq553m83N/a+Ts8Nu557vV/v18tkGIaBiIiIyA3Mzg4g&#10;IiIirkcFQURERByoIIiIiIgDFQQRERFxoIIgIiIiDlQQRERExIEKgoiIiDhQQRAREREHKggiIiLi&#10;QAVBREREHKggiIiIiAMVBBEREXGggiAiIiIOVBBERETEgQqCiIiIOFBBEBEREQcqCCIiIuJABUFE&#10;REQcqCCIiIiIAxUEERERcaCCICIiIg5UEERERMSBCoKIiIg4UEEQERERByoIIiIi4kAFQURERByo&#10;IIiIiIgDFQQRERFxoIIgIiIiDlQQRERExIEKgoiIiDhQQRAREREHKggiIiLiQAVBREREHKggiIiI&#10;iAMVBBEREXGggiCSy37//XdWr15NampqjvfLyMhg/fr1HD16NJ+SiYjcPhUEkVwUGxvLoEGD2LBh&#10;AyaTKcf7GobB2rVrGTx4MMePH7/l/VavXs3EiRPZsGGDw20jR47krbfeAiAhIYHnnnuOlStX3t0n&#10;kQuSk5M5duwYaWlp2Y4vW7aMYcOGYRjGbT1PdHQ0AwYM4NixY3kR8y+dOXOG33//3SmvLeJsKggi&#10;uSQzM5MJEybg4+PDtGnT8PX1zfH+1+9XpEgRxo4dS3p6usN9LBYLX3zxBevWrWP+/PkOb6zHjx8n&#10;JiYGsI1I/Pbbb5w/fz73Pqk7tGPHDnr06MEvv/yS7fivv/7KDz/8cNvPExsby/79+4mNjc3tiLdl&#10;+vTpDBw40CmvLeJsKggiuWTjxo38+uuvjBo1ipIlS2a7zWq1kpSURGpqarY3+eLFi/P6668TExPD&#10;8uXLHZ4zOjqa06dPU6dOHU6cOMEff/yRq5kzMjJISkq65U/0mZmZJCYmcu3atVs+R1ZWFleuXMFq&#10;tf7l63Xo0IGhQ4c6HLdYLFy5csWhJN1///3079+f+++//46z36x4XWcYBikpKaSlpd32qMafH5uc&#10;nPy3HyviDjydHUCkIDAMg+XLl1OjRg0aNmxoP56VlcXXX3/NsmXLuHDhAmazmapVqzJkyBBq164N&#10;QMOGDQkPD2flypX06NEDs/n/9/YtW7ZgNpsZMmQI/fv3Z9u2bVSqVOmuso4ePZqzZ8/SoEEDVq1a&#10;RVpaGlWqVOH111+nRo0aAFy7do0PPviAb7/9lqtXr+Ll5cVDDz3EmDFjKFy4MPv27WPixIm0bNmS&#10;H3/8kYSEBMqVK8c777zD0KFDSU5OBmDcuHH4+Pjw0ksv0aFDB7Zv386WLVt49tlnAbh69SofffQR&#10;GzduJDk5GW9vb+rUqcOrr75KSEgIx44dY82aNdSuXZuAgAAmTpzIiRMnaN68OcuXLyc1NZVKlSox&#10;cuRIatWqhclkIiMjgzlz5rBu3TrS0tLw9PSkUaNGjB07liJFinD48GFGjhxJu3btOHjwIEeOHMFs&#10;NlOvXj1Gjx6Nv78/33zzDbNnzyYxMZHMzEwef/xxvLy8mD9/PsWKFWPNmjUsWbKEs2fPAhAQEECv&#10;Xr144oknsv39ibgz/UsWyQVXrlzhyJEjtG7dOtvcg08++YT33nuPRx55hC+++IJ3332Xy5cvM3To&#10;UOLi4gAwm820bt2aU6dO2d9wwDbqsHXrVmrWrEnNmjWpUKECW7Zsua2f1HNy+fJlDh8+zMaNGxk1&#10;ahRTp04lLS2NIUOG2E9PzJ07l6VLl9K/f3+WLFnC4MGDWbduHUuWLAFsBeLcuXMsXbqUxo0bM2PG&#10;DJo1a0ZgYCDDhw+nffv2AHTt2pWRI0fywAMPAJCUlMS5c+fsn9+ECRNYvnw5ffv2ZeHChYwZM4af&#10;f/6ZV199latXr9pf5/oIRmJiIkePHmX16tWMGDGC6dOnk5WVxdChQ+1fu88//5yFCxfy7LPPsmTJ&#10;EoYNG8amTZtYsGABYBtZOHfuHPPmzSMoKIgJEybw6KOPsn37diZPnoxhGERGRjJy5EgqVqyIn58f&#10;I0eOZPjw4fj6+rJt2zamTp1K/fr1WbBgAYsWLaJ58+bMnDmTHTt23NXfjYgr0QiCSC44deoUFouF&#10;mjVr2o8lJyezcOFC2rZty0svvYTJZCIsLIx//vOfnDhxgiJFitjve//992O1Wjl58iTBwcGA7fTC&#10;qVOnGDBgAGazmUaNGrF48WLi4uIoX778XWceM2aMfbSjfPny9OzZk6VLlzJo0CDKlStH37596dq1&#10;KyaTiccff5y5c+dy8ODBbM/xyiuv0LNnT0wmE02aNMFkMtG8eXP75MTIyMhsIyo3OnLkCNu2beOV&#10;V16ha9euAFSsWJGyZcuSlJSU40/iI0eOpEWLFgBUqlSJrl272stAmTJl6N27N7169cJkMuHv78/c&#10;uXMd5kP07NmTYcOGYTKZeOSRR4iPj2f37t1YrVaCg4MJDg5mxYoVXLx4kYcfftj+uDNnzmAYBjVq&#10;1CAkJASz2czLL7/MwIED8fTUt1QpOPSvWSQXXL58GbANNV8XHR1Neno6LVq0yDaqUKFCBSpUqJDt&#10;8dcfl5iYaD+2bds2DMOgYcOGGIZBo0aNWLRoEVu3buW55567q7xeXl72n+rB9iZbvnx5fv75Z0wm&#10;E127diU5OZnly5ezc+dOoqKibno+v2zZsvbP7a+u2viz62/YzZs3z3b8ZvMNbmQ2m3nwwQftHwcH&#10;BxMWFsZPP/2EyWSic+fOpKamsmrVKnbs2MGRI0c4f/48ZcqUyfY8lStXzpY9JCSEXbt2YbFY8PDw&#10;uOXrt2/fnk2bNjFhwgQWLlxIy5Ytadu2bbavhUhBoFMMIrng+iS1GyerpaSkALaJiH/lz28sVquV&#10;LVu2YDKZePPNN+nRowf/+Mc/APjuu+/uelKcj49Ptp92TSYTRYsWtWfeuXMnnTt35tNPP6VixYqM&#10;GzcOf3//u3rNP/s7X58beXt74+3tbf/4evbr607s2bOHLl26MGfOHEJCQhgzZgxBQUG5lrtEiRJ8&#10;+umnTJkyheLFi/PJJ5/QuXNnZsyYQUZGRq69joizaQRBJBeUKFECgPj4eEJDQwEoVaoUYFuf4EbX&#10;39xvLAUXLlzI9jy///47MTExPPjggzRo0MB+v23btnH06FHi4uIICQm547wpKSlcuXLFnjErK4uL&#10;Fy9SsWJFrly5wrhx46hVqxbTp0+nSJEiWK1WvLy87vj1bqZ06dIAnDt3LltJuNnX50bp6elcvHiR&#10;smXLArYydeHCBQIDA0lNTWXMmDHcd999/N///R/FihXDMAxmzpyZq9m9vLx49NFHadOmDXFxcbz7&#10;7rssX76c4ODgux7dEXEVGkEQyQUVKlTAw8Mj2zn6qlWrUrx4cdavX59tYuHWrVt59tln2bNnj/3Y&#10;kSNH8PDwsJeLLVu2ANC7d2/69Olj/9W9e3csFgvff//9XWe+cUGlw4cPc+bMGZo0acLp06dJSUmh&#10;TZs29nkSVquVrKys237u62Uip0sM69ati9lsZt26ddmOf/7557zwwgs5rn2wYsUK+5+jo6M5efIk&#10;jRs35syZM1y5coXWrVtTrFgxwFY4LBbLbWe/kaenJ+np6dlGbJKSkvjtt9+wWq32UxNvvPEGPj4+&#10;DnM0RNyZRhBEckHJkiWpXr06GzZsoF+/fnh4eODj48Mrr7zClClTGD58OC1atODChQssXLiQ0qVL&#10;Ex4eDtjewLZs2ULFihUpV66c/fRCsWLFss0TAGjcuDHe3t5s3ryZnj173nFek8nExx9/zPnz5ylR&#10;ogQrVqygSpUqdOzYEYvFQsmSJZk3bx6ZmZmYzWbWr19PQkLCbQ/VBwcHYzKZWLBgAfv372fAgAHZ&#10;JmWCrVT16NGDr776iqSkJCIjI4mOjmbZsmU0aNCAoKAgoqOjb5r9yy+/JDExkYCAAFasWEFoaChP&#10;PvkkHh4e+Pv7s2DBAkwmE56ennz77bfExsbi5+f3t79O5cuX54cffmDGjBlUqlSJ7t27s3btWmbO&#10;nEmLFi1o3bo1YFsDw2Kx8Mgjj/zt1xBxVR6TJk2a5OwQIu7OZDJhNptZs2YNFSpU4L777gNsowgR&#10;EREcP36cnTt3cubMGVq1asXYsWPtiyn997//Zd68efYFga5cucKhQ4do0aIF9erVyzbUXqhQIdLS&#10;0rBarTRp0oS4uDgqVqxI/fr1yczMJC4ujgcffJCwsLBbZl27di2GYTBkyBD27NnDiRMneOihhxg/&#10;fjxFixbF29ubBg0aEBcXx65du4iJiaF+/fo8+OCDZGVl2X+/fPkyjRs3dpj8B7bTB+np6cTExGAy&#10;mWjVqhVeXl4kJCTg4+PDI488gslkon79+pQvX55ff/2VH3/8kZSUFJ588kleffVVvL29SUlJISkp&#10;icaNGxMYGMj69etJS0tjxIgR7N27l+joaBo2bMiECRMoUaIEnp6eNGzYkLNnz7Jr1y6OHz9OnTp1&#10;aNiwIVarlTp16gC2UzoNGjTIdprm/PnzeHh40Lp1a/skxdDQUP744w9OnjxJ5cqViYiI4P7776dW&#10;rVpER0ezfft2Dh48SHBwMCNGjLBfySFSEJgMLQEmkisyMzN54YUXiIuL44svvrBfrpiTxMRE+vbt&#10;i7e3N/Pnz8fHxyfPcw4YMICzZ8+yatUqt1vUZ+jQoURHR7N27VpdUiiSx9zru4OIC/Py8mLq1Kl4&#10;eXkxYsQI+6WPt5KZmcn48eNJTk5m+vTp+VIORERulyq4SC4KDg5mzpw5Dgsh3YzJZKJTp05UrFjx&#10;rpdP/jtMJpPbDoObzWa3G/UQcVc6xSByj7l8+TJWq5VSpUq5XVFITEzEYrFQunRpt8su4m5UEERE&#10;RMSBxupERETEgQqCiIiIOFBBEBEREQcqCCIiIuJABUFEREQcqCCIiIiIAxUEERERcaCCICIiIg5U&#10;EERERMSBCoKIiIg4UEEQERERByoIIiIi4kAFQURERBx4OjvA7TAMg+joaLZu3UpcXBzp6emUKVOG&#10;iIgImjdvjre3t7MjioiIFCguv91zcnIy/fr1Y9++fYSHhxMUFITJZCI9PZ0jR46QkpLCp59+SrNm&#10;zZwdVUREpMBw+YIwYcIEGjRoQNu2bfH0zD7gYRgGp0+fZvjw4cybN4+iRYvm2usePnyYL7/8Ehf/&#10;8oiISAFQqFAhJkyYgJeXl7Oj2Ln8KYbMzEzatWuHyWRyuM1kMlGhQgXatGnDH3/8Qa1atXLtdXfs&#10;2MHBgwfp0qVLrj2niIjInxmGwYQJE3j11VcpVaqUs+PYuXxBCA0NpV+/fgwfPpyqVava5xsYhsHF&#10;ixdZv349y5cvp0+fPrn+2hEREbz44ou5/rwiIiLXZWVl8c477zg7hgOXLwgDBgzAarXSrl07rl69&#10;SokSJfDw8CA1NZXk5GRatmzJvHnzXGpYRkRExN25fEEwm80MHjyYF198kaioKE6cOEFGRgZly5Yl&#10;PDycgIAAZ0cUEREpcFy+IFgsFjw9PfHy8qJWrVrUqlWL1NRU4uPjSU9PJyMjQ5c5ioiI5DKXXyhp&#10;0KBBbN++HbDNO1i0aBH33XcfDz30EPXr1yciIoLNmzc7OaWIiEjB4vIF4cqVK6SmpgJw4cIFZs2a&#10;xc6dOzl79ixnz55l48aNfPjhh1y9etXJSUVERAoOly8INzp9+jTdunWjUqVK9mMVKlSgZ8+eREdH&#10;OzGZiIhIweJWBSE8PJzjx49jtVqzHb98+TKBgYFOSiUiIlLwuPwkxfr16/PNN9+wbds2ChcuTHJy&#10;MrNnz2bIkCF07dqVY8eO0a5dO4KCgpwdVUREpMBw+YIwYsSIbB9brVaysrIAmDx5Mr///jutW7e+&#10;6UqLt2K1Wtm6dSvp6em3vM+vv/6Kn5/fnYUWERFxcy5fEP7MbDZjNtvOjISHhxMeHv63nyMrK4vF&#10;ixfnWBCioqJo2rTpHecUERFxZ25XEHKDl5cXn376aY73mTlzJjExMfmUSERExLW41SRFERERyR8q&#10;CCIiIuLA7QtCamoqP/zwg8OljyIiInLn3L4gfPTRRzRr1oyffvrJ2VFEREQKDLefpNitWzeKFClC&#10;7dq1nR3FLRiGAfC3LgsVEZF7j1uNIBiGQVZWFpmZmfY3uuDgYF588UW8vLycnC7v/fHHHwwcOJCn&#10;nnqKAQMG3NHy0keOHOG1117Lg3QiIlKQuEVBOHXqFGPHjqVx48aEhYURGhpK7dq16dWrFxs2bLCX&#10;hYKuf//+9O/fn2XLljFo0CCef/55LBbL33oOi8VCUlLSXeVYtWoVcXFxd/UcIiLi2lz+FMP+/ft5&#10;6aWXaNOmDcOGDSMoKAiTycTVq1eJiorigw8+YOvWrcyYMaNAD5tbrVYuX75M3bp1MZlMRERE8Pnn&#10;n9s/54yMDHbv3s3ly5dp2LAhZcqUsT82NjaWvXv3UrZsWXx8fLI9b3JyMrt27cJqtdKkSROKFSsG&#10;wNGjRwkNDWXHjh1kZGTQvHlz/Pz8+OOPP1i8eDEZGRmEh4dTu3Zt+2tfuHCBiIgIKleujMlk4syZ&#10;M/j5+XH06FGysrIoUaIE4eHh9sypqamcPXuWKlWq5NNXUUREbpfLjyAsWrSITZs2MWXKFJ5++mma&#10;NWtG06ZNadOmDUOHDmXt2rV4e3tz6tQpZ0fNU2azmTJlyrB8+XL7FRvh4eF4eHhw7do1evbsyf79&#10;+0lOTqZXr17s378fgI0bN/LSSy+Rnp7Orl27eOedd+zPefbsWZ5++mlOnz7N6dOn6dSpEwkJCQC8&#10;/PLLjB8/njNnzvDLL7/QqVMnLBYLf/zxBzExMRw8eJCDBw9iGAYDBw60F4n+/fvz3//+F4AlS5Yw&#10;cuRIVq9eTXJyMn379s22LffChQvZsGFDfn0JRUTkb3D5EQSLxUJ6ejrFixe/5X3S09ML9OjBdV98&#10;8QVvvvkm77//Pi1atGDw4MGULVuW5cuXU69ePYYNGwZAREQE06ZNY9GiRUyZMoWVK1fi7+8PwOzZ&#10;s+1XfMycOZNXXnmFtm3bAlC0aFE++eQTxo8fz7lz53jmmWeIjIwEYNeuXZw8eZIWLVoQHh7Oc889&#10;R7Vq1TAMg1GjRlG1alVMJhMlS5Zk1apVNGzYEG9vbwCmTp0KwM8//8yKFSt45plnMAyD5cuXs2jR&#10;onz9GoqIyO1x+YLQu3dvWrVqxeOPP07jxo0JDAzEbDaTmppKVFQUq1atIjIykvLlyzs7ap4LDAxk&#10;9uzZXL16lfXr19OhQwe2bNnCzz//zKlTpxg3bhxgO93w+++/k5qaCmAvBwCNGjXi559/Bmxv2Glp&#10;afzwww8AnD9/nmvXrgHg7e1NRESE/XFly5a96dyF68Vs8uTJxMfHk5CQkG1nzXr16tn//Nxzz9G3&#10;b1969erFoUOHKF++fLZsIiLiOly+INSpU4d169bx4YcfMnXqVGJiYsjIyCAoKIhatWoxZMgQOnTo&#10;cE+MIKSnp1OoUCEKFy5Mly5d2L59O/v27cPT05OOHTvSqlUr+31HjRqFyWSy73x53Y0fe3h40Ldv&#10;X8qWLWs/dn2OgtlszvY1vdXX9+zZs/Tp04fPPvuMqlWrcuDAAb744gv77ddHEQCCgoIoVqwYMTEx&#10;LFiwgD59+tzZF0JERPKcy89BAKhQoQIzZsxgz549nDt3jsTERI4ePcry5cvp2LHjPVEOYmNj6dix&#10;o/0N3jAM4uLiCAwMpFGjRuzdu5fAwEDKlCmDl5cXBw8exNfXF29vb2JjY+2P2bhxo/2qj0aNGvHT&#10;Tz9RpkwZypQpQ2Ji4m3P5bg+DyIqKorIyEiqV6+O2Wxm9+7dOT6ud+/efPnllxw6dIhGjRrd6ZdD&#10;RETymMuPINzIZDLh4eHh7BhOERISQosWLXjqqaeoV68ev/32G8HBwdSsWZPw8HD+/e9/M3jwYEJD&#10;Q9m+fTsTJkzAZDIxefJknn/+edq0aUNCQgJFihSxP+fgwYPp2bMn0dHR+Pr68uOPPzJ37lwAh6/z&#10;jSMKDzzwAJMnT6ZBgwb07t2bN954gzfffJNr165hGIZ9O+4bt+a+rmXLlowePZo+ffrcs3+XIiLu&#10;wGTcK4sI/E3Xt3ueOXOms6Nkk5CQwKlTpyhbtiwhISH244ZhEBMTw5UrV6hWrRp+fn7225KTk4mO&#10;jqZcuXIEBASQlJREqVKlANsph+uXIVarVs1+SuDcuXMEBgban+Py5cv4+fnh7e2N1Wrl2LFjeHt7&#10;U7FiRTIyMvjtt98ICAigTJkypKSkULJkSVJSUjCZTNmyZGRk0KpVK5YvX57t+UVE7lXXv//u2bPH&#10;/r3ZFbjVCIJgPx3wZyaTibCwsJs+pmjRotStW9f+8Y3/AD08PKhRo4bDY/785l2yZEn7n81mM9Wq&#10;VbN/7OPjwwMPPOBw3xtHK8C2tsInn3xCp06dVA5ERFycCoLkm++//546derQrVs3Z0cREZG/oIIg&#10;+eaFF15wdgQREblNbnEVg4iIiOQvFQQRERFxoIIgIiIiDlQQRERExIEKgoiIiDhQQRAREREHKggi&#10;IiLiQAVBREREHKggiIiIiAMVBBEREXGggiAiIiIOVBBERETEgQqCiIiIOHD5gmAYBps2bWL06NEs&#10;WbKErKwsMjIymDNnDp07d2bixIlcuXLF2TFFREQKFJcvCN988w2LFy+mfv36nDhxgn/+858MHDiQ&#10;+fPn069fP8LCwnj99dexWq3OjnpnDAM2bICOHaFLF9i+3dmJRERE8HR2gL9y4MABPvvsM0wmEwBv&#10;vvkm27dv58CBAxQvXhwAi8VCbGwsFSpUcGbUO7NtG3ToABaL7eN162DnTqhbN9vdTpw4wbx58wgK&#10;CqJv376YzWY+/PBDDMPgpZdewtfXN/+zi4hIgeXyIwiFChWyl4OsrCw2bNjAxIkT7eUAoHjx4u57&#10;mmHBgv9fDgCuXYMlSxzuFhYWBkB6ejq+vr4UKlSIokWL0qVLF5UDERHJdS5fEDw9PdmwYQMZGRm8&#10;8cYbZGZmsnv3bhITEwHIyMhg8+bNVK1a1clJ71CpUo7HSpS46V2ff/55VqxYAdjmZly7do2KFSvm&#10;YTgREblXufwphkGDBjFixAiGDh1K9erVWbVqFQkJCTz66KMUKlSI9PR0pk+fjo+Pj7Oj3pmXX4al&#10;S+H0advH990H/fvf9K5hYWEUL16cQ4cO4ePjQ7Vq1eyjK2AbYdm3bx8XLlygQYMG+Pv722+zWq0c&#10;PHiQhIQEKlSogL+/P4GBgXn6qYmIiPty+YJQqFAhZs+ene1YSEgIO3bs4MKFCxQtWpQiRYo4KV0u&#10;qFgR9u2DlSvBw8M2UfFmowqAyWTi+eef56uvvqJatWr07NnTfltWVhajRo2iXbt21KxZk1GjRjFw&#10;4EDq1auHYRi8/fbbtGnThvr167NixQoOHz7Me++9l0+fpIhIAWa1wp49EBMDTZtC+fLOTpQrXP4U&#10;w6389NNPpKenU6RIEXbv3k16erqzI925wEAYMMA2cnCLcnBdx44d2bhxI1arFW9vb/vx//znP5Qq&#10;VYqHH36YihUrMnToUKZOnWq/fceOHVSrVo1SpUrRr18/OnfunGefjojIPcMw4JVXoFEj6NULqleH&#10;TZucnSpXuPwIwu7du7lw4YLD8YMHD1KqVCnKly/P8uXLmTVrFoUKFXJCwvxVqFAhatSoQVBQULbj&#10;27dvx8vLi+XLlwOQkpJCQkICVqsVs9nMSy+9RPv27alVqxa9e/emadOmzogvIlKwHDoEH374/z9O&#10;TYVRo6BVKzC77c/ggBsUhH379jFu3DiaNGmCl5eX/fj58+ftM/kPHTrkxIT5y2Qy4ePjk23uAYDZ&#10;bCYyMpInnnjCfuyZZ57BZDJhGAbt2rWjTZs27Nixg2nTplGnTh3Gjx+f3/FFRAqWkydtpxhulJBg&#10;O6aCkLdefvll2rRpwyeffEKXLl1o1KgRAN999x3lypWjevXqLFy40Mkpna9FixZs3rzZPi/BarWy&#10;c+dOmjZtSnJyMl999RUDBw6kZcuWNG/eXKcYRERyQ4sWUKECnDr1/4917mybU+bm3KLeVK1alRkz&#10;ZvD7778zdepU+yWO13Xq1Ak/Pz8npctf0dHRxMbGsm/fPi5dumQ//vjjj+Pj48Pbb7/Npk2bmDVr&#10;FsHBwQAULlyYjz76iKVLl7J//36WL19Oly5dnPUpiIgUHEWKwPr10KkT3H8/jBwJ77wDfxrldUcm&#10;wzAMZ4f4OxISEpgzZw6pqan07duX6tWr58nrzJw5k5iYGGbOnJknz3+nLl26RFpaGgClS5emcOHC&#10;9tsMw+Ds2bOcP3+e++67z76AkmEYpKenk5WVRXx8PKVLl6ZkyZJOyS8iItllZWVRrVo19uzZQ6m/&#10;mKien9yuIIDtDe/777+nVq1ad/TFtFgsvPHGG1y7du2W9zlw4AC1atVyuYIgIiIFi6sWBJefg3Az&#10;JpOJ5s2b39Xj77vvPvtP4jdz8uTJO35+EREpoC5dsk1AvGEhuoLKLQvC3fLw8OD555/P8T6ZmZnE&#10;xMTkTyAREXF9p07BE0/AtGnw2GPOTpPn3GKSooiIiFMdOwaPPw6jR0Pbts5Oky/uyREEV2IAu4Fv&#10;AQ/gceAB4M/zXw8fPsz69et58sknqVSpEoZh8J///IeTJ0/Srl07KleunM/JRUTuEYcOwVNPwbvv&#10;Qrt2BeIKhdvh9iMIJ06cYNKkSTnOJ3BVVmAYMBwoDRQF+gNvYisON6pZsyZRUVGMGzcOsM2j6NCh&#10;AyVLllQ5EBHJK3v32vbI+fBDaN/+nikHUAAKwtq1a5k8eTLR0dHOjvK3rQZ+A7YCLwOvAD9gG03Y&#10;epP7P/zww5w4cYKDBw8CtpJw4+qSIiKSi77/3ra/wvz50LKls9PkO7cvCAMHDiQqKoqIiAhnR/nb&#10;lgAjgBt3kPADXgWW3uT+Xl5ejB07lkmTJnGzq1Ovb+m8a9cu9968SkSon54MAAAgAElEQVTE2TZu&#10;hBdegKVLbRsx3YPcpiAYhsHFixeJiYkhOjqauLg4LBYLPj4+3HfffQ57E7iDJGynFf6sOJB6i8d0&#10;6NCBhIQEdu/ene341atXGTJkCElJSfj7+zN8+HBOnDiRy4lFRAo4w4CVK+HVV2H1aoiMdHYip3H5&#10;gmAYBmvWrKFx48ZUrFiRmjVrEhkZSZUqVahSpQpjxowhOTnZ2THvyMPASrLPNzCAZUCzWzzGbDYz&#10;btw43nzzzWyjCP/6179o0qQJTZs2pWrVqowcOZKRI0fedKRBRERuwjDgq69g4kRYtw7Cw52dyKlc&#10;viAsXbqUJUuWMHXqVKKiokhLSyMtLY0LFy6wZs0aSpYsSe/evbFYLM6O+rcNArYBk4DfgePA68Ax&#10;4NkcHvfYY49x9epVtm61zVQwDIPVq1fTpEkT+33Kly/PkSNHclwtUkRE/scw4KOP4L33YMMGqFTJ&#10;2YmczuULwk8//cTChQtp2bIlwcHB9lMJfn5+1K5dm9dff51WrVpx7NgxJyf9+4oAm4BMoDu2UlAU&#10;+Ibs8xL+zGw2M378eCZNmkRWVhZgKwkeN+weZjKZ7Fs9i4hIDqxW+Mc/4MsvbeXgfxvd3etcviBk&#10;ZGSwffv2W77RXblyhe+//54yZcrkc7LcUQKYBvwX+BGYiK04/JWWLVvi4eHBhQsXMJlMPProoxw4&#10;cMB+e0JCApUrV6ZQoZyqhojIPc4w4M03bacU1q2DgABnJ3IZLr9Q0pgxY+jcuTMZGRk0bNiQoKAg&#10;PD09SUxM5Pjx4/z3v//lnXfecakNLvLC6dOnOXDgAPXr16dixYp4eHgwadIkfvnlFwCGDx/O2LFj&#10;CQwMpFSpUnz22We8//77bjl5U0QkX1gsMGoUHD0Ka9bYtm4WO7fYzTEzM5PvvvuO7777juPHj2Ox&#10;WPD396du3bp06dKFcuXK5fprutp2z/Hx8Vy5coWiRYvaP1/DMEhKSqJ48eKAbZfKw4cPk56eTu3a&#10;tbNtBS0iIjfIzIQhQ2ybL335JThxtFW7Od4FLy8v2rZtS9t7ZP3rmwkKCiIoKCjbMZPJZC8HAJ6e&#10;nm65HoSISL7KyIA+fcDbGxYutP0uDlx+DoKIiEiuSU2Fbt2gdGn45BOVgxyoIIiIyL0hORmefBKq&#10;VbNdzujpFoPoTqOCICIiBd+lS7adGJs1g2nT4IbLwuXmVBBERKRgi4+Hxx+3jR6MGQNmvfXdDn2V&#10;RESk4IqNhbZtoX9/GDr0ntqu+W7pBIyIiBRMx45Bp07wxhvw9NPOTuN2VBBERKTgOXQIunaF//s/&#10;aN/e2WnckgqCiIgULPv3Q48eMGcOtGrl7DRuS3MQRESk4Pj+e1s5+PJLaNnS2WncmkYQRETE/RkG&#10;bNpkWz7566/hgQecncjtaQRBRETc36pV8MorsHq1ykEu0QiCiIi4L8Ow7afw7rvwzTdQubKzExUY&#10;KggiIuKeDMO2n8LcubZyEBLi7EQFigqCiIi4H8OwjRqsWAHffgv+/s5OVOCoIIiIiHuxWuGtt+CH&#10;H2DdOihZ0tmJCiQVBBERcR9ZWTB6NBw+bJuQWKSIsxMVWCoIIiLiHiwWGDQIEhNtpxYKFXJ2ogLN&#10;LQuCYRhkZGQA4O3tjUmbb4iIFGzXrtk2XPLwgAULwMfH2YkKPJdfByExMZGpU6dy6dIlAH744Qca&#10;NWpEyZIlKV26NK1ateK3335zckoREckzaWnQvTsUKwaffaZykE9cviBMmzaNvXv3kpycTEZGBi+/&#10;/DLTpk3j3LlzxMfH8/777/Puu+/aRxRERKQASUqCLl0gPBxmzbKNIEi+cPmCUKZMGVatWkVoaCgn&#10;T57kscceo2XLlhQpUoQiRYpQu3ZtHn/8cY4ePersqCIikpsuX4YOHeChh2DqVJWDfObyBcFkMhEV&#10;FQVApUqViIuLw2Kx2G+3Wq18//33BAYGOiuiiIjktoQEePRR2+jB+PFgdvm3qwLH5ScpDhgwgP79&#10;+1OyZElq1KhB+fLleeqpp3juuec4deoUa9asISIiQgVBRKSgOHUKnngCXn4Z+vZ1dpp7lssXBD8/&#10;PxYsWMDatWtZs2YNR44cIT09nenTp1OtWjWGDh1Kx44ddSWDiEhBcPw4dOpkGzXo1g30vd1pXL4g&#10;AHh6etKpUyc6depkP5aRkYHZbMbT0y0+BRER+SuHD8OTT8I770D79ioHTua2J3V27tzJ8ePHAVi1&#10;ahUpKSlOTiQiInds/37bfIPZs20TE1UOnM7lf/yeM2cOx44dczh+6tQpihQpQqlSpdi1axetWrVy&#10;QjoREblrO3bY5hrMnw+NGjk7jfyPy48g1KxZky1btnDt2jXKlStn/+Xv709gYCDlypWjdOnSzo4p&#10;IiJ34ttvoV8/+PprlQMX4/IjCM2aNWPXrl3MnTsXHx8fBgwYgKenJ9999x3lypWjevXqhIWFaZKi&#10;iIi7WbUKxoyx/V69urPTyJ+4fEEA8PX1ZdiwYRw9epQxY8bQrVu3bLffOHlRRERcnGHAokUwfbpt&#10;u+ZKlZydSG7C5U8xXGcymQgPD2f69OlERUXx2WefZbtNIwgiIm7AMODjj+Gf/4SNG1UOXJhbjCDc&#10;yNPTk2eeeYbHHnsMPz+/O3qOjIwMWrRoQWpq6i3vc+HCBZ566qk7jSkiIn9mGLZi8O9/w/r1oAXu&#10;XJrbFYTr7mZiopeXF/PmzSM9Pf2W9/nqq6+4du3aHb+GiIjcwGqFyZNh2zZbOShRwtmJ5C+4bUG4&#10;GyaTiWrVquV4n23bthETE5NPiURECjCrFV5/HX77DdasgaJFnZ1IbsM9WRBERCSfZGbCkCFw8SIs&#10;Xw6FCzs7kdwmFQQREckb6enwwgu2bZq/+gq8vZ2dSP4Gt7mK4Va2bdtG69atiY+Pd3YUERG5Lj0d&#10;evSAYsXg009VDtyQ2xeE+Ph4jh07luMVCSIiko+SkmzbNYeHwwcfgDbVc0s5FoS9e/dy5MiR/Mpy&#10;R7p168axY8cICwtzdhQREbl0CTp2hIcegqlTwez2P4fes3KsdR9++CGDBw/Oryw5unTpEnv37uX0&#10;6dNYrVaKFi3Kgw8+SJUqVfDW0JWIiPMlJNjKQc+eMHSodmR0czkWhCJFinDx4sX8ynJTGRkZTJgw&#10;gfnz51OsWDFCQ0Px9PTkwoULxMXFUblyZT7++GNq1Kjh1JwiIve0U6egUycYPNi2M6PKgdvLsSAM&#10;GTKEfv36Ub9+fYoVK+Zwu9lszvMljt977z3Kly9PVFQUJf60sEZGRgb79+/n9ddf59///jeFChXK&#10;0ywiInITMTG2kYNx42wTE6VAyLEgrFixggMHDhAWFoavr2+228xmMz/88AOhoaF5GvDKlSuMGjXq&#10;prd5e3vTqFEjOnfuzNGjR4mIiMjTLCIi8ieHD8OTT8K770L79s5OI7kox4Lw3HPP0bZt25veZjKZ&#10;CAoKypNQNypatChvvfUWgwcPplSpUtlGLDIzM9m9ezdLly6lV69eeZ5FRERusG8f9OoFs2dDq1bO&#10;TiO5LMeCUK5cOcqVKwdgn4tQunRpMjMz8fLyyvt0wIgRIxg/fjxVq1YlODiYSpUq4e3tTUJCAjEx&#10;MQQFBTFv3jydXhARyU87d8Lzz8P8+dC4sbPTSB74y+tP9u3bR4sWLahatSpffvklAP369ePHH3/M&#10;83BgO43w9ttvc+zYMaZMmULr1q156KGH6N27N+vWrWPv3r3UqlUrX7KIiAjw7bfQpw8sW6ZyUIDl&#10;OIIQFRXFa6+9xowZM/Dy8uL7778HYPjw4QwePJgtW7bg4+OT5yFNJhOlSpWiY8eOef5aIiJyC4Zh&#10;22xpzBhYtQp09ViBluMIwpw5c5g9ezYNGzbMNoQfGRlJ8+bN+fXXX/M8oIiIuIhFi2D8eFi7VuXg&#10;HpDjCMKFCxcoX778TW8rVqwYV69ezZNQIiLiQgwDPv7Y9mvDBggOdnYiyQc5jiA0bdqUhQsXYhhG&#10;tuNJSUls2LBB5/5FRAo6w4D334cvvoB161QO7iE5jiD07duXrl27smPHDsLCwjh27Bjjx49nxYoV&#10;jBs3zmHhIhERKUCsVnjrLdi2DdavB33Pv6fkWBC8vb1ZtmwZK1asYMOGDVgsFqxWK8uWLdPSxiIi&#10;BVlWFoweDb/9Bv/5DxQt6uxEks9yLAiHDx8mODiY7t2707179/zKJCIizmSx2DZbSkiAf/8bChd2&#10;diJxghznIGzevJmwsDB69uzJt99+y7Vr1/Irl4iIOENGhm0BpLQ0WLJE5eAelmNBGDp0KAcPHuSh&#10;hx5i2rRpREREMG7cOI4ePYrVas2vjCIikh/S0mybLRUvDp98Avm0Yq64phwLgslkIiQkhEGDBrFt&#10;2za+/fZbAgMDeeGFF2jdujUXLlzIr5wiIpKXkpNtmy6FhcEHH6gcyF8vtXyjoKAg6tSpQ82aNYmJ&#10;iSE9PT2vcomISH65dMm2E2OTJjBjBpj/1luDFFB/+a/AarVy4MABRo4cyf3338+4ceOoV68eBw4c&#10;ICQkJD8yiohIXklIgMcfh06dYNw4lQOxy/EqhtWrVzNmzBgyMjLo2bMna9eupWrVqvmVTURE8lJs&#10;LHToAIMGwQsvODuNuJgcC4Knpyf/+te/eOihh/D29s6vTCIikteOH4fOnW2jBt26OTuNuKAcC0K7&#10;du3yK4eIiOSX336zTUicMQM6dgSTydmJxAU5FISffvqJxx9/nDFjxpCcnMy//vWvmz7QbDaza9cu&#10;QkND8zykiIjkkgMHoHt3mDMHWrZUOZBbcigI1atXZ9WqVVSqVIn09HRat259yweXKVMmT8OJiEgu&#10;2rED+va1bbzUuLGz04iLcygIhQoVokGDBvaPK1SokK+BREQkD2zaBC+/bFsdsU4dZ6cRN+BQEP74&#10;4w/mzp17Ww8eNmyY00YRTpw4QbFixQgICOD06dMEBQXhpYU9REQcrVoFY8bYfq9e3dlpxE04FISk&#10;pCR27dp1Ww8eMGBArgf6M4vFgmEYDsdPnDhB2bJlKVGiBCtWrKBv374qCCIiNzIMWLwYpk+HtWtt&#10;qySK3CaHglC7dm2+//57Z2S5qYEDB7JgwQJ8fX2zHc/MzMRsNuPh4UFycjJ9+/Z1UkIRERdkGPDp&#10;p/Dhh7B+PWhhO/mbcrzM0RXMmTOH+vXrExsby6BBgyj6vz3Jt23bRtmyZalWrRqff/65k1OKiLgQ&#10;w4D33oNly+DbbyEgwNmJxA25fEHw8vLixRdfJDY2lg8++IBmzZrRpk0bChUqROHChfHz8+PRRx/F&#10;x8fH2VFFRJzPMGDyZNiyBb75BkqVcnYicVNus+h2SEgIU6ZMwWKx8MYbbxAfH2+/rWrVqlrpUUQk&#10;KwtGjYLdu21zDlQO5C64TUEA2/bT7dq147XXXiMqKgo/Pz9nRxIRcQ0Wi+0yxpgYWL4cihRxdiJx&#10;cy5/iuFmihUrxpAhQyhcuDBgu/LCz88PDw8PJycTEXGCa9dsmy2ZTPDVV6BTrpILchxBOHz4MGfO&#10;nLnpZYbO9uuvvxIbGwvAihUrSEtLc3IiEREnSEuDnj1tIwaffaZyILkmxxGEzZs3M3HiRB544AE6&#10;d+5Mp06dqFChAqZ8XLt7yJAh7Nixw+F4SkoKXl5e+Pj4cOrUKZ588sl8yyQi4hJSUqBrV6hVy7bW&#10;gUZRJRflWBBeeeUVevbsybp161i1ahWTJk3ivvvuo3PnznTs2JHq1atjNuftNIY33niD8ePHExAQ&#10;QJcuXezlZM+ePQQEBFCpUiUWLVqUpxlERFzOpUvQpQu0bg1jx0Iefy+We89f/osKCAigd+/erFy5&#10;kj/++IPRo0ezdOlSIiIiqF27NjNmzCAlJSXPAvr7+zNnzhxatmzJ119/TYkSJYiMjCQsLIzw8HAi&#10;IyPp1KkTnp5uOZ1CROTvS0iAdu1sWzWPG6dyIHnitt9Vr127xrp165g9ezaenp4sWLCA9PR0Pvvs&#10;M5YuXcq2bdsoVqxYnoQ0mUw8/PDDNGjQgLlz5+Lr60ulSpXstzfWrmQicq+Ii4P27WHQIOjfX9s1&#10;S575y4Jw5swZPv/8cz7++GOqVKnC+PHjefTRR+1D/b1792b06NEsW7aMfv365WlYX19fhg0bRlRU&#10;FNOmTWPixIl39DyGYXDx4kUyMjJueZ+kpKQ7jSkikjeOH4fOnW2nFLp3VzmQPJVjQfjss88YMWIE&#10;zZo1Y9GiRTRu3NhhzoHZbKZFixYcOnQoT4NeZzKZqF69OvPnz7/jyZKZmZk0adKEK1eu3PI+aWlp&#10;9OnT505jiojkriNHbHMOpk+HTp2cnUbuATkWhHLlyrF9+3Zq166d45vx1atXadWqVa6Hy8ndTI70&#10;9vbm6NGjOd5n5syZxMTE3PFriIjkmgMHbCMGc+ZAPn+vlXtXjgXhkUcewWw2/+VP6rrEUEQkj+zY&#10;Af36wbx5oPlWko9y/DF8xowZHD58+Ka3ffHFFyQkJORJKBGRe55hwObN0LcvLFoETZpozoHkqxwL&#10;QkpKChaLxeF4amoqK1eu5MiRI3kW7HYZhpGnl1mKiDjFmjUwZAisXg116zo7jdyDbloQevfuTUBA&#10;ALNmzaJly5YEBATYf/n7+1O2bFl++eUXqlWrlt95HXz55ZeEhIQQFRXl7CgiInfPMGDxYhg/3rYj&#10;Y/Xqzk4k96ibzkGYNGkSw4YNY9asWbRp04bw8PBstxcuXJjy5cvj6+ubLyFzUq1aNdq2bUtAQICz&#10;o4iI3L1PP4UPP4T16yEkxNlp5B5204JwfRGievXqUadOHapWrZqvof6Ohg0bsmTJEmfHEBG5O4YB&#10;770Hy5bBxo0QGOjsRHKPy/Eqhpdeeim/cuTIYrGwefNmtm/fzu+//47FYsHf35+6devSqVMnjR6I&#10;iHuzWmHqVPjuO/jmGyhVytmJRHKepHjo0CESExNveltWVla+bAN97tw5WrZsybRp00hMTKR69epE&#10;RkZStGhRvv32Wxo1asTSpUvzPIeISJ6wWmH0aNi50zbnQOVAXESOIwgLFy6kW7duPPDAAw63DRky&#10;hIEDB1K7du08Cwfw7rvvMmvWLCIiIm66HkNKSgqDBw+mVatWlC5dOk+ziIjkqsxMeOUVOHcOVqwA&#10;F5jXJXLdTQvCnj17iI+P5/jx42zfvp3Tp0/bbzMMg0uXLrF582Z69uyZ5wENw+D++++/5WJNfn5+&#10;1K1bl3PnzqkgiIj7yMiAF1+ErCz46ivw8XF2IpFsbloQli5dytatWzlz5gyHDx92uFrB19eXLl26&#10;UL9+/TwP+OCDD9K+fXteeeUVIiIiKFu2LCaTiZSUFH7//XdWrVrF3r17GTRoUJ5nERHJFVevQq9e&#10;EBQEs2aBtqsXF3TTf5XvvvsuAKNHj77lKYb88vTTT+Pr68ukSZM4cuQIHh4egG0ORJEiRejRowcL&#10;Fy7EU//BRMQdJCXZ9lWoVQumTYP/fU8TcTU5vqs++eSTVKhQIb+y3JTJZKJDhw60b9+e8+fPc+nS&#10;JSwWC76+vpQvXx4vLy+n5hMRuW2Jibbtmlu0gIkTtXSyuLQcC0K9evXyK8dfMplMBAYGEqhrg0XE&#10;HZ07Bx07Qrdu8OqrKgfi8nIsCIZhsGXLFrZs2UJaWlq22xITE5k8eTIhWulLRCRnsbHwxBMwYAC8&#10;8ILKgbiFHNdBWL16Nf379+fixYt88803mM1mPD09uXLlCjExMZQsWTK/coqIuKeYGGjbFoYPt121&#10;oHIgbiLHEYQ1a9awadMmqlSpQo8ePZg4cSLFixfHMAx69+5NZmZmfuUUEXE/hw/DU0/B229Dhw7O&#10;TiPyt+Q4gnDt2jX7KYQHHniAnTt3Arb5AHXq1OHQoUN5n1BExN0YBvz0E3TpAjNn2sqBRg7EzeRY&#10;EMLDw/nggw/IzMykU6dOfPDBB1gsFgDi4uLslxyKiMgNfvwRnn4aPv8c2rRRORC3lOMphkGDBtGm&#10;TRtCQkLo3r07lStXpnPnzoSFhbFu3TreeOON/MopIuIeNm2Cl1+Gr7+GOnWcnUbkjuVYEEqXLs2u&#10;XbvIzMzEZDLx3nvv8fnnn3Pq1ClWrlxJkSJF8iuniIjr+89/4PXXbfsq1Kzp7DQid8WhIFitVq5e&#10;vYqfnx8APj4++PxvjXBvb28GDhyYvwlFRFydYcDixbaVEb/5BipXdnYikbvmMAchLi6O/v37Zzt2&#10;7do1MjIy8i2UiIjbMAz49FN4911Yv17lQAoMh4JgtVpJT0/PdmzOnDksXrw430KJiLgFw7BttvTp&#10;p7ZyUL68sxOJ5BrtcCQiciesVpg6FTZvho0boUQJZycSyVUqCCIif5fVCmPGwC+/2CYmFivm7EQi&#10;ue6mBeHYsWO8/fbb9o937txJ4cKFiY+Ptx8zmUy8+OKLlFBrFpF7SWambbOl+Hjb1QqFCzs7kUie&#10;cCgIhQsXpkKFCmzfvj3b8eTk5GzHzGYzzz77rAqCiNw7MjJsmy0ZBixaBP+7wkukIHIoCIGBgaxb&#10;t84ZWUREXNfVq/DssxAQYJuY6OXl7EQieSrHpZZFRARIToYnn4RKlWD2bJUDuSeoIIiI5CQxETp2&#10;hAYNbLsymvVtU+4NbnEVw+XLl/n1118pV64cVapUsR8/evQocXFxhIaGUqlSJcz6jysiuencOXji&#10;CdvGS6++qk2X5J7i8u+oBw4coE6dOrz22mu0adOG7t27k5ycDEClSpW4cOECNWvWJDU11clJRaRA&#10;iY2Fxx6DPn1UDuSe5FAQDMPAYrFgGIYz8jiYP38+27ZtY8+ePURHR/PUU0/x4osvkpqaire3N127&#10;dqVq1arOjikiBUlMjK0cDB9uu2pB5UDuQQ4FIT09nd69ewNgsViwWq35HupGoaGhhIaGAuDp6clT&#10;Tz3FlClTeO2110hOTsZkMmHSf14RyS2//Qbt2sGUKdCrl8qB3LMcCsLPP/9MrVq1MJlMTJ48mUOH&#10;Djkjl53JZOLMmTOcPHmS2NhYAMLCwhg9ejQjRowgISHBqflEpAD56Sfo3BlmzrTNPRC5hzkUBJPJ&#10;ZH8jvnbtGllZWfke6ka9e/dmwIAB1KxZk08//dR+PDQ0lGnTpjF58mSVBBG5e7t22SYjfv45tGnj&#10;7DQiTudwFUNkZCTPPfcc3bt358SJE5w+fZqAgACHB5pMJsaNG4e/v3+eBixVqhSrV6/mypUrFPvT&#10;euf+/v7MnDmTZ599Fl9f3zzNISIF2ObNMHgwfP01PPCAs9OIuASHEYRChQqxceNG7r//fjw8PPDy&#10;8sLb2/umv/Lr3L/ZbKZkyZJ4eHjYj0VHR5OQkICHhwelS5d2+kiHiLghw7BttjRkiG1fhTp1NOdA&#10;5H9uug5CpUqVGD9+PMHBwTRr1oywsLD8zmWXlJREZmamw/HDhw8TFBSEp6cnS5cuZciQIXh7ezsh&#10;oYi4rSVLbFs2r10LTvw+J+KKclwoqU+fPoBtLsKZM2dITU2lTJky+Pv759vowdixY5k3bx6lS5fO&#10;9prp6en2EY7z588zZMiQfMkjIgWAYcBnn8GHH8L69VC+vLMTibicHAuCYRgsXryY8ePHExsbi4eH&#10;ByaTiZYtWzJ37lxCQkLyPODMmTNp0qQJR48e5dVXX7XvHvndd99Rrlw5wsPD+eijj/I8h4gUEIZh&#10;u0ph8WJbOShTxtmJRFxSjisp7t69m4kTJzJr1iwSExNJS0vj2LFjRERE0L1793xZI8HDw4MePXow&#10;ePBg/vGPf7Bq1apsr2symXjkkUfw0barIvJXDMO2vsGqVbBhg8qBSA5yLAiLFy/m448/pn379vj6&#10;+mIymQgODmbKlCmEhoYSFRWVXzkJCAjgrbfeonjx4owfP55Tp07ZbwsLC9P8AxHJWVYWjBlju5xx&#10;zRooWdLZiURcWo6nGOLj46lTp47DcZPJRGRkJPHx8dSoUSPPwt3sdR9++GEaNGjA+++/T9GiRe/o&#10;eaxWKxs2bMhx/4aff/7Z4bJKEXFTWVkwdCicOWO7WqFwYWcnEnF5ORaEkJAQfvzxRx577LFsxw3D&#10;YN++fXTo0CFPw92Kr68vY8eOvePHZ2VlsWzZMq5evXrL+0RHR9O0adM7fg0RcRHXrsGLL9pOLyxZ&#10;AjodKXJbciwIvXr14qmnnmLatGm0adOGwoULExsby9y5c4mPj3fbTZK8vLyYN29ejveZOXMmMTEx&#10;+ZRIRPLE1avQuzeUKgUffABeXs5OJOI2cpyDULduXd577z2mTJlCmTJlKF68OJGRkZw6dYrFixdj&#10;Nrv8btEicq9KSYEuXSA0FGbPVjkQ+ZtyHEEA6NSpEx06dODy5cukpqbi7+9vn7AoIuKSLl2CJ5+E&#10;hx+G8eNBP8yI/G239b/Gw8MDf39/QkND8fPzc6lykJaWxo4dO5y+LbWIuIjz56F9e9uWzRMmqByI&#10;3CG3/58zZ84cmjZtyk8//eTsKCLibLGx8Oij8Pzz8Npr2ldB5C785SkGV9e9e3f8/PyoVauWs6OI&#10;iDOdOAGdO8OoUdCzp7PTiLg9ty8IwcHBDBw40NkxRMSZoqJs5WDaNNvvInLX3OIUw8mTJxk9ejSN&#10;GjUiMDCQkiVLUqNGDXr06MH69es1/0DkXnbgAHTsCLNmQadOzk4jUmD8rRGElJQUTp48SUBAAAEB&#10;AfkyWXH//v289NJLPProo4wYMYLSpUvj4eFBamoqMTExzJ49m23btjFjxgyXmjwpInnMMODHH6FP&#10;H9vOjFrYTCRX3XZBWLFiBW+++SaVK1cmPj6eBg0a8M9//jPP10JYtGgR33333S2XVR40aBATJ07k&#10;1KlThIaG5mkWEXEhW7fCwIG2XRnr1nV2GpECx+Hd3TAMYmJiMAzDfiwrK4sFCxawc+dOVq5cyc6d&#10;O/H09OTXX3/N84AWiyXHPRMMwyA9PV2jByL3kjVrYPBgWLlS5UAkjziMIFy9epUXXniByMhIJk6c&#10;SPHixTEMA29vbwr/b4MTk8mEv78/6enpeR6wd+/etGzZkvbt2585wUsAACAASURBVNOgQQNCQkIw&#10;mUykpqZy6NAhVq9eTWRkJP+vvTuPjqLM+jj+7e7sYU8IELZAkB0CiAZQBkFWBUEBQUEBxxHH0XHE&#10;BQQHj8Mg6MgouMMgKm7sCLgHkYgivIoKsmNYFA1EtuzppPt5/yjSIXRIQiDpJPw+59Sht6q+HTqp&#10;W89z61bDhg1LPRYR8TFjYPFimDbNShIuu8zXEYlUWl4JQkhICJ9++imvvfYaPXv2ZOLEiQwbNowu&#10;XbrQv39/unXrxsGDBzl58iQPPvhgqQfYqVMnPvvsM1544QVmzJhBYmIi2dnZVK9enfbt23P//ff7&#10;7KJRIlKGjLFqDV54AT7+GBo08HVEIpWazZw5l3CWI0eO8Oijj3LkyBH+85//YLfb+emnn6hbty6x&#10;sbH4l3Fvc2MMOTk5uFwuAgMDS3VaIfdiTbNnzy619xCRYjIGZs+2rsa4ciXUrevriEQuGpfLRYsW&#10;Ldi8eTO1atXydTgeBRYpGmM4cOAASUlJzJo1i61bt3LHHXfQu3dvJk2aRJUqVco6TsCa2vD39y/z&#10;xEREfMjthpkzrVGDDz6AsDBfRyRySfAqUnS5XIwbN44777yT559/nt69e3P48GHWr19P9erV6d69&#10;O6tWrVLvAREpfS4XPPoorF8PH36o5ECkDHklCN999x0NGjQgLi6OhQsXsmHDBhYtWkRgYCAPP/ww&#10;K1as4I033mDYsGGcOHHCFzGLyKUgJwfuvx/27oXly8FHI5cilyqvKYacnJx8V2z09/fH4XB4no+K&#10;imLp0qWsX7/eZ1MNIlLJOZ0wfjxkZ1t9DgIDfR2RyCXHK0G48sormTVrFjfffDMNGzbk22+/5daz&#10;Lnxis9m45ppryipGEbmUZGTA7bdb0wnz5oFfhb9kjEiF5PWb5+fnx6JFi9i6dStHjhzh73//O40a&#10;NfJFbCJyqUlNhREjoFUrqzBRyYGIzxT42+fn50enTp3KOhYRuZSdOAE33QQ9esDjj4O6o4r4lNJz&#10;EfG9pCQYPNhKECZMUHIgUg4oQRAR3zp82Lpc8113WYuSA5FyoXQvxSgiUpiEBBgwAB54QMmBSDmj&#10;EQQR8Y1du6wphenTYcgQJQci5YwSBBEpe99/DyNHwvPPQ9++vo5GRArglSDs2rWLV155pcgV7XY7&#10;kydPJjw8vFQCE5FKauNGGDPGujJj9+6+jkZEzqHAGgSbzeZZ1q1bx/Llyzl16hR2u51ffvmF+fPn&#10;88cff5Tq1RRFpBL6/HOrCdK77yo5ECnnvEYQWrZsybPPPgvAxo0bOXr0KPPnzycoKMjzmr179/LA&#10;Aw9QtWrVsotURCq2NWvgoYesyzW3aePraESkCIWexfDWW28xYcKEfMkBwGWXXUbz5s354YcfSjU4&#10;EakkjIGtW60kQcmBSIVQaJGiy+UiMTGxwOcOHz6MMaZUghKRSsZmg8mTfR2FiJyHQhOEYcOGMX78&#10;eBwOB3/6058IDg7mxIkTvPrqq2zfvp2YmJiyilNERETKUKEJwrXXXsvjjz/OvffeS2pqKsHBwaSk&#10;pHDFFVewfPlyr6mH0pKSksJ7773HunXrOHToEFlZWdSrV4/27dtz66230qpVKxVMivia2w3x8fDz&#10;z3DNNdC0qXobiFRghSYINpuN22+/ndGjR5OYmEhGRga1a9emWrVqZRUfP//8MzfffDMtW7YkJiaG&#10;Pn36YLfbyczMZNeuXYwaNYpx48Zx3333KUkQ8RW3G+65B1591bofFARLlsDAgb6NS0RKrMhGSW63&#10;mw0bNrB69WquvfZaoqOjiYuLo0ePHvj7+5d6gC+99BIrV66kYcOGBT6fk5PDAw88QGJiIvXq1Sv1&#10;eESkADt2wNy5efczM2HSJLj+eo0iiFRQRRYp3nXXXfz666+0bNmSnTt30r9/f9asWcOHH37IrFmz&#10;Sv2o3e12ExYWds7nHQ4H9erVIy0trVTjEKkUzi4sdrkgJQVOnYKTJ61/c5cz7+fedjrhzTfh7FHE&#10;P/7w3nZSkvWYEgSRCqnQBOH111+nRYsW/O9//2PHjh18+umnAPz3v/9lyJAh/P7770RGRpZqgNdf&#10;fz09evTgjjvuoFu3btSqVQubzYbT6WTXrl2sWLGCzMxMmjZtWqpxiJQrbjdkZEB6urWkpp57p372&#10;/eRka0efnW0lCCEhUL26tdSokXe7enWoWROiovLuh4dDQf1PrrwSoqOt+oNct9wCdl0PTqSiKjRB&#10;WLt2La+88orXKIHdbqdHjx7s3r271BOEa6+9lpdffpn//Oc/PP7446SlpWGMwc/Pj+joaMaNG8fd&#10;d9+NXX+IpCIwBnJyrCU729q5n+uovaD7aWlWMpCRAQ6HtXMPCYEqVQrewdetm/9+jRrW0X9AgLX4&#10;+1vbudCj/JAQ+PhjmDoV9u2D/v11WqNIBVdoghAeHs5vv/1WYFHi/v376devX6kFlstms9G5c2cW&#10;LVqE2+0mKSmJ7OxswsLCCA4OLvX3F/FijDXHnpJiHY0nJxd/B3/qlJUc2O3Wjjk42Nphn7ljz73d&#10;sCG0bZv/udDQvCUgoHwN3zdrBu+84+soROQiKTRBuPPOO7nvvvt44YUXcLvdACQnJ/Puu++yf/9+&#10;WrduXSZB5rLb7dSpUweAb7/9lvDwcKKioti4cSMdOnRQwiCFM8Y6as/MtJaMDGvnXpy599yj96ws&#10;a7HZrKH2atWs5eyj9Nq1rR1mQUP3wcHW+na79W952smLiJxWaILQvn17JkyYwE033cSJEydwOp3M&#10;mDGDXr168frrr5fJsP7333/PyZMnvR7fsmULYWFhNGrUiLfeeovZs2eXeiziI8ZYi9ttzZnn5BR9&#10;lH7mY8nJ1tF+Soo19x4QYJ2GFxKSt3M/e2i+QQPvnX5IiLVeYKC1DU1riUglVuRpjgMGDKBv377s&#10;27ePtLQ0GjduXOhZBRfbhg0bmDp1KldddRUBAQGex5OSkggKCqJq1ar8+OOPZRaPXACXy5o/z51H&#10;zx2aL2oHf/KktY7bnVcVX6WK9049936TJvmfq1bNOtqvWtUamteOXUSkSIUmCMnJyQQHB+Pv70+L&#10;Fi3KKqZ87r33Xnr37s2CBQsYOnQosbGxgFVAGRkZSatWrXjrrbd8Etslw+22jrxzl/OtmM+ttnc6&#10;raPvKlWspaCh+Xr1oGVL751/1ap5BXV+ftrJi4iUskIThCeffJIRI0bQsWNHr+eeeuopRowYQVRU&#10;VGnFBlhFiq1ateLJJ59k0aJFfPbZZ9x///35XjNkyBBCQkJKNY7zcub54L6cXz4zDmOso/DizLWf&#10;vaSkWNvIrXw/V8X82afE1ahh7dhDQqx59+Bga+euOXcRkXKvwATh+PHjZGRkkJqaSlJSEocPH873&#10;fHJyMh988AGxsbGlniDk8vPzY9SoURw9epSnn36a7OxsxowZA0CVKlXKJIZiiY+H++6zTvXq2xfm&#10;zbPOHS8pY6yiuNzz3c/cyRenYj4jwyrMy8mxdu5n7tDP3snXqeO9089dzpjeERGRyq/ABOG+++5j&#10;zZo1ZGVl8cYbb3gVIxpj6NSpEx06dCiTIM8UERHBv/71Lz7//HPPGQ3nKycnhyeeeIKMjIxzvmbL&#10;li20a9fu/DZ8/DgMHWp1lQNYudI6Yl682Puo+fBhiIs791F87lx9WpqVJAQHW0fioaEF7+BzT4kr&#10;qGLe39/awevoXUREiqnABGHu3Lk4nU6eeOIJbrrppnw7SpvNRmBgoE9PKbTZbFx77bUXtH6LFi3I&#10;yso652vOHjUplq++yksOcsXH5829nykxEXbuPPcpcVWq5J3vnntanIiISBkpMEEIDQ0lNDSUq6++&#10;mqioKGrWrFnWcZUqh8PB6NGjC31NamoqCQkJ57fhdu2sI3WnM++x6GjrCP5sl19uLSIiIuVQoaXg&#10;w4YNo1GjRvkeM8Zgzr4oi1iiomDmzLzRgshIeP55VdyLiEiFU+ieyxhDXFyc535iYiK33norXbp0&#10;YcOGDaUeXIX0wAOQkAAbN8KePRolEBGRCqnQBOGzzz5j7ulrvBtj+Mtf/sLRo0e56667mDRpEtnZ&#10;2WUSZGESEhJ48sknCy04LHORkdCli1U/ICIiUgEV2gfh/fff55lnngFg9+7d/PDDD2zdupWaNWuy&#10;f/9+du/eTdu2bcsk0HNZtWoVU6ZM4brrrvPJWRUiIiKVUaEjCGlpaZ7LOS9evJjRo0d7ChabNm3K&#10;0aNHSz/CItxzzz1s376dmJgYX4ciIiJSaRSaIERERLBt2zacTidLlizh1ltv9Ty3fft2IiIiSj3A&#10;XMYYUlJS2LdvH9u3b+fYsWNkZ2cTEBBA69atsek0QBERkYum0ATh5ptvZvTo0QwcOJAWLVrQpk0b&#10;AHbt2sWGDRto2bJlqQdojGHNmjV0796d8PBwWrVqRadOnYiIiKB58+ZMmTKF1NTUUo9DRETkUlJo&#10;gnD55Zfz7LPP0r9/f1577TVPR8Vq1aoxd+5c/PyKvBjkBVuyZAlvvfUWjz/+OIcOHSItLY2UlBRS&#10;U1NZsWIFVatWZcyYMeTk5JR6LCIiIpeKQvfwNpuNvn370rdv33yPR0ZGemoTStuWLVt4++23cTgc&#10;Xs916NCBDh068MILL7B3715atWpVJjGJiIhUdoUmCAsXLmTFihUFPmez2XjxxRepW7duqQSWy+l0&#10;8uWXX9KjR48C6wxOnTrFhg0b8tVHiIiIyIUpNEGIjo6mZ8+e+R4zxjB79myuvfbaMrnE8sSJExk2&#10;bBjZ2dl07dqViIgIHA4H6enp7Nixg//7v/9j5syZla4dtIiIiC8VmiB069aNbt26eT3ev39/Ro0a&#10;hX9B1xi4yOrUqcPnn39OXFwca9euZdOmTWRlZREZGclVV13Fs88+S/369Us9DhERkUtJiaoMmzdv&#10;TlRUFD/88ANdu3a92DF58ff3Z8CAAQwYMKDU30tERESKOIvhXLKzs9m7d2+BhYMiIiJS8RU6gvDD&#10;Dz+wc+fOfI+53W4++OADMjMzad++fakGV1FlACeBCEAplIiIVESFJgibNm3inXfe8Xq8SZMmrFmz&#10;hqCgoFILrCJKBSYBHwLVsBKFicA4QH0eRUSkIik0QRg/fjzjx48vq1gqNIOVCDQFtgEhwCFgNNYP&#10;+XbfhSYiInLevBIEt9tNamoqwcHB5OTkkJmZec6V7XY7VapUUS0C8BPwC/AeedMKjYHXgSFYiUKJ&#10;Cj5ERER8wCtB+Pbbb+nTpw9TpkwhLS2NZ599ttANBAUFMWTIEJ577rky6YtQXm0G2uFdc9AUyMGq&#10;SahV1kGJiIiUkFeC0KlTJ7Zv306NGjVwuVz85S9/OefKxhj27dvHPffcw9tvv13oayu7lsBSrKmG&#10;M+sNjmMlCFXPer05/a9qE0REpDzyShD8/Pxo0KCB53716tUL3UDDhg255ZZbcDqdFz+6CqQL1ijB&#10;QuA2rB1/JnA/MAY4u6XUU8AXQHfgKqADUB0lDCIiUj54JQhbt27lqaeeKnJFu93OrFmziIiI4O9/&#10;/ztut7tUAqwoHMAirGLEeUAUsAXoAzxSwOvvB64FvgSexypsjAC6YiUNsUBtVLcgIiK+4ZUgVKlS&#10;hdatW3vuL126FGMMffv2pWbNmhw4cICVK1dy4403EhAQAECNGjXKLuJyrBHwOVbBYiIwA2hwjtcG&#10;A1ecXiZgTUPsBTYCK4BHsZKOrlgjDN2AaDTCICIiZcMrQWjatClTpkwBYO3atRw6dIgXXngh33UX&#10;pk6dyp133qk+CAWwA+1PL+fDD2h1erkDcANHgK+ADcCLWFMYHciblmiJlWiIiIhcbIX2QViyZAl/&#10;/etfvS7KVL9+fdq0acP3339fJtdiuBTZgXrAsNOLwSp43IKVMDwM7AeaA1efXi4HQtEog4iIXLhC&#10;EwSHw8G+ffvo0KFDvseNMezdu7dMruYoFhsQhlXT0Of0Y1nAD1ijDLOBrVh1DLkJw5VAHZQwiIjI&#10;+Ss0QRg1ahQjRowgMzOTAQMGEBwcTFJSEnPmzOHw4cPExMSUVZxSgECsYsZYrDoGJ9aowgasOobJ&#10;WP/BsVgJQzesOgmldSIiUpRCi+S7devGyy+/zPPPP0/jxo1p1KgRl19+OUlJSaxcuVIjCOVMANAC&#10;+DOwAGtEYTXWiMN3wC1YNQ4jgRewRh9cPolURETKu0JHEAAGDhzI9ddfT05ODllZWYSGhgLgcrlw&#10;uVxqs1yO2YGGp5fcOoZU4BusUYYHgQSsYsfcaYkOWBea0rSEiMilrcgEAcBms3lGCzZt2sTSpUtZ&#10;s2YNH330EU2aNCnVAOXisWF1dDyzjiEN2I6VMMzG6sdQB2s64mqsBlDhqB+DiMilpsgEITs7m40b&#10;N7Js2TJWrVrF0aNH6dmzJw8++CD16tUrixilFIViFTNeSV4/hj0U3I8ht46hKRphEBGp7ApMEDIy&#10;Mvj6669Zvnw577//Pna7nV69elGlShU++ugjWrRogc1WNruI7Oxspk+fTlxcHO3bt2fGjBmkp6cz&#10;YcIE4uPjadmyJXPmzKFNmzZlEk9l5we0Pr38GasfQyLwNdYow/PAKaAjef0YWqB+DCIilY1XgnDk&#10;yBGuuOIKoqKi6NevH++//z5t27YlMDCQwYMHExISUmbJAcDcuXNp2LAhS5YsYd++fUydOpVvvvmG&#10;zp078/3335OcnMxTTz3FSy+9pKLJUmAHIim4H8OXWHUMB7CShKtQPwYRkcrCK0Fwu924XC7CwsII&#10;Dw+nZs2anpbKvpCSksLf/vY3AOrVq0d8fDyBgYHMnj0bPz8/IiIi6N27NwkJCbRo0cJncV4qiurH&#10;8Bx5dQxXYyUN6scgIlLxeCUIdevWZefOnXz22WcsX76cqVOnUrt2bfr378+vv/5KdnZ2mQbocrkw&#10;xmCz2UhJSWHu3Lk8++yz+PnlhZ6ZmamzKXyooH4MCeTvx+CPlSh0x6pnUD8GEZHyzas43WazUa1a&#10;NYYOHcrbb7/Nvn37mDFjBn/88QcHDhyge/fujBs3jhUrVpTJJZ6bNWvGY489Rnx8PMOHD+dPf/oT&#10;q1at4vPPP8ftdrNnzx7Wr19PVFRUqccixROAderkneT1Y3gfa8Th/7D6MLTG6svwAvAj6scgIlLe&#10;FHkWQ9WqVRk0aBADBw7E6XSybt06li5dyt///ndiYmJo2rRpqQZ48803Y4xh3rx59OnTh/vuu4+U&#10;lBQmTpzIX//6V5o1a8bLL7+cb0RByhc71ohBI/L3Y9iINS3xAFYHyJbkFT6qH4OIiG/ZjDGmJCtm&#10;ZGTg7+9faXfMs2fPJiEhgdmzZ/s6lEtCKrADq/DxK6w6hrpY0xHdsaYv1I9BRCojl8tFixYt2Lx5&#10;M7Vq1fJ1OB4l3rsHB5fdiW0nT57kxx9/pEWLFtStW5fU1FRefvlltm/fTqdOnRg/fjyBgYFlFo9c&#10;fFXI68fwIPn7MSwDJmF9WbtijTCoH4OISOkq94f/27Zt48YbbyQsLIxjx47x3HPPsXDhQurXr09M&#10;TAzbt2/nb3/7G/PmzSvT0y+ldJ3dj8EFHMEaXTizH0Mn8s6WUD8GEZGLp9wnCK+99hpxcXFERUWR&#10;kZHB6NGjueGGGxgzZgxgXXr6qaee4siRI9StW9fH0UppcWD1Yxh+ejHAMax+DLnXlThAXj+G7lj9&#10;GELQKIOISEmU+wShYcOGnjMUgoODufHGG+nevbvneZvNRvPmzfn999+VIFxCbFg1CX1PLwCZ5PVj&#10;eJb8/Riuxpq+iEAJg4hIcZT7BKFq1aosXbqUxMRE7r77bm655RbsdqtU7bvvvmPz5s1s3bqV//73&#10;vz6OVHwtCOviUl2wRhTO7MewDOu6Ev5YBY+515VoiPoxiIgUpNwXhd9+++1s3bqVbdu2YYzB4XB4&#10;ag127tzJvHnzGDJkSJkWTUrFcGY/htfJ68dwLVY/hhHk9WN4EfVjEBE5U4lPcywPckM/3+JEp9NJ&#10;v379yMjIOOdrEhMTGTx4sE5zrMQMkAJ8gzXKsAGrH0Mr8qYlYoDqvgpQRC4Jle40x/KgpGct+Pv7&#10;M3/+fLKyss75moULF5KWllbS0KQCsGE1Y8qtYzBAGrAdK1l4FvgJqx9DN6yEQf0YRORSUaEThJKy&#10;2WxFdoCsU6cOCQkJZRSRlAc2rH4MudeVOLMfw9fAUvL3Y8itY2iCCh9FpPK5JBMEkeI6sx/DnVg1&#10;ColYCcMGYDbWNEVH8qYlmqN+DCJS8SlBEDkPDqA+Bfdj+BLruhIHsYojc/sxdEL9GESk4qnwU6lf&#10;fPEFvXr1IjEx0dehyCXozH4M04DPsWoY/ol1GexZQHusRGESsBqrI2SFrQwWkUtGhR9BSExMZO/e&#10;vaSnp/s6FBGg4H4MP5PXj2ES1imYsViJQ1esK11W+F9GEalUKvzfpJEjRzJixAhdh0HKrQCsUydb&#10;AX8B3MCv5J1e+RxwErgCa1riaqAt1nSGiIivVJgE4dixY2zevJnExEScTie1atWiffv2XHbZZZ7O&#10;iiIVgR1rxKARcDN5/Rg2YiUM/8CqY8jtx3AV0AHrlEwRkbJS7hMEp9PJlClTePPNN6lZsyYNGzbE&#10;ZrORlpbGvn37aN68OXPnzqVVq1a+DlWkRHL7MfQ7veT2Y/iJ/P0Y6pG/H0MYlaCISETKrXKfIMya&#10;NYuoqCj27t1LtWr5j6FcLhebN2/m4YcfZunSpQQFBfkoSpGLJ7cfQ24dw0NY/Rh2Y51euQR4BGvq&#10;IrcfQ1fUj0FELq5ynyCkpKQwadKkAmsMHA4HXbt2ZciQIezZs4f27dv7IEKR0ucHtDm9/IW8fgxf&#10;kVfHkIJ1SmXutEQLrIJJEZGSKPcjlFWqVOFf//oXJ0+e5OzLRrhcLr788kuWLFlC8+bNfRShSNnL&#10;7cdwMzAH2IyVKIwBfsfqx9AGuB6YgdWjIQ2dXikixVfuRxAefvhhpkyZQtOmTWnUqBF16tTB4XCQ&#10;nJxMQkICDRo0YMGCBZpekEtabj+G3DoGgEzgB6zEYRawDYgk70yJK4AINC0hIgUr9wmCv78/Tz/9&#10;NI888ggbN25k3759ZGdnU6dOHTp27EibNm1wOHRCmMjZzuzH8BD5+zEsASZiNXOKJe+6Eg2pAH8U&#10;RKRMVJi/BeHh4QwaNMjXYYhUWAX1Y/gF2ETe2RLJQGfyrivRhvPrx3ASSAIan34/Eam4KkyCICIX&#10;lx1rR96YvH4MyeQ1cLqf/P0YrgZiKLgfwwngXqxaiDrAb1h1EH+jAhQ6iUiBlCCICGDVIlTn3P0Y&#10;ZgE7gLeAK89YzwWMxqptWAD4A0eBUVhXtbyzbMIXkYtMCYKIFKigfgxuvIsatwCpwKNnPFcH+B/W&#10;WRR3oFEEkYpICYKIFFtBO/o9wOV4Jw4NgXQgG6sYMtdPwBqs5KPq6X/Pvh2CVcMQgDUiEVDA9kWk&#10;dClBEJEL0gR4A2tK4syd+BGsxMD/rNcHn15OYV20KvX0knLG7XSssy6cWAmGHQg9Y6lCwYlFUbdD&#10;sIoubWctIuJNCYKIXJArgSzgVeAurJ15MnAPMB7vUYdorALI4jKnt5+KVRORRl4icXZi8fs5Hs+9&#10;nXk6ntwlAO8kojgJRxXyEp2g0//qZGupbJQgiMgF8QPew6o1mIfV4XEXcCvw94uwfRvWTjgIqxlU&#10;SRmsGoocrMLKHPISj4KSidzbSQU8ngpknLHkYCUbuXEGU/Qox7mSD//Ti9/pxY5GOcQ3lCCIyAWr&#10;B3wIJAB/AM2wrjZZntiwjvLPPtKvfRG2nY01OpG7ZHDuhOMEVv+JgpKSNKxplZzTC+QlG+czlVLQ&#10;or4Ucr6UIIjIRWHDmj6I9nUgPpB71F/1ArZhCrjtovApk9x/fz/H82mnb6efFWcA+Ws5zif5CMaq&#10;LQkir8ZEIxyVkxIEEZFywFbAbTtQ8/RyIdxYoxy5i5O8Wo6zp05y7x8t4LHcqZVMrOkZJ9aITAhW&#10;4hBCXuJxPjUdVbESDscZS0WZWnEB84HXgGNY3UenYHUkrQjxF0YJgohIJWfHOtoPLOqF58mNlSyk&#10;n14yyBu1ODuxOA4cKuDx3NtOrJGT3NGTggpIi3M790yXEPISl9Lqw2GAScBerCZh9bGait2GlTRc&#10;VUrvW1aUIIiISInYydsRX4jcAtIzl8LqOHJvHy7gsdzTZHOXHKxpkECspKMkNR25/9Yh/6hAAvAR&#10;8H+ntwtwHVY78klAPBV7FEEJgoiI+FRBBaTBQK0L3K7BmlLJnQ7JwhrxKOyslaNnPZ77rwE+xkoU&#10;cq3DugpqMPldBSSeXrega5dUFEoQRESkUrKR15GzNNTDmlI5WzrWKEhFP3NELdJFRERK4Brgu9NL&#10;LjfwNDAAq/CyItMIgoiISAmEYl2U7BagPxAFfI41lbHUd2FdNBpBEBERKaGrgU1YFyzLxmoj/jHW&#10;pdMrugo5gnD8+HF+/PFHHA4HHTp0oFq1ilwGIiIiFVlNYIyvgygF5X4EYfv27fTt25f9+/djjOH5&#10;55+nbdu2TJ48mUceeYQrr7yS5cuX+zpMERGRSqXcjyAsWLCAfv36UbNmTVJSUnj33XfZtm0bYWFW&#10;p3en08mjjz5Knz59qFr1QhqdioiISK5yP4IQERHBhAkTqFGjBsePH+dPf/qTJzkACAgIoFu3buzb&#10;t8+HUYqIiFQu5T5BqF+/PosXL8YYQ6NGjThy5AhJSUme50+cOMFbb71Fs2bNfBiliIhI5VLupxhu&#10;ueUWnnzySWJjY2ncuDH+/v7ExsZy/fXXc/jwYb799luefPJJTS+IiIhcROU+QbDb7Tz22GPccccd&#10;fPbZZ+zYsYOwsDACAgIYMGAAc+bMoUGDBr4OU0REpFIp9wlCrsjISMaMqYwnkoiIiJQ/5b4GwRjD&#10;V199xYwZM1i9ejVut5vdu3czaNAg6tevz7Bhw/j11199HaaIiEilUu4ThDVr1vDAAw/wxx9/sGDB&#10;AmbMmMGkSZP485//zMcff8zgwYO5//77ycnJ8XWoIiIiAQmkdQAAGEtJREFUlUa5n2KIj48nPj6e&#10;oKAgjDHcfffdjB8/nv79+wPQrl07srKyOHjwINHR0T6OVkREpHIo9wlCvXr1CAqyrolls9kYPnw4&#10;MTEx+V5TtWpVnE6nL8ITERGplMp9ghAdHc29997LsWPHWLBgAb179/Y8t2TJEpYtW4bD4WDo0KE+&#10;jFJERKRyKfcJwg033EBgYCCJiYkEBATke65BgwbUrl2bBx54AD+/4n8UYwzJycm43e5zviY9Pb3E&#10;MYuIiFR05T5BsNlsnnqDs3Xt2pWuXbue9zazs7O5/PLLOXXq1Dlfk5GRwfjx48972yIiIpVBuU8Q&#10;SoO/vz979uwp9DVz585l//79ZRSRiIhI+XJJJgg2mw2bzVbka0RERC5V5b4PgoiIiJS9Cp8gGGNI&#10;SUnxdRgiIiKVSoVPEBYuXEijRo3YvXu3r0MRERGpNCp8gtCsWTP69+9PeHi4r0MRERGpNCp8kWK3&#10;bt3o1q2br8MQERGpVCpEguB2u4mLi+OLL77g8OHDGGMIDQ3liiuuYPDgwYSFhfk6RBERkUql3E8x&#10;HD16lF69ejFt2jSSkpJo2bIl7dq1o0qVKqxevZrY2FiWLFni6zBFREQqlXI/gvDMM88wa9YsOnXq&#10;VGBvguTkZO69916uvfZaatWq5YMIRUREKp9yP4JgjCEmJuacjYuqVatG586dOXLkSBlHJiIiUnmV&#10;+wShc+fO3HDDDXzyySccPXqUzMxMnE4np06dYteuXTz55JPExcVx2WWX+TpUERGRSqPcTzHcfPPN&#10;BAUF8dhjj7Ft2zaqVauGw+EgLS0Nf39/br/9dhYuXHheV3MUERGRwpX7varNZmPw4MEMHjyYY8eO&#10;8csvv+ByuahWrRrR0dHY7eV+EERERKTCKfcJwpnCwsJ0SqOIiEgZ0OG3iIiIeFGCICIiIl6UIIiI&#10;iIgXJQgiIiLiRQmCiIiIeKlQZzGUJbvdzrJly9i5c2eJ1nc6nbjd7osclYiIlFf+/v44HI7zXs8Y&#10;w++//37OjsG+YjPGGF8HUR6dOnWKrVu3lmjd/fv389hjjzF//vyLHJUUx8yZM+nSpQvXXHONr0O5&#10;5Pz+++9MmzaNl156ydehXJKeeOIJ+vTpQ7du3XwdyiVn//79zJgxgzfffLNE6wcFBdG5c+dylSRo&#10;BOEcqlevTvfu3Uu0bq1atQgJCaFPnz4XOSopjjfeeIO2bdvq5+8DP//8M9WqVdPP3kdefvllYmJi&#10;9PP3ga1btxIaGlri/UZ5pBoEERER8aIEQURERLwoQRAREREvShBERETEixIEERER8aIEQURERLwo&#10;QSgFNWrUoF27dr4O45LVpEkT6tWr5+swLkmhoaG0bt3a12Fcslq0aEFERISvw7gk1axZkzZt2vg6&#10;jItKjZJKiTGmXDW8uJToZ+9b+vn7jn72vlXZfv5KEERERMSLphhERETEixIEERER8aIEQURERLwo&#10;QRAREREvShBERETEixIEERER8aIEQURERLwoQRAREREvShBEREQKcan2E/TzdQAV0aFDh5g3bx4B&#10;AQH07t2bLl26FKu9psvlYv78+fzxxx9UqVKFu+++m4CAgCLXO3XqFA899FC+x4YMGcL1119f4s8g&#10;UpCvv/6aTz75BIfDwdixY2nUqFGx1nvqqafYt2+f536DBg2YOnVqkb8XxhhcLhdbtmzB5XLRtWvX&#10;fM//9NNPLFq0CD8/P4YPH67rPIhPfPHFF2RnZ9O3b98Cn3e73TidThYsWMBf//rXfM+5XC7mzZvH&#10;8ePHqVq1KuPHjy/W332Abdu2sXjxYvz8/Lj55ptp1arVBX+W82LkvCQnJ5vY2Fjzyy+/GKfTaQYN&#10;GmR27txZrHWfeeYZ88QTTxhjjFm2bJmZMGFCsdbbu3evefrpp018fLxn+e2330r8GUQKsmPHDtOj&#10;Rw+Tnp5ukpKSzDXXXGNSUlKKte7kyZPzfT+3bt1arPVOnDhh3n33XdO2bVuzZs2afM/99ttvJjY2&#10;1hw/ftykp6ebnj17mt9///28P5fIhXK73eaVV14xn3zySYHPf/PNN+bf//63adOmjddzM2fONNOn&#10;TzfGGLNo0SLzyCOPFOs9f/31VxMbG2tOnjxpUlNTTc+ePc2RI0dK/iFKQFMM5+m9994jJiaG+vXr&#10;4+/vz/Dhw3n22WeLXC8rK4s5c+Z4ssvrr7+eVatW8ccffxS5bnJyMl26dKF79+6eRVcrlIvtmWee&#10;YezYsQQHBxMeHk7r1q1ZunRpsdaNiIjI9/0s7tVMa9SowciRI4mNjfV67pVXXmHgwIHUrFmT4OBg&#10;+vTpw//+97/z+kwiF4PNZuOuu+5i//79fPrpp17Px8bGeo0cAKSnp/Piiy8yfvx4AAYPHsyyZcs4&#10;fvx4ke/50ksvMXjwYKpXr05oaCg9e/Zk/vz5F/5hzoMShPMUFxdHbGysZ+i0TZs2rF+/vsg5qu+/&#10;/55q1aoRHh4OQGBgIA0bNuSbb74p8j2Tk5OpXr06SUlJ7N27F5fLdeEfROQMOTk5rFu3Lt+Ouk2b&#10;Nqxbt67Idd1uNw6Hg4yMDHbt2kVqaupFiSkuLo4rr7zyvOMRKQ25ScKBAwf45JNPilWXsGXLFsLC&#10;wqhVqxZg/d2PjIxk8+bNRa6bu6/J1aZNG7744osSx18SqkE4TwcPHqRBgwae+3Xq1OH48eNkZGTw&#10;xRdfFJgZxsTEcODAARo0aJBvTrZevXocOnSoyPdMTU0lLi6O6tWr43Q6WbduHYsXL/Z86UQuVHp6&#10;OklJSfm+25GRkfzyyy9FrpuVlcXWrVt56qmnqF27NkuXLmXq1Kn07NmTr7/+moSEBK91oqKiuPrq&#10;q8+5TbfbzaFDh6hfv36+eIrz+yJSWmw2G3/5y1+YN28en376Kf369Sv09SX9u2+M4eDBgz7//itB&#10;OE/Z2dnY7XkDLzabzVNoVb169QLXCQ4O9loPwG63k5OTU+R7NmjQgKFDh9KxY0eMMeTk5PDCCy8w&#10;derUC/swIqe53W5cLle+76jdbic7O7tY6/fq1YsRI0Zgs9m45pprGDVqFN999x2hoaEFJrJVqlQp&#10;dHu5v1Nnx1Oc3xeR0hYREcHRo0eLfN2F/N3Pyckp8e/jxaIE4TyFhYVx6tQpz/20tDSCgoIICQnh&#10;qquuOud6e/fuzbceQEpKCmFhYUW+Z4cOHTy3bTYbXbt25cUXXyxB9CIFCwwMpEqVKpw6dYrQ0FDA&#10;mtrKnRIrTHBwMCNHjvTcb9myJUePHiUtLY2YmBhiYmLOOx6Hw0GNGjVISUnxPJaSklKseERK0/vv&#10;v09KSgqjR48u8rXh4eEl+rtvs9moVasWycnJ+dYr6++/ahDOU6dOndi5c6fn/s8//0y7du1wOByF&#10;rtehQwcOHDhAVlYWYB2x/fzzz3Ts2LHI95wzZ06+YjFjDEFBQSX8BCLegoKCaN26db7v9t69e+nU&#10;qVOR627ZsoV//OMf+R7z8/PzOnI6X2f/rhU3HpHSYIxhxYoVpKamMnr06GKd2t6hQwcSEhJwOp2A&#10;9Xc/ISEh30HfuXTq1Ildu3Z57vvi+68E4TyNGjWKDz/8ELfbjTGGjz76iLFjxxa5Xr169ejYsSNf&#10;f/01APv27aNWrVq0atUKYwwffPABa9euLXDd+Ph43G43YH1Jv/nmG3r27HnRPpOIzWZj3LhxLF++&#10;HGMMbreb9evXM2LECMBKhF9++eUCC2T37NnD4cOHPfd37dpF8+bNPSMRxXV20dfYsWNZuXIlxhiM&#10;MXzyySfcdtttJfh0IhfGGMPKlStJS0tj1KhRBSYHud/TM7/HDRo0oG3btmzatAmA3bt3U7duXZo3&#10;b44xhtWrV5+z8Hbs2LGsWLHCs81PP/2U22+/vXQ+4DnYTHFKMcXDGMO8efPYu3cvDRs25Ndff2Xm&#10;zJnFOlr65ZdfePjhh7nuuuv4/PPPmThxoidBuPLKKwkNDS2wSnXv3r0sW7aMNm3acPToUTZt2sSc&#10;OXM0iiAXldvtZsKECTRq1Ihjx44RHR3NHXfcAcDTTz/NlClTOHjwIJGRkfnWy8rK4rnnnqNJkyYE&#10;BgayfPlyHnnkEdq0aVPke546dYrPPvuMqVOn0q5dO8aNG0f//v0B63dt+vTpGGMICAjAGMPEiROL&#10;deQmcjHFx8dz6NChc04rbNmyhVWrVvHcc8/xzDPPcM0119CsWTPAKmyfOHEi1113HWvXrmXy5Mm0&#10;aNECYwyXX345tWrVIi4uzmubbrebadOmeUbj/Pz8eOihh8r0+68EoYROnjxJVlYWERER5/UflpOT&#10;w++//06dOnXyddNKSkrCbrefc27K5XKRmJhIYGAgYWFh+iMppcIYQ1JSEgEBAVSvXt3zPcvKyuK3&#10;334jKirqnEdPJ06cID09nTp16uDv71+s93O73WRkZHju22w2QkJC8m33+PHjGGP0vRefycnJweFw&#10;nPP7l5WVla/wMCAgIN/vQHZ2NomJiQX+3Xc4HOc8I80Yw7Fjxzw1CWX9/VeCICIiIl5UgyAiIiJe&#10;lCCIiIiIFyUIIiIi4kUJgoiIiHhRgiAiIiJelCCIiIiIFyUIIiIi4kUJgoiIiHhRgiAiIiJelCCI&#10;iIiIFyUIIiIi4kUJgoiIiHhRgiAiIiJelCCIiIiIFyUIIiIi4kUJgoiIiHhRgiAiIiJelCCIiIiI&#10;FyUIIiIi4kUJgoiIiHhRgiAiIiJelCCIiIiIFyUIIiVkjCEhIYHFixfz9ttvs2vXLowxvg7L59xu&#10;N8uWLSM7O7tYr09KSiIuLq5UYzp48CCfffZZqb5Hrq+//prt27eXyXuJlCYlCCIlYIzhn//8J4MG&#10;DSIhIYEjR44wcuRIHnzwwUsqSfjqq68YOXJkvsecTifDhw8nJSWlWNvYtGkTEydOLI3wPD755BPG&#10;jh1bqu+Ra8qUKSxYsKBM3kukNPn5OgCRimjPnj3897//5eDBg9SuXRuA22+/nRdffJHU1FSqVq3q&#10;4wjLRkpKCnv27Mn3WEBAACtXrqRatWrF2kaXLl2YNWtWaYQnIhdAIwgiJeB0OnG5XPkeCw8P5/HH&#10;H/ckB263m4ULFzJ06FBuvPFGJk+eTGpqque5O+64gw8//JCRI0cSGxvLc889B8ANN9xAUlJSvm0/&#10;8sgjxMfHAzB37lxeffVVHn30UTp37syAAQPYvHkzP/30EwMHDqRTp05MmzaNnJycQj9DRkYGM2fO&#10;ZNCgQdxwww0MHz6cjRs3ep4/duwYjzzyCH379qV///6MHj2abdu2eZ5/4IEHmD59Ovv372fYsGFM&#10;njwZgJycHF566SUyMjIAeOyxx1i1ahVTpkyhS5cuxMbG8uqrr+J2uwH4+eefWbp0KQCZmZkMHTqU&#10;b7/9lrFjx9KpUyf69OnD+vXrPSMzxhhWrVrF8OHDuemmm/jHP/7B8ePHi/tfB0BqaipTp07lxhtv&#10;5KabbuKNN97wxHPfffexadOmfK/fsmUL48ePxxiDMYZFixZ5/l8ffvjhYo+WiFQoRkTOW3Z2thkx&#10;YoRp3bq1eeedd0xWVpbXa55//nkzfvx4k56ebtxut3nvvffMsGHDjNvtNjk5OaZZs2amc+fO5ttv&#10;vzVOp9P89ttvxhhjgoKCzKFDh/Jtq0ePHmbRokXGGGMmTpxowsPDzfz5882xY8fM9OnTTVhYmBkw&#10;YIDZs2eP2bFjh2nXrp2ZNWtWoZ/htttuM/fee6/JyMgwbrfbrF+/3rRq1cokJiaa7Oxsc/XVV5tH&#10;H33UZGZmGrfbbVavXm0iIyNNQkKCMcaYzMxMs2rVKtOhQweTkZHh+RlkZGQYm81mjh07Zowxpn//&#10;/iY6OtosX77cJCcnm7Vr15patWqZNWvWGGOMWb16tenUqZMxxpjU1FRTo0YN06tXL7NlyxZz6tQp&#10;89xzz5nq1aubpKQkY4wxixcvNsOHDzfJycnGGGPi4uJM7969TXZ29jk/66uvvmoiIyONMca4XC5z&#10;4403mrffftu4XC6TlZVl7rnnHvPKK68YY4z597//bcaPH59v/X/84x/mn//8pzHGmP/9739m7Nix&#10;Ji0tzbjdbrNq1SozaNAgz/tfc8015sEHHyz0Zy9SEShBECkhl8tlli5damJjY01UVJSZM2eOSUlJ&#10;McYYk56ebho1amSOHz/ueb3b7Ta9evUyGzdu9CQIGzdu9NpucRKEO++8M18cdevWNV9++aXnsXff&#10;fdf06dPnnLHv37/fREZGmtTU1HyP5+TkeJKFxo0bm8zMzHzP33bbbeaxxx7z3P/oo49Mx44d872m&#10;oAQhd+eb65577jETJ040xhScIOzZsydfTK1btzaffvqpyc7ONq1btzb79u3zPO92u82tt95qli9f&#10;fs7Pe2aCEB8fb3r27Gncbrfn+WPHjpnLLrvMpKenm4SEBNOwYUOTnp5ujLGSwSZNmpg9e/aY7Oxs&#10;07RpU/Prr7/m2/7AgQPN2rVrjTFKEKTyUA2CSAnZ7XaGDh3KkCFDWL9+PU888QSvvvoqn3/+OceO&#10;HSMtLY3XX38dm83mWcflchEfH88VV1wBgJ9fyX4FIyIi8sURGhrqqYUAqFGjRqFnEfz000+0atWK&#10;0NDQfI87HA4Atm/fTtu2bQkMDMz3/OWXX84XX3xx3vEGBwfnu1+9evVC4zvz9Q6Hg6pVq5KTk0Ny&#10;cjIHDhxg5cqVnljBqoWIj4/nxhtvLDKWb7/9FqfTyezZs/M9npyczJ49e2jfvj0tW7Zk7dq1DBw4&#10;kK+//prGjRsTHR3NwYMHOXHiBIsXL873/5qVlUV8fDy9evUq8v1FKgolCCIXyOFw0KtXL7p37063&#10;bt148803GTRoEIGBgfTr1y/fjqRfv36Eh4f7MNo8Z8ZVmutcTDabDbvdTu/evQkICPA83q9fP2rU&#10;qFGsbdjtdiIjI+nXr1++x/v160fjxo2x2WyMHTuW9957j+uvv55FixYxZswY7HY7drsdf39/evfu&#10;nS+569evH7Vq1bo4H1KknFCCIFICGRkZnDx5krp163p2mn5+fkREROB2u2nUqBE2m42aNWtSr149&#10;z3qnTp0iKCio0G37+fmRlpbmuZ+dnX3eRXhFad26Nbt37yYjIyPf0fqhQ4eoU6cOrVu35umnn8bp&#10;dObbEX/33Xe0a9fOc99ms3mK+8pCtWrViIqKwmaz0apVK8/jKSkp+Pv7F2sbV1xxBe+88w4tW7b0&#10;/N8ZYzh+/LhnxGTQoEE89thjJCUlsW7dOmbOnAlAgwYNCA0NJSQkhOjoaM82k5OTvUZbRCo6ncUg&#10;UgK7du2iffv2rF69GpfLhdPpZN68efz444/ccsstBAcH89BDDzFp0iSysrIwxrBjxw66du1KQkJC&#10;odvu0aMHkydP5vDhwxw9epQxY8Zw4MCBixp/06ZNueKKK5g2bRoulwtjDBs3bqRz584cOnSIq666&#10;ijp16vCf//wHt9uNMYa1a9cSFxfHuHHjPNsJCwvjt99+4+TJk15ndZQGh8PBlClTmDx5MmlpaRhj&#10;OHToEN27d2fLli3F2kZsbCy1a9fm9ddf95yV8PbbbzNkyBCcTicAVatWpXfv3p4zL3LPTHE4HEyc&#10;OJHJkyeTmZmJMYZ9+/bRrVs3du7cWWqfW8QXNIIgUgIdO3ZkzZo1PP3000yfPh2bzUZMTAxffvkl&#10;DRs2BOD+++/ntddeY9iwYfj7+xMcHMyiRYto1aoVbrebrl27Ftgv4bXXXuPRRx+lV69e1KxZkwkT&#10;JhAZGempO4iOjsZuz5/bd+3alZCQEM/9sLAwOnbsWOhnePPNN5k5cybXXXcd/v7++Pv7s2bNGi67&#10;7DIA1qxZw7Rp0xgwYAD+/v6Ehoby8ccf06RJE882OnToQLdu3ejRowdTp05l6NCh2O12evbs6Tmi&#10;j4mJoW7duvneOzo62nMaZnh4uKcmw+Fw0L179wJrH8LCwgAYOXIkfn5+3HLLLfj5+eHn58fLL79M&#10;165dz/lZq1WrRuPGjT3v8e677zJt2jSGDBkCQLNmzVi1alW+0ZS77rqLSZMmMX369HzbuuuuuwgJ&#10;CWH48OH4+/sTEBDAW2+9RYcOHQCIjIz0xCpSkdmMuYTavomUgtxfoXPNzxf1fEm3e7FcaPxlFWdp&#10;vO+FbMNXn1ukrChBEBERES+qQRAREREvShBERETEixIEERER8aIEQURERLwoQRAREREvShBERETE&#10;ixIEERER8aIEQURERLwoQRAREREvShBERETEixIEERER8aIEQURERLwoQRAREREvShBERETEixIE&#10;ERER8aIEQURERLwoQRAREREvShBERETEixIEERER8aIEQURERLwoQRAREREv/w/s6E/jUo1ByQAA&#10;AABJRU5ErkJggl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CgAAAAAAh07iQAAAAAAAAAAAAAAAAAoAAABkcnMvX3JlbHMvUEsDBBQA&#10;AAAIAIdO4kBs+YB9zQAAAK0CAAAZAAAAZHJzL19yZWxzL2Uyb0RvYy54bWwucmVsc72SwWrDMAyG&#10;74O+g9F9cZKWMUadXkah19E9gLAVxzSWje2V9e1nKIMVSnfLURL/938HbXfffhZnStkFVtA1LQhi&#10;HYxjq+DzuH9+BZELssE5MCm4UIbdsHraftCMpYby5GIWlcJZwVRKfJMy64k85iZE4noZQ/JY6pis&#10;jKhPaEn2bfsi018GDDdMcTAK0sFsQBwvsTb/zw7j6DS9B/3licudCul87a5ATJaKAk/G4XW5aSJb&#10;kPcd1ss4rB859Ms49I8cumUcul8HefNkww9QSwMEFAAAAAgAh07iQHnnugQEAQAAEwIAABMAAABb&#10;Q29udGVudF9UeXBlc10ueG1slZHBTsMwDIbvSLxDlCtqU3ZACK3dgY4jIDQeIErcNqJxojiU7e1J&#10;uk2CiSHtGNvf7y/JcrW1I5sgkHFY89uy4gxQOW2wr/n75qm454yiRC1Hh1DzHRBfNddXy83OA7FE&#10;I9V8iNE/CEFqACupdB4wdToXrIzpGHrhpfqQPYhFVd0J5TACxiLmDN4sW+jk5xjZepvKexOPPWeP&#10;+7m8qubGZj7XxZ9EgJFOEOn9aJSM6W5iQn3iVRycykTOMzQYTzdJ/MyG3Pnt9HPBgXtJjxmMBvYq&#10;Q3yWNpkLHUho94UBpvL/kGxpqXBdZxSUbaA2YW8wHa3OpcPCtU5dGr6eqWO2mL+0+QZQSwECFAAU&#10;AAAACACHTuJAeee6BAQBAAATAgAAEwAAAAAAAAABACAAAAC9uAEAW0NvbnRlbnRfVHlwZXNdLnht&#10;bFBLAQIUAAoAAAAAAIdO4kAAAAAAAAAAAAAAAAAGAAAAAAAAAAAAEAAAAHO2AQBfcmVscy9QSwEC&#10;FAAUAAAACACHTuJAihRmPNEAAACUAQAACwAAAAAAAAABACAAAACXtgEAX3JlbHMvLnJlbHNQSwEC&#10;FAAKAAAAAACHTuJAAAAAAAAAAAAAAAAABAAAAAAAAAAAABAAAAAAAAAAZHJzL1BLAQIUAAoAAAAA&#10;AIdO4kAAAAAAAAAAAAAAAAAKAAAAAAAAAAAAEAAAAJG3AQBkcnMvX3JlbHMvUEsBAhQAFAAAAAgA&#10;h07iQGz5gH3NAAAArQIAABkAAAAAAAAAAQAgAAAAubcBAGRycy9fcmVscy9lMm9Eb2MueG1sLnJl&#10;bHNQSwECFAAUAAAACACHTuJAkZ/NpdgAAAAHAQAADwAAAAAAAAABACAAAAAiAAAAZHJzL2Rvd25y&#10;ZXYueG1sUEsBAhQAFAAAAAgAh07iQJQ/NynIAgAAbgsAAA4AAAAAAAAAAQAgAAAAJwEAAGRycy9l&#10;Mm9Eb2MueG1sUEsBAhQACgAAAAAAh07iQAAAAAAAAAAAAAAAAAoAAAAAAAAAAAAQAAAAGwQAAGRy&#10;cy9tZWRpYS9QSwECFAAUAAAACACHTuJASdCC1ZBfAACLXwAAFAAAAAAAAAABACAAAABDBAAAZHJz&#10;L21lZGlhL2ltYWdlMS5wbmdQSwECFAAUAAAACACHTuJAc+IjyCBpAAAbaQAAFAAAAAAAAAABACAA&#10;AAAt1AAAZHJzL21lZGlhL2ltYWdlMi5wbmdQSwECFAAUAAAACACHTuJAxoWWsPZvAADxbwAAFAAA&#10;AAAAAAABACAAAAAFZAAAZHJzL21lZGlhL2ltYWdlMy5wbmdQSwECFAAUAAAACACHTuJAsPEjz8J4&#10;AAC9eAAAFAAAAAAAAAABACAAAAB/PQEAZHJzL21lZGlhL2ltYWdlNC5wbmdQSwUGAAAAAA0ADQAY&#10;AwAA8rkBAAAA&#10;">
                <o:lock v:ext="edit" aspectratio="f"/>
                <v:shape id="图片 6" o:spid="_x0000_s1026" o:spt="75" type="#_x0000_t75" style="position:absolute;left:0;top:40512;height:2159635;width:2159635;" filled="f" o:preferrelative="t" stroked="f" coordsize="21600,21600" o:gfxdata="UEsDBAoAAAAAAIdO4kAAAAAAAAAAAAAAAAAEAAAAZHJzL1BLAwQUAAAACACHTuJAjxGv1cIAAADj&#10;AAAADwAAAGRycy9kb3ducmV2LnhtbEWPT2/CMAzF75P4DpGRdhspsEFbCBzQ0GC3waRdvcZrKhqn&#10;asKfffv5gLSjn9/v+Xm5vvlWXaiPTWAD41EGirgKtuHawOdx+5SDignZYhuYDPxShPVq8LDE0oYr&#10;f9DlkGolIRxLNOBS6kqtY+XIYxyFjlh2P6H3mGTsa217vEq4b/Uky2baY8NywWFHG0fV6XD2UqO2&#10;72/+a5+nqX4mN/2O+LqrjHkcjrMFqES39G++0zsrXP5S5PNiVkhp+UkE0Ks/UEsDBBQAAAAIAIdO&#10;4kAzLwWeOwAAADkAAAAQAAAAZHJzL3NoYXBleG1sLnhtbLOxr8jNUShLLSrOzM+zVTLUM1BSSM1L&#10;zk/JzEu3VQoNcdO1UFIoLknMS0nMyc9LtVWqTC1Wsrfj5QIAUEsDBAoAAAAAAIdO4kAAAAAAAAAA&#10;AAAAAAAGAAAAX3JlbHMvUEsDBBQAAAAIAIdO4kDVXCYozAAAAI8BAAALAAAAX3JlbHMvLnJlbHOl&#10;kLFqAzEMhvdA38Fo7/mSoZQQX7ZC1pBCV2Hr7kzOlrHMNXn7uJRCL2TLoEG/0PcJ7faXMKmZsniO&#10;BtZNC4qiZefjYODz9PH6DkoKRocTRzJwJYF997LaHWnCUpdk9ElUpUQxMJaStlqLHSmgNJwo1knP&#10;OWCpbR50QnvGgfSmbd90/s+AbsFUB2cgH9wG1OmaqvmOHbzNLNyXxnLQ3PfePqJqGTHRV5gqBvNA&#10;xYDL8pvW05paoB+b10+aHX/HI81L8U+Yaf7z6sUbuxtQSwMEFAAAAAgAh07iQFrjEWb3AAAA4gEA&#10;ABMAAABbQ29udGVudF9UeXBlc10ueG1slZFNT8QgEIbvJv4HMlfTUj0YY0r3YPWoRtcfMIFpS7YF&#10;wmDd/ffS/bgY18QjzLzP+wTq1XYaxUyRrXcKrssKBDntjXW9go/1U3EHghM6g6N3pGBHDKvm8qJe&#10;7wKxyGnHCoaUwr2UrAeakEsfyOVJ5+OEKR9jLwPqDfYkb6rqVmrvErlUpIUBTd1Sh59jEo/bfH0w&#10;iTQyiIfD4tKlAEMYrcaUTeXszI+W4thQ5uR+hwcb+CprgPy1YZmcLzjmXvLTRGtIvGJMzzhlDWki&#10;S+O/XKS5/BuyWE5c+K6zmso2cptjbzSfrM7RecBAGf1f/PuSO8Hl/oeab1BLAQIUABQAAAAIAIdO&#10;4kBa4xFm9wAAAOIBAAATAAAAAAAAAAEAIAAAAJMCAABbQ29udGVudF9UeXBlc10ueG1sUEsBAhQA&#10;CgAAAAAAh07iQAAAAAAAAAAAAAAAAAYAAAAAAAAAAAAQAAAAegEAAF9yZWxzL1BLAQIUABQAAAAI&#10;AIdO4kDVXCYozAAAAI8BAAALAAAAAAAAAAEAIAAAAJ4BAABfcmVscy8ucmVsc1BLAQIUAAoAAAAA&#10;AIdO4kAAAAAAAAAAAAAAAAAEAAAAAAAAAAAAEAAAAAAAAABkcnMvUEsBAhQAFAAAAAgAh07iQI8R&#10;r9XCAAAA4wAAAA8AAAAAAAAAAQAgAAAAIgAAAGRycy9kb3ducmV2LnhtbFBLAQIUABQAAAAIAIdO&#10;4kAzLwWeOwAAADkAAAAQAAAAAAAAAAEAIAAAABEBAABkcnMvc2hhcGV4bWwueG1sUEsFBgAAAAAG&#10;AAYAWwEAALsDAAAAAA==&#10;">
                  <v:fill on="f" focussize="0,0"/>
                  <v:stroke on="f"/>
                  <v:imagedata r:id="rId4" o:title=""/>
                  <o:lock v:ext="edit" aspectratio="t"/>
                </v:shape>
                <v:shape id="图片 7" o:spid="_x0000_s1026" o:spt="75" type="#_x0000_t75" style="position:absolute;left:2801074;top:0;height:2266950;width:2266950;" filled="f" o:preferrelative="t" stroked="f" coordsize="21600,21600" o:gfxdata="UEsDBAoAAAAAAIdO4kAAAAAAAAAAAAAAAAAEAAAAZHJzL1BLAwQUAAAACACHTuJAal9o6MQAAADi&#10;AAAADwAAAGRycy9kb3ducmV2LnhtbEWPT0vDQBTE74LfYXlCL2J3E/pH0257EAoeCtq0en5kn0lo&#10;9m3YXdPop3cFocdhZn7DrLej7cRAPrSONWRTBYK4cqblWsPpuHt4BBEissHOMWn4pgDbze3NGgvj&#10;LnygoYy1SBAOBWpoYuwLKUPVkMUwdT1x8j6dtxiT9LU0Hi8JbjuZK7WQFltOCw329NxQdS6/rIYW&#10;P/L3n/1rt/fjkNdlhW+He9R6cpepFYhIY7yG/9svRsN8nj0tVT6bwd+ldAfk5hdQSwMEFAAAAAgA&#10;h07iQDMvBZ47AAAAOQAAABAAAABkcnMvc2hhcGV4bWwueG1ss7GvyM1RKEstKs7Mz7NVMtQzUFJI&#10;zUvOT8nMS7dVCg1x07VQUiguScxLSczJz0u1VapMLVayt+PlAgBQSwMECgAAAAAAh07iQAAAAAAA&#10;AAAAAAAAAAYAAABfcmVscy9QSwMEFAAAAAgAh07iQNVcJijMAAAAjwEAAAsAAABfcmVscy8ucmVs&#10;c6WQsWoDMQyG90DfwWjv+ZKhlBBftkLWkEJXYevuTM6Wscw1efu4lEIvZMugQb/Q9wnt9pcwqZmy&#10;eI4G1k0LiqJl5+Ng4PP08foOSgpGhxNHMnAlgX33stodacJSl2T0SVSlRDEwlpK2WosdKaA0nCjW&#10;Sc85YKltHnRCe8aB9KZt33T+z4BuwVQHZyAf3AbU6Zqq+Y4dvM0s3JfGctDc994+omoZMdFXmCoG&#10;80DFgMvym9bTmlqgH5vXT5odf8cjzUvxT5hp/vPqxRu7G1BLAwQUAAAACACHTuJAWuMRZvcAAADi&#10;AQAAEwAAAFtDb250ZW50X1R5cGVzXS54bWyVkU1PxCAQhu8m/gcyV9NSPRhjSvdg9ahG1x8wgWlL&#10;tgXCYN3999L9uBjXxCPMvM/7BOrVdhrFTJGtdwquywoEOe2Ndb2Cj/VTcQeCEzqDo3ekYEcMq+by&#10;ol7vArHIaccKhpTCvZSsB5qQSx/I5Unn44QpH2MvA+oN9iRvqupWau8SuVSkhQFN3VKHn2MSj9t8&#10;fTCJNDKIh8Pi0qUAQxitxpRN5ezMj5bi2FDm5H6HBxv4KmuA/LVhmZwvOOZe8tNEa0i8YkzPOGUN&#10;aSJL479cpLn8G7JYTlz4rrOayjZym2NvNJ+sztF5wEAZ/V/8+5I7weX+h5pvUEsBAhQAFAAAAAgA&#10;h07iQFrjEWb3AAAA4gEAABMAAAAAAAAAAQAgAAAAlQIAAFtDb250ZW50X1R5cGVzXS54bWxQSwEC&#10;FAAKAAAAAACHTuJAAAAAAAAAAAAAAAAABgAAAAAAAAAAABAAAAB8AQAAX3JlbHMvUEsBAhQAFAAA&#10;AAgAh07iQNVcJijMAAAAjwEAAAsAAAAAAAAAAQAgAAAAoAEAAF9yZWxzLy5yZWxzUEsBAhQACgAA&#10;AAAAh07iQAAAAAAAAAAAAAAAAAQAAAAAAAAAAAAQAAAAAAAAAGRycy9QSwECFAAUAAAACACHTuJA&#10;al9o6MQAAADiAAAADwAAAAAAAAABACAAAAAiAAAAZHJzL2Rvd25yZXYueG1sUEsBAhQAFAAAAAgA&#10;h07iQDMvBZ47AAAAOQAAABAAAAAAAAAAAQAgAAAAEwEAAGRycy9zaGFwZXhtbC54bWxQSwUGAAAA&#10;AAYABgBbAQAAvQMAAAAA&#10;">
                  <v:fill on="f" focussize="0,0"/>
                  <v:stroke on="f"/>
                  <v:imagedata r:id="rId5" o:title=""/>
                  <o:lock v:ext="edit" aspectratio="t"/>
                </v:shape>
                <v:shape id="图片 4" o:spid="_x0000_s1026" o:spt="75" type="#_x0000_t75" style="position:absolute;left:2853160;top:2349661;height:2159635;width:2159635;" filled="f" o:preferrelative="t" stroked="f" coordsize="21600,21600" o:gfxdata="UEsDBAoAAAAAAIdO4kAAAAAAAAAAAAAAAAAEAAAAZHJzL1BLAwQUAAAACACHTuJAnlI9QcEAAADj&#10;AAAADwAAAGRycy9kb3ducmV2LnhtbEVPyWrDMBC9F/IPYgK5lEZe0mCcKDkEGtpCD0n6AVNrvBBr&#10;ZCzVy99XhUKP8/bZHyfTioF611hWEK8jEMSF1Q1XCj5vL08ZCOeRNbaWScFMDo6HxcMec21HvtBw&#10;9ZUIIexyVFB73+VSuqImg25tO+LAlbY36MPZV1L3OIZw08okirbSYMOhocaOTjUV9+u3UUDpubxt&#10;3tPLND7Orvx4m4evzUmp1TKOdiA8Tf5f/Od+1WF+ss3iNHtOEvj9KQAgDz9QSwMEFAAAAAgAh07i&#10;QDMvBZ47AAAAOQAAABAAAABkcnMvc2hhcGV4bWwueG1ss7GvyM1RKEstKs7Mz7NVMtQzUFJIzUvO&#10;T8nMS7dVCg1x07VQUiguScxLSczJz0u1VapMLVayt+PlAgBQSwMECgAAAAAAh07iQAAAAAAAAAAA&#10;AAAAAAYAAABfcmVscy9QSwMEFAAAAAgAh07iQNVcJijMAAAAjwEAAAsAAABfcmVscy8ucmVsc6WQ&#10;sWoDMQyG90DfwWjv+ZKhlBBftkLWkEJXYevuTM6Wscw1efu4lEIvZMugQb/Q9wnt9pcwqZmyeI4G&#10;1k0LiqJl5+Ng4PP08foOSgpGhxNHMnAlgX33stodacJSl2T0SVSlRDEwlpK2WosdKaA0nCjWSc85&#10;YKltHnRCe8aB9KZt33T+z4BuwVQHZyAf3AbU6Zqq+Y4dvM0s3JfGctDc994+omoZMdFXmCoG80DF&#10;gMvym9bTmlqgH5vXT5odf8cjzUvxT5hp/vPqxRu7G1BLAwQUAAAACACHTuJAWuMRZvcAAADiAQAA&#10;EwAAAFtDb250ZW50X1R5cGVzXS54bWyVkU1PxCAQhu8m/gcyV9NSPRhjSvdg9ahG1x8wgWlLtgXC&#10;YN3999L9uBjXxCPMvM/7BOrVdhrFTJGtdwquywoEOe2Ndb2Cj/VTcQeCEzqDo3ekYEcMq+byol7v&#10;ArHIaccKhpTCvZSsB5qQSx/I5Unn44QpH2MvA+oN9iRvqupWau8SuVSkhQFN3VKHn2MSj9t8fTCJ&#10;NDKIh8Pi0qUAQxitxpRN5ezMj5bi2FDm5H6HBxv4KmuA/LVhmZwvOOZe8tNEa0i8YkzPOGUNaSJL&#10;479cpLn8G7JYTlz4rrOayjZym2NvNJ+sztF5wEAZ/V/8+5I7weX+h5pvUEsBAhQAFAAAAAgAh07i&#10;QFrjEWb3AAAA4gEAABMAAAAAAAAAAQAgAAAAkgIAAFtDb250ZW50X1R5cGVzXS54bWxQSwECFAAK&#10;AAAAAACHTuJAAAAAAAAAAAAAAAAABgAAAAAAAAAAABAAAAB5AQAAX3JlbHMvUEsBAhQAFAAAAAgA&#10;h07iQNVcJijMAAAAjwEAAAsAAAAAAAAAAQAgAAAAnQEAAF9yZWxzLy5yZWxzUEsBAhQACgAAAAAA&#10;h07iQAAAAAAAAAAAAAAAAAQAAAAAAAAAAAAQAAAAAAAAAGRycy9QSwECFAAUAAAACACHTuJAnlI9&#10;QcEAAADjAAAADwAAAAAAAAABACAAAAAiAAAAZHJzL2Rvd25yZXYueG1sUEsBAhQAFAAAAAgAh07i&#10;QDMvBZ47AAAAOQAAABAAAAAAAAAAAQAgAAAAEAEAAGRycy9zaGFwZXhtbC54bWxQSwUGAAAAAAYA&#10;BgBbAQAAugMAAAAA&#10;">
                  <v:fill on="f" focussize="0,0"/>
                  <v:stroke on="f"/>
                  <v:imagedata r:id="rId6" o:title=""/>
                  <o:lock v:ext="edit" aspectratio="t"/>
                </v:shape>
                <v:shape id="图片 9" o:spid="_x0000_s1026" o:spt="75" type="#_x0000_t75" style="position:absolute;left:75236;top:2349661;height:2159635;width:2159635;" filled="f" o:preferrelative="t" stroked="f" coordsize="21600,21600" o:gfxdata="UEsDBAoAAAAAAIdO4kAAAAAAAAAAAAAAAAAEAAAAZHJzL1BLAwQUAAAACACHTuJAWI/zI8MAAADi&#10;AAAADwAAAGRycy9kb3ducmV2LnhtbEWPwW7CMBBE75X6D9ZW6g1sgqAlxXBAoqCqF0I/YBVv49B4&#10;HcUmBL4eV6rU42hm3miW68E1oqcu1J41TMYKBHHpTc2Vhq/jdvQKIkRkg41n0nClAOvV48MSc+Mv&#10;fKC+iJVIEA45arAxtrmUobTkMIx9S5y8b985jEl2lTQdXhLcNTJTai4d1pwWLLa0sVT+FGen4XR7&#10;X9jjCw0fu774PPXYqutmpvXz00S9gYg0xP/wX3tvNEyzmZpmKlvA76V0B+TqDlBLAwQUAAAACACH&#10;TuJAMy8FnjsAAAA5AAAAEAAAAGRycy9zaGFwZXhtbC54bWyzsa/IzVEoSy0qzszPs1Uy1DNQUkjN&#10;S85PycxLt1UKDXHTtVBSKC5JzEtJzMnPS7VVqkwtVrK34+UCAFBLAwQKAAAAAACHTuJAAAAAAAAA&#10;AAAAAAAABgAAAF9yZWxzL1BLAwQUAAAACACHTuJA1VwmKMwAAACPAQAACwAAAF9yZWxzLy5yZWxz&#10;pZCxagMxDIb3QN/BaO/5kqGUEF+2QtaQQldh6+5MzpaxzDV5+7iUQi9ky6BBv9D3Ce32lzCpmbJ4&#10;jgbWTQuKomXn42Dg8/Tx+g5KCkaHE0cycCWBffey2h1pwlKXZPRJVKVEMTCWkrZaix0poDScKNZJ&#10;zzlgqW0edEJ7xoH0pm3fdP7PgG7BVAdnIB/cBtTpmqr5jh28zSzcl8Zy0Nz33j6iahkx0VeYKgbz&#10;QMWAy/Kb1tOaWqAfm9dPmh1/xyPNS/FPmGn+8+rFG7sbUEsDBBQAAAAIAIdO4kBa4xFm9wAAAOIB&#10;AAATAAAAW0NvbnRlbnRfVHlwZXNdLnhtbJWRTU/EIBCG7yb+BzJX01I9GGNK92D1qEbXHzCBaUu2&#10;BcJg3f330v24GNfEI8y8z/sE6tV2GsVMka13Cq7LCgQ57Y11vYKP9VNxB4ITOoOjd6RgRwyr5vKi&#10;Xu8CschpxwqGlMK9lKwHmpBLH8jlSefjhCkfYy8D6g32JG+q6lZq7xK5VKSFAU3dUoefYxKP23x9&#10;MIk0MoiHw+LSpQBDGK3GlE3l7MyPluLYUObkfocHG/gqa4D8tWGZnC845l7y00RrSLxiTM84ZQ1p&#10;Ikvjv1ykufwbslhOXPius5rKNnKbY280n6zO0XnAQBn9X/z7kjvB5f6Hmm9QSwECFAAUAAAACACH&#10;TuJAWuMRZvcAAADiAQAAEwAAAAAAAAABACAAAACUAgAAW0NvbnRlbnRfVHlwZXNdLnhtbFBLAQIU&#10;AAoAAAAAAIdO4kAAAAAAAAAAAAAAAAAGAAAAAAAAAAAAEAAAAHsBAABfcmVscy9QSwECFAAUAAAA&#10;CACHTuJA1VwmKMwAAACPAQAACwAAAAAAAAABACAAAACfAQAAX3JlbHMvLnJlbHNQSwECFAAKAAAA&#10;AACHTuJAAAAAAAAAAAAAAAAABAAAAAAAAAAAABAAAAAAAAAAZHJzL1BLAQIUABQAAAAIAIdO4kBY&#10;j/MjwwAAAOIAAAAPAAAAAAAAAAEAIAAAACIAAABkcnMvZG93bnJldi54bWxQSwECFAAUAAAACACH&#10;TuJAMy8FnjsAAAA5AAAAEAAAAAAAAAABACAAAAASAQAAZHJzL3NoYXBleG1sLnhtbFBLBQYAAAAA&#10;BgAGAFsBAAC8AwAAAAA=&#10;">
                  <v:fill on="f" focussize="0,0"/>
                  <v:stroke on="f"/>
                  <v:imagedata r:id="rId7" o:title=""/>
                  <o:lock v:ext="edit" aspectratio="t"/>
                </v:shape>
                <w10:wrap type="topAndBottom"/>
              </v:group>
            </w:pict>
          </mc:Fallback>
        </mc:AlternateConten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7B21"/>
    <w:rsid w:val="00977B21"/>
    <w:rsid w:val="00A274A6"/>
    <w:rsid w:val="01785B98"/>
    <w:rsid w:val="15EC04AB"/>
    <w:rsid w:val="28EF40E2"/>
    <w:rsid w:val="2A330800"/>
    <w:rsid w:val="615A7643"/>
    <w:rsid w:val="656736E9"/>
    <w:rsid w:val="66982260"/>
    <w:rsid w:val="6F9603E0"/>
    <w:rsid w:val="769119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66</Words>
  <Characters>383</Characters>
  <Lines>10</Lines>
  <Paragraphs>6</Paragraphs>
  <TotalTime>8</TotalTime>
  <ScaleCrop>false</ScaleCrop>
  <LinksUpToDate>false</LinksUpToDate>
  <CharactersWithSpaces>448</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3T14:01:00Z</dcterms:created>
  <dc:creator>月 冯</dc:creator>
  <cp:lastModifiedBy>香蕉芭那那</cp:lastModifiedBy>
  <dcterms:modified xsi:type="dcterms:W3CDTF">2026-06-05T01:28: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VlYWE2YWRhYjgwZjMzODU2NDBjNDJlYWNiMTQ0MmUiLCJ1c2VySWQiOiIzOTY5MDQwOTMifQ==</vt:lpwstr>
  </property>
  <property fmtid="{D5CDD505-2E9C-101B-9397-08002B2CF9AE}" pid="3" name="KSOProductBuildVer">
    <vt:lpwstr>2052-12.1.0.26895</vt:lpwstr>
  </property>
  <property fmtid="{D5CDD505-2E9C-101B-9397-08002B2CF9AE}" pid="4" name="ICV">
    <vt:lpwstr>AF93680E2ED64106A021105DE6B86F7E_13</vt:lpwstr>
  </property>
</Properties>
</file>